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E77A9" w14:textId="3E080A76" w:rsidR="00F50375" w:rsidRPr="00DA29D2" w:rsidRDefault="001D48AE" w:rsidP="00F5037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  <w:bookmarkStart w:id="0" w:name="_Hlk122347077"/>
      <w:r w:rsidRPr="00DA29D2">
        <w:rPr>
          <w:rFonts w:ascii="Arial" w:hAnsi="Arial" w:cs="Arial"/>
          <w:b/>
          <w:bCs/>
          <w:color w:val="000000"/>
          <w:sz w:val="22"/>
          <w:szCs w:val="22"/>
          <w:u w:color="000000"/>
        </w:rPr>
        <w:t>SUPPLEMENT</w:t>
      </w:r>
    </w:p>
    <w:p w14:paraId="2AE51FBA" w14:textId="43215473" w:rsidR="001C5863" w:rsidRPr="00DA29D2" w:rsidRDefault="001C5863">
      <w:pPr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</w:p>
    <w:p w14:paraId="2B8B89A6" w14:textId="77777777" w:rsidR="00444AD8" w:rsidRPr="00DA29D2" w:rsidRDefault="001D48AE" w:rsidP="00444AD8">
      <w:pPr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  <w:r w:rsidRPr="00DA29D2">
        <w:rPr>
          <w:rFonts w:ascii="Arial" w:hAnsi="Arial" w:cs="Arial"/>
          <w:b/>
          <w:bCs/>
          <w:color w:val="000000"/>
          <w:sz w:val="22"/>
          <w:szCs w:val="22"/>
          <w:u w:color="000000"/>
        </w:rPr>
        <w:t>TABLES</w:t>
      </w:r>
    </w:p>
    <w:p w14:paraId="6A832DE3" w14:textId="4C9C585D" w:rsidR="001C5863" w:rsidRPr="00FD5AE7" w:rsidRDefault="001C5863" w:rsidP="00FD5AE7">
      <w:pPr>
        <w:rPr>
          <w:rFonts w:ascii="Arial" w:hAnsi="Arial" w:cs="Arial"/>
          <w:b/>
          <w:bCs/>
          <w:sz w:val="22"/>
          <w:szCs w:val="22"/>
          <w:u w:color="000000"/>
        </w:rPr>
      </w:pPr>
      <w:r w:rsidRPr="00FD5AE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4D499F" w:rsidRPr="00FD5AE7">
        <w:rPr>
          <w:rFonts w:ascii="Arial" w:hAnsi="Arial" w:cs="Arial"/>
          <w:b/>
          <w:bCs/>
          <w:sz w:val="22"/>
          <w:szCs w:val="22"/>
        </w:rPr>
        <w:t>S</w:t>
      </w:r>
      <w:r w:rsidRPr="00FD5AE7">
        <w:rPr>
          <w:rFonts w:ascii="Arial" w:hAnsi="Arial" w:cs="Arial"/>
          <w:b/>
          <w:bCs/>
          <w:sz w:val="22"/>
          <w:szCs w:val="22"/>
        </w:rPr>
        <w:t>1</w:t>
      </w:r>
      <w:r w:rsidR="00134CA9"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. </w:t>
      </w:r>
      <w:r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Codes </w:t>
      </w:r>
      <w:r w:rsidR="00EE1EC8" w:rsidRPr="00FD5AE7">
        <w:rPr>
          <w:rFonts w:ascii="Arial" w:hAnsi="Arial" w:cs="Arial"/>
          <w:b/>
          <w:bCs/>
          <w:sz w:val="22"/>
          <w:szCs w:val="22"/>
          <w:u w:color="000000"/>
        </w:rPr>
        <w:t>U</w:t>
      </w:r>
      <w:r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tilized to </w:t>
      </w:r>
      <w:r w:rsidR="00EE1EC8" w:rsidRPr="00FD5AE7">
        <w:rPr>
          <w:rFonts w:ascii="Arial" w:hAnsi="Arial" w:cs="Arial"/>
          <w:b/>
          <w:bCs/>
          <w:sz w:val="22"/>
          <w:szCs w:val="22"/>
          <w:u w:color="000000"/>
        </w:rPr>
        <w:t>I</w:t>
      </w:r>
      <w:r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dentify </w:t>
      </w:r>
      <w:r w:rsidR="00EE1EC8" w:rsidRPr="00FD5AE7">
        <w:rPr>
          <w:rFonts w:ascii="Arial" w:hAnsi="Arial" w:cs="Arial"/>
          <w:b/>
          <w:bCs/>
          <w:sz w:val="22"/>
          <w:szCs w:val="22"/>
          <w:u w:color="000000"/>
        </w:rPr>
        <w:t>C</w:t>
      </w:r>
      <w:r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linical </w:t>
      </w:r>
      <w:r w:rsidR="00EE1EC8" w:rsidRPr="00FD5AE7">
        <w:rPr>
          <w:rFonts w:ascii="Arial" w:hAnsi="Arial" w:cs="Arial"/>
          <w:b/>
          <w:bCs/>
          <w:sz w:val="22"/>
          <w:szCs w:val="22"/>
          <w:u w:color="000000"/>
        </w:rPr>
        <w:t>C</w:t>
      </w:r>
      <w:r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onditions </w:t>
      </w:r>
      <w:r w:rsidR="00EE1EC8" w:rsidRPr="00FD5AE7">
        <w:rPr>
          <w:rFonts w:ascii="Arial" w:hAnsi="Arial" w:cs="Arial"/>
          <w:b/>
          <w:bCs/>
          <w:sz w:val="22"/>
          <w:szCs w:val="22"/>
          <w:u w:color="000000"/>
        </w:rPr>
        <w:t>B</w:t>
      </w:r>
      <w:r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ased on </w:t>
      </w:r>
      <w:r w:rsidR="00EE1EC8" w:rsidRPr="00FD5AE7">
        <w:rPr>
          <w:rFonts w:ascii="Arial" w:hAnsi="Arial" w:cs="Arial"/>
          <w:b/>
          <w:bCs/>
          <w:sz w:val="22"/>
          <w:szCs w:val="22"/>
          <w:u w:color="000000"/>
        </w:rPr>
        <w:t>E</w:t>
      </w:r>
      <w:r w:rsidR="00586FA3"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lectronic </w:t>
      </w:r>
      <w:r w:rsidR="00EE1EC8" w:rsidRPr="00FD5AE7">
        <w:rPr>
          <w:rFonts w:ascii="Arial" w:hAnsi="Arial" w:cs="Arial"/>
          <w:b/>
          <w:bCs/>
          <w:sz w:val="22"/>
          <w:szCs w:val="22"/>
          <w:u w:color="000000"/>
        </w:rPr>
        <w:t>H</w:t>
      </w:r>
      <w:r w:rsidR="00586FA3"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ealth </w:t>
      </w:r>
      <w:r w:rsidR="00EE1EC8" w:rsidRPr="00FD5AE7">
        <w:rPr>
          <w:rFonts w:ascii="Arial" w:hAnsi="Arial" w:cs="Arial"/>
          <w:b/>
          <w:bCs/>
          <w:sz w:val="22"/>
          <w:szCs w:val="22"/>
          <w:u w:color="000000"/>
        </w:rPr>
        <w:t>R</w:t>
      </w:r>
      <w:r w:rsidR="00586FA3" w:rsidRPr="00FD5AE7">
        <w:rPr>
          <w:rFonts w:ascii="Arial" w:hAnsi="Arial" w:cs="Arial"/>
          <w:b/>
          <w:bCs/>
          <w:sz w:val="22"/>
          <w:szCs w:val="22"/>
          <w:u w:color="000000"/>
        </w:rPr>
        <w:t>ecord</w:t>
      </w:r>
      <w:r w:rsidRPr="00FD5AE7">
        <w:rPr>
          <w:rFonts w:ascii="Arial" w:hAnsi="Arial" w:cs="Arial"/>
          <w:b/>
          <w:bCs/>
          <w:sz w:val="22"/>
          <w:szCs w:val="22"/>
          <w:u w:color="000000"/>
        </w:rPr>
        <w:t xml:space="preserve"> </w:t>
      </w:r>
      <w:r w:rsidR="00EE1EC8" w:rsidRPr="00FD5AE7">
        <w:rPr>
          <w:rFonts w:ascii="Arial" w:hAnsi="Arial" w:cs="Arial"/>
          <w:b/>
          <w:bCs/>
          <w:sz w:val="22"/>
          <w:szCs w:val="22"/>
          <w:u w:color="000000"/>
        </w:rPr>
        <w:t>D</w:t>
      </w:r>
      <w:r w:rsidRPr="00FD5AE7">
        <w:rPr>
          <w:rFonts w:ascii="Arial" w:hAnsi="Arial" w:cs="Arial"/>
          <w:b/>
          <w:bCs/>
          <w:sz w:val="22"/>
          <w:szCs w:val="22"/>
          <w:u w:color="000000"/>
        </w:rPr>
        <w:t>ata</w:t>
      </w:r>
    </w:p>
    <w:p w14:paraId="35C6DE72" w14:textId="77777777" w:rsidR="00A2592B" w:rsidRPr="00FD5AE7" w:rsidRDefault="00A2592B" w:rsidP="00FD5AE7"/>
    <w:tbl>
      <w:tblPr>
        <w:tblStyle w:val="TableGrid"/>
        <w:tblW w:w="14243" w:type="dxa"/>
        <w:tblLook w:val="04A0" w:firstRow="1" w:lastRow="0" w:firstColumn="1" w:lastColumn="0" w:noHBand="0" w:noVBand="1"/>
      </w:tblPr>
      <w:tblGrid>
        <w:gridCol w:w="1966"/>
        <w:gridCol w:w="1279"/>
        <w:gridCol w:w="10998"/>
      </w:tblGrid>
      <w:tr w:rsidR="00586FA3" w:rsidRPr="00DA29D2" w14:paraId="2C34B479" w14:textId="77777777" w:rsidTr="00586FA3">
        <w:trPr>
          <w:trHeight w:val="20"/>
        </w:trPr>
        <w:tc>
          <w:tcPr>
            <w:tcW w:w="1966" w:type="dxa"/>
          </w:tcPr>
          <w:p w14:paraId="24E45077" w14:textId="5D70566F" w:rsidR="001A79C2" w:rsidRPr="00DA29D2" w:rsidRDefault="00661FFB" w:rsidP="001C586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Disease</w:t>
            </w:r>
          </w:p>
        </w:tc>
        <w:tc>
          <w:tcPr>
            <w:tcW w:w="1279" w:type="dxa"/>
          </w:tcPr>
          <w:p w14:paraId="0D1E7B98" w14:textId="11B1E6B1" w:rsidR="001A79C2" w:rsidRPr="00DA29D2" w:rsidRDefault="001A79C2" w:rsidP="001C586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 xml:space="preserve">Code </w:t>
            </w:r>
            <w:r w:rsidR="00931B5F"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t</w:t>
            </w: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ype</w:t>
            </w:r>
          </w:p>
        </w:tc>
        <w:tc>
          <w:tcPr>
            <w:tcW w:w="10998" w:type="dxa"/>
          </w:tcPr>
          <w:p w14:paraId="65EFB687" w14:textId="32233E6C" w:rsidR="001A79C2" w:rsidRPr="00DA29D2" w:rsidRDefault="001A79C2" w:rsidP="001C586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Codes</w:t>
            </w:r>
          </w:p>
        </w:tc>
      </w:tr>
      <w:tr w:rsidR="00586FA3" w:rsidRPr="00DA29D2" w14:paraId="08B4775F" w14:textId="77777777" w:rsidTr="00586FA3">
        <w:trPr>
          <w:trHeight w:val="20"/>
        </w:trPr>
        <w:tc>
          <w:tcPr>
            <w:tcW w:w="1966" w:type="dxa"/>
            <w:noWrap/>
          </w:tcPr>
          <w:p w14:paraId="429F2C10" w14:textId="257F5FCB" w:rsidR="004A7947" w:rsidRPr="00DA29D2" w:rsidRDefault="004A7947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ASCVD</w:t>
            </w:r>
          </w:p>
        </w:tc>
        <w:tc>
          <w:tcPr>
            <w:tcW w:w="1279" w:type="dxa"/>
            <w:noWrap/>
          </w:tcPr>
          <w:p w14:paraId="6F6A3EDF" w14:textId="77777777" w:rsidR="004A7947" w:rsidRPr="00DA29D2" w:rsidRDefault="004A7947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8" w:type="dxa"/>
          </w:tcPr>
          <w:p w14:paraId="59FAE1C7" w14:textId="77777777" w:rsidR="004A7947" w:rsidRPr="00DA29D2" w:rsidRDefault="004A7947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6FA3" w:rsidRPr="00DA29D2" w14:paraId="06BB806E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02F14D75" w14:textId="6409D64E" w:rsidR="004A7947" w:rsidRPr="00DA29D2" w:rsidRDefault="004A7947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ocardial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rction</w:t>
            </w:r>
          </w:p>
        </w:tc>
        <w:tc>
          <w:tcPr>
            <w:tcW w:w="1279" w:type="dxa"/>
            <w:noWrap/>
            <w:hideMark/>
          </w:tcPr>
          <w:p w14:paraId="7E3529BD" w14:textId="77777777" w:rsidR="004A7947" w:rsidRPr="00DA29D2" w:rsidRDefault="004A7947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588F2641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410", "410.0", "410.00", "410.01", "410.02", "410.1", "410.10", "410.11", "410.12", "410.2", "410.20", "410.21", "410.22", "410.3", "410.30", "410.31", "410.32", "410.4", "410.40", "410.41", "410.42", "410.5", "410.50", "410.51", "410.52", "410.60", "410.6", "410.61", "410.62", "410.70", "410.7", "410.71", "410.72", "410.8", "410.80", "410.81", "410.82", "410.90", "410.9", "410.91", "410.92"</w:t>
            </w:r>
          </w:p>
        </w:tc>
      </w:tr>
      <w:tr w:rsidR="00586FA3" w:rsidRPr="00DA29D2" w14:paraId="777AFCAE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419CFCC1" w14:textId="27F3A1D4" w:rsidR="004A7947" w:rsidRPr="00DA29D2" w:rsidRDefault="004A7947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3E9948E3" w14:textId="77777777" w:rsidR="004A7947" w:rsidRPr="00DA29D2" w:rsidRDefault="004A7947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198DFEF7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I21", "I21.0", "I21.01", "I21.02", "I21.09", "I21.1", "I21.11", "I21.19", "I21.2", "I21.21", "I21.29", "I21.3", "I21.4", "I21.9", "I21.A", "I21.A1", "I21.A9", "I22", "I22.0", "I22.1", "I22.2", "I22.8", "I22.9"</w:t>
            </w:r>
          </w:p>
        </w:tc>
      </w:tr>
      <w:tr w:rsidR="00586FA3" w:rsidRPr="00DA29D2" w14:paraId="209DE047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443C8CD5" w14:textId="4B9990C1" w:rsidR="00342E29" w:rsidRPr="00DA29D2" w:rsidRDefault="00342E29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d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ocardial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rction</w:t>
            </w:r>
          </w:p>
        </w:tc>
        <w:tc>
          <w:tcPr>
            <w:tcW w:w="1279" w:type="dxa"/>
            <w:noWrap/>
            <w:hideMark/>
          </w:tcPr>
          <w:p w14:paraId="61F39753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59014416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411.0", "412", "429.79"</w:t>
            </w:r>
          </w:p>
        </w:tc>
      </w:tr>
      <w:tr w:rsidR="00586FA3" w:rsidRPr="00DA29D2" w14:paraId="2EDB14C8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6144C146" w14:textId="328D20CE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25B789B3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0D2A67C1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I23.0", "I23.1", "I23.2", "I23.3", "I23.4", "I23.5", "I23.6", "I23.8", "I24.1", "I25.2", "I23.7", "I23"</w:t>
            </w:r>
          </w:p>
        </w:tc>
      </w:tr>
      <w:tr w:rsidR="00586FA3" w:rsidRPr="00DA29D2" w14:paraId="22E13A2C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19E13227" w14:textId="79DE2913" w:rsidR="00342E29" w:rsidRPr="00DA29D2" w:rsidRDefault="00342E29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or CABG</w:t>
            </w:r>
          </w:p>
        </w:tc>
        <w:tc>
          <w:tcPr>
            <w:tcW w:w="1279" w:type="dxa"/>
            <w:noWrap/>
            <w:hideMark/>
          </w:tcPr>
          <w:p w14:paraId="6F4DB5DE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 (HCPCS Level I)</w:t>
            </w:r>
          </w:p>
        </w:tc>
        <w:tc>
          <w:tcPr>
            <w:tcW w:w="10998" w:type="dxa"/>
            <w:hideMark/>
          </w:tcPr>
          <w:p w14:paraId="1346EC3A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33508", "33510", "33511", "33512", "33513", "33514", "33516", "33517", "33518", "33519", "33521", "33522", "33523", "33530", "33533", "33534", "33535", "33536", "33572", "35500", "35572", "35600"</w:t>
            </w:r>
          </w:p>
        </w:tc>
      </w:tr>
      <w:tr w:rsidR="00586FA3" w:rsidRPr="00DA29D2" w14:paraId="0097ED32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3581804D" w14:textId="5ADAC6CC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4423ED67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PCS Level II</w:t>
            </w:r>
          </w:p>
        </w:tc>
        <w:tc>
          <w:tcPr>
            <w:tcW w:w="10998" w:type="dxa"/>
            <w:hideMark/>
          </w:tcPr>
          <w:p w14:paraId="315763AF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S2205", "S2206", "S2207", "S2208", "S2209"</w:t>
            </w:r>
          </w:p>
        </w:tc>
      </w:tr>
      <w:tr w:rsidR="00586FA3" w:rsidRPr="00DA29D2" w14:paraId="2395278B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5F73489D" w14:textId="21E4B36E" w:rsidR="00342E29" w:rsidRPr="00DA29D2" w:rsidRDefault="00342E29" w:rsidP="00B111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64B5AABE" w14:textId="77777777" w:rsidR="00342E29" w:rsidRPr="00DA29D2" w:rsidRDefault="00342E29" w:rsidP="00B111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10998" w:type="dxa"/>
            <w:hideMark/>
          </w:tcPr>
          <w:p w14:paraId="28641C0F" w14:textId="77777777" w:rsidR="00342E29" w:rsidRPr="00DA29D2" w:rsidRDefault="00342E29" w:rsidP="00931B5F">
            <w:pPr>
              <w:tabs>
                <w:tab w:val="left" w:pos="9109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0210083", "0210088", "0210089", "021008C", "021008F", "021008W", "0210093", "0210098", "0210099", "021009C", "021009F", "021009W", "02100A3", "02100A8", "02100A9", "02100AC", "02100AF", "02100AW", "02100J3", "02100J8", "02100J9", "02100JC", "02100JF", "02100JW", "02100K3", "02100K8", "02100K9", "02100KC", "02100KF", "02100KW", "02100Z3", "02100Z8", "02100Z9", "02100ZC", "02100ZF", "0210344", "02103D4", "0210444", "0210483", "0210488", "0210489", "021048C", "021048F", "021048W", "0210493", "0210498", "0210499", "021049C", "021049F", "021049W", "02104A3", "02104A8", "02104A9", "02104AC", "02104AF", "02104AW", "02104D4", "02104J3", "02104J8", "02104J9", "02104JC", "02104JF", "02104JW", "02104K3", "02104K8", "02104K9", "02104KC", "02104KF", "02104KW", "02104Z3", "02104Z8", "02104Z9", "02104ZC", "02104ZF", "0211083", "0211088", "0211089", "021108C", "021108F", "021108W", 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"0211093", "0211098", "0211099", "021109C", "021109F", "021109W", "02110A3", "02110A8", "02110A9", "02110AC", "02110AF", "02110AW", "02110J3", "02110J8", "02110J9", "02110JC", "02110JF", "02110JW", "02110K3", "02110K8", "02110K9", "02110KC", "02110KF", "02110KW", "02110Z3", "02110Z8", "02110Z9", "02110ZC", "02110ZF", "0211344", "02113D4", "0211444", "0211483", "0211488", "0211489", "021148C", "021148F", "021148W", "0211493", "0211498", "0211499", "021149C", "021149F", "021149W", "02114A3", "02114A8", "02114A9", "02114AC", "02114AF", "02114AW", "02114D4", "02114J3", "02114J8", "02114J9", "02114JC", "02114JF", "02114JW", "02114K3", "02114K8", "02114K9", "02114KC", "02114KF", "02114KW", "02114Z3", "02114Z8", "02114Z9", "02114ZC", "02114ZF", "0212083", "0212088", "0212089", "021208C", "021208F", "021208W", "0212093", "0212098", "0212099", "021209C", "021209F", "021209W", "02120A3", "02120A8", "02120A9", "02120AC", "02120AF", "02120AW", "02120J3", "02120J8", "02120J9", "02120JC", "02120JF", "02120JW", "02120K3", "02120K8", "02120K9", "02120KC", "02120KF", "02120KW", "02120Z3", "02120Z8", "02120Z9", "02120ZC", "02120ZF", "0212344", "02123D4", "0212444", "0212483", "0212488", "0212489", "021248C", "021248F", "021248W", "0212493", "0212498", "0212499", "021249C", "021249F", "021249W", "02124A3", "02124A8", "02124A9", "02124AC", "02124AF", "02124AW", "02124D4", "02124J3", "02124J8", "02124J9", "02124JC", "02124JF", "02124JW", "02124K3", "02124K8", "02124K9", "02124KC", "02124KF", "02124KW", "02124Z3", "02124Z8", "02124Z9", "02124ZC", "02124ZF", "0213083", "0213088", "0213089", "021308C", "021308F", "021308W", "0213093", "0213098", "0213099", "021309C", "021309F", "021309W", "02130A3", "02130A8", "02130A9", "02130AC", "02130AF", "02130AW", "02130J3", "02130J8", "02130J9", "02130JC", "02130JF", "02130JW", "02130K3", "02130K8", "02130K9", "02130KC", "02130KF", "02130KW", "02130Z3", "02130Z8", "02130Z9", "02130ZC", "02130ZF", "0213344", "02133D4", "0213444", "0213483", "0213488", "0213489", "021348C", "021348F", "021348W", "0213493", "0213498", "0213499", "021349C", "021349F", "021349W", "02134A3", "02134A8", "02134A9", "02134AC", "02134AF", "02134AW", "02134D4", "02134J3", "02134J8", "02134J9", "02134JC", "02134JF", "02134JW", "02134K3", "02134K8", "02134K9", "02134KC", "02134KF", "02134KW", "02134Z3", "02134Z8", "02134Z9", "02134ZC", "02134ZF"</w:t>
            </w:r>
          </w:p>
        </w:tc>
      </w:tr>
      <w:tr w:rsidR="00586FA3" w:rsidRPr="00DA29D2" w14:paraId="32E4A89F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2C1ACCE6" w14:textId="4C240FF4" w:rsidR="00342E29" w:rsidRPr="00DA29D2" w:rsidRDefault="00342E29" w:rsidP="00B111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1B335F62" w14:textId="77777777" w:rsidR="00342E29" w:rsidRPr="00DA29D2" w:rsidRDefault="00342E29" w:rsidP="00B111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1CDF058D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36.03", "36.1", "36.10", "36.11", "36.12", "36.13", "36.14", "36.15", "36.16", "36.17", "36.19", "36.2"</w:t>
            </w:r>
          </w:p>
        </w:tc>
      </w:tr>
      <w:tr w:rsidR="00586FA3" w:rsidRPr="00DA29D2" w14:paraId="060B6A3B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0925B0A9" w14:textId="5DC43B4E" w:rsidR="00342E29" w:rsidRPr="00DA29D2" w:rsidRDefault="00342E29" w:rsidP="00B111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05F6EF28" w14:textId="77777777" w:rsidR="00342E29" w:rsidRPr="00DA29D2" w:rsidRDefault="00342E29" w:rsidP="00B111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6D418800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10190003", "10326007", "119563008", "119565001", "14201006", "14323007", "149169006", "149173009", "149174003", "149183008", "17073005", "175006004", "175014005", "175021005", "175046005", "232717009", "232719007", "232720001", "232721002", "232722009", "232723004", "232724005", "265481001", "287277008", "29819009", "34147004", "359597003", "359601003", "39202005", "39724006", "405598005", "405599002", 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"589871000000109", "63077009", "67166004", "736967001", "736970002", "736971003", "736972005", "736973000", "74371005", "82247006", "90205004", "90487008"</w:t>
            </w:r>
          </w:p>
        </w:tc>
      </w:tr>
      <w:tr w:rsidR="00586FA3" w:rsidRPr="00DA29D2" w14:paraId="60A66442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7EF70138" w14:textId="6553D265" w:rsidR="00342E29" w:rsidRPr="00DA29D2" w:rsidRDefault="00342E29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ior CABG diagnosis</w:t>
            </w:r>
          </w:p>
        </w:tc>
        <w:tc>
          <w:tcPr>
            <w:tcW w:w="1279" w:type="dxa"/>
            <w:noWrap/>
            <w:hideMark/>
          </w:tcPr>
          <w:p w14:paraId="64F6AC7D" w14:textId="77777777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66442E05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Z95.1", "Z95.5", "I25.700", "I25.701", "I25.708", "I25.709", "I25.710", "I25.711", "I25.718", "I25.719", "I25.720", "I25.721", "I25.728", "I25.729", "I25.730", "I25.731", "I25.738", "I25.739", "I25.790", "I25.791", "I25.798", "I25.799", "I25.810", "I25.7", "I25.70", "I25.71", "I25.72", "I25.76", "I25.79", "I25.73"</w:t>
            </w:r>
          </w:p>
        </w:tc>
      </w:tr>
      <w:tr w:rsidR="00586FA3" w:rsidRPr="00DA29D2" w14:paraId="19EF4955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6A612E23" w14:textId="5BBB4FBF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2D33DFB7" w14:textId="77777777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3A1A31A5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V45.81", "414.02", "414.03", "414.04", "414.05"</w:t>
            </w:r>
          </w:p>
        </w:tc>
      </w:tr>
      <w:tr w:rsidR="00586FA3" w:rsidRPr="00DA29D2" w14:paraId="51CB0BE4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35F3A099" w14:textId="623E3634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5E64CB2C" w14:textId="77777777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5BD33CA9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130541000119100", "139011000119104", "307765003", "316095000", "316096004", "316107000", "316868006", "316869003", "399261000", "400941000000105", "453291000000107", "469031000000107", "469611000000108", "15960381000119109", "15960541000119107", "15960581000119102", "15960661000119107", "15960781000119108", "371810009", "737276005", "251024009", "251025005"</w:t>
            </w:r>
          </w:p>
        </w:tc>
      </w:tr>
      <w:tr w:rsidR="00586FA3" w:rsidRPr="00DA29D2" w14:paraId="6948274D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75940443" w14:textId="1800299D" w:rsidR="00342E29" w:rsidRPr="00DA29D2" w:rsidRDefault="00342E29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or PCI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edure</w:t>
            </w:r>
          </w:p>
        </w:tc>
        <w:tc>
          <w:tcPr>
            <w:tcW w:w="1279" w:type="dxa"/>
            <w:noWrap/>
            <w:hideMark/>
          </w:tcPr>
          <w:p w14:paraId="4A7487C2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 (HCPCS Level I)</w:t>
            </w:r>
          </w:p>
        </w:tc>
        <w:tc>
          <w:tcPr>
            <w:tcW w:w="10998" w:type="dxa"/>
            <w:hideMark/>
          </w:tcPr>
          <w:p w14:paraId="7388FC68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1021163", "92920", "92921", "92924", "92925", "92928", "92929", "92933", "92934", "92937", "92938", "92941", "92943", "92944", "92973", "92975", "92977", "92980", "92981", "92982", "92984", "92995", "92996"</w:t>
            </w:r>
          </w:p>
        </w:tc>
      </w:tr>
      <w:tr w:rsidR="00586FA3" w:rsidRPr="00DA29D2" w14:paraId="5498CD09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1018A931" w14:textId="6BCFDE6B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1D1F65B7" w14:textId="77777777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PCS Level II</w:t>
            </w:r>
          </w:p>
        </w:tc>
        <w:tc>
          <w:tcPr>
            <w:tcW w:w="10998" w:type="dxa"/>
            <w:hideMark/>
          </w:tcPr>
          <w:p w14:paraId="588DD7B3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C9600", "C9601", "C9602", "C9603", "C9604", "C9605", "C9606", "C9607", "C9608", "G0290", "G0291"</w:t>
            </w:r>
          </w:p>
        </w:tc>
      </w:tr>
      <w:tr w:rsidR="00586FA3" w:rsidRPr="00DA29D2" w14:paraId="2D93D967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04FEB867" w14:textId="2094A20A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3AF4EAA3" w14:textId="77777777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PCS</w:t>
            </w:r>
          </w:p>
        </w:tc>
        <w:tc>
          <w:tcPr>
            <w:tcW w:w="10998" w:type="dxa"/>
            <w:hideMark/>
          </w:tcPr>
          <w:p w14:paraId="60DA30ED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0270046", "027004Z", "0270056", "027005Z", "0270066", "027006Z", "0270076", "027007Z", "02700D6", "02700DZ", "02700E6", "02700EZ", "02700F6", "02700FZ", "02700G6", "02700GZ", "02700T6", "02700TZ", "02700Z6", "02700ZZ", "0270346", "027034Z", "0270356", "027035Z", "0270366", "027036Z", "0270376", "027037Z", "02703D6", "02703DZ", "02703E6", "02703EZ", "02703F6", "02703FZ", "02703G6", "02703GZ", "02703T6", "02703TZ", "02703Z6", "02703ZZ", "0270446", "027044Z", "0270456", "027045Z", "0270466", "027046Z", "0270476", "027047Z", "02704D6", "02704DZ", "02704E6", "02704EZ", "02704F6", "02704FZ", "02704G6", "02704GZ", "02704T6", "02704TZ", "02704Z6", "02704ZZ", "0271046", "027104Z", "0271056", "027105Z", "0271066", "027106Z", "0271076", "027107Z", "02710D6", "02710DZ", "02710E6", "02710EZ", "02710F6", "02710FZ", "02710G6", "02710GZ", "02710T6", "02710TZ", "02710Z6", "02710ZZ", "0271346", "027134Z", "0271356", "027135Z", "0271366", "027136Z", "0271376", "027137Z", "02713D6", "02713DZ", "02713E6", "02713EZ", "02713F6", "02713FZ", "02713G6", "02713GZ", "02713T6", "02713TZ", "02713Z6", "02713ZZ", "0271446", "027144Z", "0271456", "027145Z", "0271466", "027146Z", "0271476", "027147Z", "02714D6", "02714DZ", "02714E6", "02714EZ", "02714F6", "02714FZ", "02714G6", "02714GZ", "02714T6", "02714TZ", "02714Z6", "02714ZZ", "0272046", "027204Z", "0272056", "027205Z", "0272066", "027206Z", "0272076", "027207Z", "02720D6", "02720DZ", 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"02720E6", "02720EZ", "02720F6", "02720FZ", "02720G6", "02720GZ", "02720T6", "02720TZ", "02720Z6", "02720ZZ", "0272346", "027234Z", "0272356", "027235Z", "0272366", "027236Z", "0272376", "027237Z", "02723D6", "02723DZ", "02723E6", "02723EZ", "02723F6", "02723FZ", "02723G6", "02723GZ", "02723T6", "02723TZ", "02723Z6", "02723ZZ", "0272446", "027244Z", "0272456", "027245Z", "0272466", "027246Z", "0272476", "027247Z", "02724D6", "02724DZ", "02724E6", "02724EZ", "02724F6", "02724FZ", "02724G6", "02724GZ", "02724T6", "02724TZ", "02724Z6", "02724ZZ", "0273046", "027304Z", "0273056", "027305Z", "0273066", "027306Z", "0273076", "027307Z", "02730D6", "02730DZ", "02730E6", "02730EZ", "02730F6", "02730FZ", "02730G6", "02730GZ", "02730T6", "02730TZ", "02730Z6", "02730ZZ", "0273346", "027334Z", "0273356", "027335Z", "0273366", "027336Z", "0273376", "027337Z", "02733D6", "02733DZ", "02733E6", "02733EZ", "02733F6", "02733FZ", "02733G6", "02733GZ", "02733T6", "02733TZ", "02733Z6", "02733ZZ", "0273446", "027344Z", "0273456", "027345Z", "0273466", "027346Z", "0273476", "027347Z", "02734D6", "02734DZ", "02734E6", "02734EZ", "02734F6", "02734FZ", "02734G6", "02734GZ", "02734T6", "02734TZ", "02734Z6", "02734ZZ"</w:t>
            </w:r>
          </w:p>
        </w:tc>
      </w:tr>
      <w:tr w:rsidR="00586FA3" w:rsidRPr="00DA29D2" w14:paraId="79FBB72A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1C080E13" w14:textId="4AA5340B" w:rsidR="00342E29" w:rsidRPr="00DA29D2" w:rsidRDefault="00342E29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ior PCI</w:t>
            </w:r>
          </w:p>
        </w:tc>
        <w:tc>
          <w:tcPr>
            <w:tcW w:w="1279" w:type="dxa"/>
            <w:noWrap/>
            <w:hideMark/>
          </w:tcPr>
          <w:p w14:paraId="7C10B794" w14:textId="77777777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285FB050" w14:textId="5550B7F3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00.66", "36.04", "36.06", "36.07", "36.09"</w:t>
            </w:r>
            <w:r w:rsidR="007C1A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7C1A95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V45.82"</w:t>
            </w:r>
          </w:p>
        </w:tc>
      </w:tr>
      <w:tr w:rsidR="00586FA3" w:rsidRPr="00DA29D2" w14:paraId="48DE412C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25A99A53" w14:textId="3ECA5C45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76923804" w14:textId="77777777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627BF7CC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1086811000000105", "11101003", "149177005", "149255001", "175029007", "203741000000101", "211371000000105", "366879003", "36969009", "384693001", "609153008", "68466008", "752481000000106", "763725002"</w:t>
            </w:r>
          </w:p>
        </w:tc>
      </w:tr>
      <w:tr w:rsidR="00586FA3" w:rsidRPr="00DA29D2" w14:paraId="2F24533C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11771CB0" w14:textId="74428779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21944E67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51907D50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Z95.5", "Z98.61", "T82.855"</w:t>
            </w:r>
          </w:p>
        </w:tc>
      </w:tr>
      <w:tr w:rsidR="00586FA3" w:rsidRPr="00DA29D2" w14:paraId="791B78A3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1F99F13A" w14:textId="375426F1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6FC7FC09" w14:textId="77777777" w:rsidR="00342E29" w:rsidRPr="00DA29D2" w:rsidRDefault="00342E29" w:rsidP="001777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661CC76C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130541000119100", "316096004", "11018701000119109", "309786009", "316108005", "371808007", "371812001", "371822007", "371823002", "373108000", "405741001", "411481000000101", "418511000000100", "428308007", "428375006", "428664003", "428912006", "429245005", "473155009", "512081000000108", "371809004", "371811008", "251030009", "429245005"</w:t>
            </w:r>
          </w:p>
        </w:tc>
      </w:tr>
      <w:tr w:rsidR="00586FA3" w:rsidRPr="00DA29D2" w14:paraId="16053A07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0ED8E959" w14:textId="1DB1F087" w:rsidR="00342E29" w:rsidRPr="00DA29D2" w:rsidRDefault="00342E29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onary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tery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279" w:type="dxa"/>
            <w:noWrap/>
            <w:hideMark/>
          </w:tcPr>
          <w:p w14:paraId="327CA837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734E1840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I20", "I20.0", "I20.8", "I20.9", "I24.8", "I24.9", "I25.10", "I25.110", "I25.111", "I25.118", "I25.119", "I25.5", "I25.6", "I25.750", "I25.751", "I25.758", "I25.759", "I25.760", "I25.761", "I25.768", "I25.769", "I25.811", "I25.812", "I25.82", "I25.83", "I25.84", "I25.89", "I25.9", "I20", "I24", "I25", "I25.11", "I25.75", "I25.8", "I25.81"</w:t>
            </w:r>
          </w:p>
        </w:tc>
      </w:tr>
      <w:tr w:rsidR="00586FA3" w:rsidRPr="00DA29D2" w14:paraId="61BD8D12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618FCBDF" w14:textId="7A6BF95E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648D2617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15FB38C5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393587009", "394659003", "10365005", "117051000119103", "123641001", "123642008", "139011000119104", "155303000", "155305007", "155307004", "155309001", "155311005", "155312003", "155313008", "155314002", "155315001", "155316000", "155318004", "155322009", "15960141000119102", "1641000119107", "16754391000119100", "16891151000119103", "17828002", "19057007", "194795001", "194812005", "194815007", 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"194817004", "194818009", "194819001", "194821006", "194822004", "194826001", "194828000", "194829008", "194830003", "194831004", "194832006", "194833001", "194834007", "194835008", "194837000", "194838005", "194839002", "194840000", "194841001", "194842008", "194843003", "194849004", "194850004", "194851000", "194852007", "194853002", "194854008", "194855009", "194877008", "194878003", "195121002", "195540001", "195541002", "195543004", "195544005", "19830001000004106", "204379001", "21470009", "225566008", "233817007", "233818002", "233819005", "233821000", "233822007", "233823002", "233844002", "233970002", "23687008", "25106000", "2610009", "266231003", "266289009", "266290000", "266291001", "26900001", "271430002", "281091000", "28248000", "285141000119106", "285151000119108", "300995000", "315025001", "315348000", "32598000", "35928006", "361133006", "367416001", "371803003", "371804009", "371805005", "371806006", "371807002", "373144005", "373145006", "373146007", "39468009", "398274000", "408546009", "41334000", "413439005", "413838009", "413844008", "414024009", "414545008", "414795007", "41702007", "421327009", "429559004", "429673002", "442224005", "442240008", "442421004", "443502000", "444855007", "451041000124103", "451361000124102", "4557003", "455941000124104", "53741008", "59021001", "61490001", "63739005", "64333001", "6661000119101", "67682002", "719678003", "723862008", "724431008", "74218008", "75398000", "782699008", "78741000119103", "791000119109", "792842004", "827164008", "84537008", "85284003", "89323001", "8957000", "92517006", "10971000087107", "155320001", "176331000000107", "194824003", "194825002", "315026000", "414541000000105", "426856002", "46109009", "465021000000107", "471531000000105", "472100003", "603911000000102", "621571000000106", "621581000000108", "621601000000104", "621611000000102", "643861000000100", "643871000000107", "643891000000106", "646451000000105", "653031000000100", "653041000000109", "662031000000103", "671571000000105", "671581000000107", "712866001", "713405002", "82522008", "841141000000104", "854491000006109", "960181000006107"</w:t>
            </w:r>
          </w:p>
        </w:tc>
      </w:tr>
      <w:tr w:rsidR="00586FA3" w:rsidRPr="00DA29D2" w14:paraId="01068F20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3FD9CB86" w14:textId="1B4A7A1F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2161A14F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39760E12" w14:textId="7777777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411.89", "413.9", "414.00", "414.01", "414.06", "414.07", "414.2", "414.3", "414.4", "414.8", "414.9", "411", "411.8", "413", "414"</w:t>
            </w:r>
          </w:p>
        </w:tc>
      </w:tr>
      <w:tr w:rsidR="00586FA3" w:rsidRPr="00DA29D2" w14:paraId="0E1A6225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7F32DD16" w14:textId="372789A4" w:rsidR="00342E29" w:rsidRPr="00DA29D2" w:rsidRDefault="00342E29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pheral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terial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279" w:type="dxa"/>
            <w:noWrap/>
            <w:hideMark/>
          </w:tcPr>
          <w:p w14:paraId="5D588C47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290A603A" w14:textId="7A5D175C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I70.2", "I70.20", "I70.201", "I70.202", "I70.203", "I70.208", "I70.209", "I70.21", "I70.211", "I70.212", "I70.213", "I70.218", "I70.219", "I70.22", "I70.221", "I70.222", "I70.223", "I70.228", "I70.229", "I70.23", "I70.231", "I70.232", "I70.233", "I70.234", "I70.235", "I70.238", "I70.239", "I70.24", "I70.241", "I70.242", "I70.243", "I70.244", "I70.245", "I70.248", "I70.249", "I70.25", "I70.26", "I70.261", "I70.262", "I70.263", "I70.268", "I70.269", "I70.29", "I70.291", "I70.292", "I70.293", "I70.298", "I70.299", 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"I70.3", "I70.30", "I70.301", "I70.302", "I70.303", "I70.308", "I70.309", "I70.31", "I70.311", "I70.312", "I70.313", "I70.318", "I70.319", "I70.32", "I70.321", "I70.322", "I70.323", "I70.328", "I70.329", "I70.33", "I70.331", "I70.332", "I70.333", "I70.334", "I70.335", "I70.338", "I70.339", "I70.34", "I70.341", "I70.342", "I70.343", "I70.344", "I70.345", "I70.348", "I70.349", "I70.35", "I70.36", "I70.361", "I70.362", "I70.363", "I70.368", "I70.369", "I70.39", "I70.391", "I70.392", "I70.393", "I70.398", "I70.399", "I70.4", "I70.40", "I70.401", "I70.402", "I70.403", "I70.408", "I70.409", "I70.41", "I70.411", "I70.412", "I70.413", "I70.418", "I70.419", "I70.42", "I70.421", "I70.422", "I70.423", "I70.428", "I70.429", "I70.43", "I70.431", "I70.432", "I70.433", "I70.434", "I70.435", "I70.438", "I70.439", "I70.44", "I70.441", "I70.442", "I70.443", "I70.444", "I70.445", "I70.448", "I70.449", "I70.45", "I70.46", "I70.461", "I70.462", "I70.463", "I70.468", "I70.469", "I70.49", "I70.491", "I70.492", "I70.493", "I70.498", "I70.499", "I70.5", "I70.50", "I70.501", "I70.502", "I70.503", "I70.508", "I70.509", "I70.51", "I70.511", "I70.512", "I70.513", "I70.518", "I70.519", "I70.52", "I70.521", "I70.522", "I70.523", "I70.528", "I70.529", "I70.53", "I70.531", "I70.532", "I70.533", "I70.534", "I70.535", "I70.538", "I70.539", "I70.54", "I70.541", "I70.542", "I70.543", "I70.544", "I70.545", "I70.548", "I70.549", "I70.55", "I70.56", "I70.561", "I70.562", "I70.563", "I70.568", "I70.569", "I70.59", "I70.591", "I70.592", "I70.593", "I70.598", "I70.599", "I70.6", "I70.60", "I70.601", "I70.602", "I70.603", "I70.608", "I70.609", "I70.61", "I70.611", "I70.612", "I70.613", "I70.618", "I70.619", "I70.62", "I70.621", "I70.622", "I70.623", "I70.628", "I70.629", "I70.63", "I70.631", "I70.632", "I70.633", "I70.634", "I70.635", "I70.638", "I70.639", "I70.64", "I70.641", "I70.642", "I70.643", "I70.644", "I70.645", "I70.648", "I70.649", "I70.65", "I70.66", "I70.661", "I70.662", "I70.663", "I70.668", "I70.669", "I70.69", "I70.691", "I70.692", "I70.693", "I70.698", "I70.699", "I70.7", "I70.70", "I70.701", "I70.702", "I70.703", "I70.708", "I70.709", "I70.71", "I70.711", "I70.712", "I70.713", "I70.718", "I70.719", "I70.72", "I70.721", "I70.722", "I70.723", "I70.728", "I70.729", "I70.73", "I70.731", "I70.732", "I70.733", "I70.734", "I70.735", "I70.738", "I70.739", "I70.74", "I70.741", "I70.742", "I70.743", "I70.744", "I70.745", "I70.748", "I70.749", "I70.75", "I70.76", "I70.761", "I70.762", "I70.763", "I70.768", "I70.769", "I70.79", "I70.791", "I70.792", "I70.793", "I70.798", "I70.799", "I70.92", "I75.0", "I73.9", “I.75", "I75.0", "I75.01", "I75.011", "I75.012", "I75.013", "I75.019", "I75.02", "I75.021", "I75.022", "I75.023", "I75.029", "I75.8", "I75.81", "I75.89"</w:t>
            </w:r>
          </w:p>
        </w:tc>
      </w:tr>
      <w:tr w:rsidR="00586FA3" w:rsidRPr="00DA29D2" w14:paraId="6706E7BF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2533ED73" w14:textId="1C25E5F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54291D9B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4861B26D" w14:textId="29B72027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440.4", "440.21", "440.2", "440.21", "440.22", "440.23", "440.24", "440.29", "440.3", "440.31", "440.32", "440.4", "445", "445", "445.0", "445.01", "445.02", "445.8", "445.81", "445.89"</w:t>
            </w:r>
          </w:p>
        </w:tc>
      </w:tr>
      <w:tr w:rsidR="00586FA3" w:rsidRPr="00DA29D2" w14:paraId="2ABC6774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72C4D212" w14:textId="295354BF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03BBF21B" w14:textId="77777777" w:rsidR="00342E29" w:rsidRPr="00DA29D2" w:rsidRDefault="00342E29" w:rsidP="001A79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5C43A922" w14:textId="76A6AD2F" w:rsidR="00342E29" w:rsidRPr="00DA29D2" w:rsidRDefault="00342E29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10666031000119100", "12236951000119108", "12237071000119100", "12237191000119103", "13954005", "155430009", "155431008", "15614009", "195312007", "201250006", "201253008", "233956002", "238793001", "238794007", "238795008", "266320008", "284911000119108", "429768000", "5561000119107", "63491006", 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"8001000119106", "275520000", "15966701000119103", "15966741000119101", "15966781000119106", "16009351000119100", "16009391000119105", "16012471000119105", "16012631000119105", "16012711000119107", "51677000"</w:t>
            </w:r>
          </w:p>
        </w:tc>
      </w:tr>
      <w:tr w:rsidR="00586FA3" w:rsidRPr="00DA29D2" w14:paraId="0022C3DA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18D98869" w14:textId="2BC69624" w:rsidR="004A7947" w:rsidRPr="00DA29D2" w:rsidRDefault="004A7947" w:rsidP="009A0D5E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Prior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revascularization</w:t>
            </w:r>
          </w:p>
        </w:tc>
        <w:tc>
          <w:tcPr>
            <w:tcW w:w="1279" w:type="dxa"/>
            <w:noWrap/>
            <w:hideMark/>
          </w:tcPr>
          <w:p w14:paraId="6C52F19E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450C338F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I70.3", "I70.30", "I70.301", "I70.302", "I70.303", "I70.308", "I70.309", "I70.31", "I70.311", "I70.312", "I70.313", "I70.318", "I70.319", "I70.32", "I70.321", "I70.322", "I70.323", "I70.328", "I70.329", "I70.33", "I70.331", "I70.332", "I70.333", "I70.334", "I70.335", "I70.338", "I70.339", "I70.34", "I70.341", "I70.342", "I70.343", "I70.344", "I70.345", "I70.348", "I70.349", "I70.35", "I70.36", "I70.361", "I70.362", "I70.363", "I70.368", "I70.369", "I70.39", "I70.391", "I70.392", "I70.393", "I70.398", "I70.399", "I70.4", "I70.40", "I70.401", "I70.402", "I70.403", "I70.408", "I70.409", "I70.41", "I70.411", "I70.412", "I70.413", "I70.418", "I70.419", "I70.42", "I70.421", "I70.422", "I70.423", "I70.428", "I70.429", "I70.43", "I70.431", "I70.432", "I70.433", "I70.434", "I70.435", "I70.438", "I70.439", "I70.44", "I70.441", "I70.442", "I70.443", "I70.444", "I70.445", "I70.448", "I70.449", "I70.45", "I70.46", "I70.461", "I70.462", "I70.463", "I70.468", "I70.469", "I70.49", "I70.491", "I70.492", "I70.493", "I70.498", "I70.499", "I70.5", "I70.50", "I70.501", "I70.502", "I70.503", "I70.508", "I70.509", "I70.51", "I70.511", "I70.512", "I70.513", "I70.518", "I70.519", "I70.52", "I70.521", "I70.522", "I70.523", "I70.528", "I70.529", "I70.53", "I70.531", "I70.532", "I70.533", "I70.534", "I70.535", "I70.538", "I70.539", "I70.54", "I70.541", "I70.542", "I70.543", "I70.544", "I70.545", "I70.548", "I70.549", "I70.55", "I70.56", "I70.561", "I70.562", "I70.563", "I70.568", "I70.569", "I70.59", "I70.591", "I70.592", "I70.593", "I70.598", "I70.599", "Z95.820", "Z95.828", "Z95.9", "I70.3", "I70.30", "I70.301", "I70.302", "I70.303", "I70.308", "I70.309", "I70.31", "I70.311", "I70.312", "I70.313", "I70.318", "I70.319", "I70.32", "I70.321", "I70.322", "I70.323", "I70.328", "I70.329", "I70.33", "I70.331", "I70.332", "I70.333", "I70.334", "I70.335", "I70.338", "I70.339", "I70.34", "I70.341", "I70.342", "I70.343", "I70.344", "I70.345", "I70.348", "I70.349", "I70.35", "I70.36", "I70.361", "I70.362", "I70.363", "I70.368", "I70.369", "I70.39", "I70.391", "I70.392", "I70.393", "I70.398", "I70.399", "I70.4", "I70.40", "I70.401", "I70.402", "I70.403", "I70.408", "I70.409", "I70.41", "I70.411", "I70.412", "I70.413", "I70.418", "I70.419", "I70.42", "I70.421", "I70.422", "I70.423", "I70.428", "I70.429", "I70.43", "I70.431", "I70.432", "I70.433", "I70.434", "I70.435", "I70.438", "I70.439", "I70.44", "I70.441", "I70.442", "I70.443", "I70.444", "I70.445", "I70.448", "I70.449", "I70.45", "I70.46", "I70.461", "I70.462", "I70.463", "I70.468", "I70.469", "I70.49", "I70.491", "I70.492", "I70.493", "I70.498", "I70.499", "I70.5", "I70.50", "I70.501", "I70.502", "I70.503", "I70.508", "I70.509", "I70.51", "I70.511", "I70.512", "I70.513", "I70.518", "I70.519", "I70.52", "I70.521", "I70.522", "I70.523", "I70.528", "I70.529", "I70.53", "I70.531", "I70.532", "I70.533", "I70.534", "I70.535", "I70.538", "I70.539", "I70.54", "I70.541", "I70.542", "I70.543", "I70.544", "I70.545", "I70.548", "I70.549", "I70.55", "I70.56", "I70.561", "I70.562", "I70.563", "I70.568", "I70.569", "I70.59", 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"I70.591", "I70.592", "I70.593", "I70.598", "I70.599", "I70.6", "I70.60", "I70.601", "I70.602", "I70.603", "I70.608", "I70.609", "I70.61", "I70.611", "I70.612", "I70.613", "I70.618", "I70.619", "I70.62", "I70.621", "I70.622", "I70.623", "I70.628", "I70.629", "I70.63", "I70.631", "I70.632", "I70.633", "I70.634", "I70.635", "I70.638", "I70.639", "I70.64", "I70.641", "I70.642", "I70.643", "I70.644", "I70.645", "I70.648", "I70.649", "I70.65", "I70.66", "I70.661", "I70.662", "I70.663", "I70.668", "I70.669", "I70.69", "I70.691", "I70.692", "I70.693", "I70.698", "I70.699", "I70.7", "I70.70", "I70.701", "I70.702", "I70.703", "I70.708", "I70.709", "I70.71", "I70.711", "I70.712", "I70.713", "I70.718", "I70.719", "I70.72", "I70.721", "I70.722", "I70.723", "I70.728", "I70.729", "I70.73", "I70.731", "I70.732", "I70.733", "I70.734", "I70.735", "I70.738", "I70.739", "I70.74", "I70.741", "I70.742", "I70.743", "I70.744", "I70.745", "I70.748", "I70.749", "I70.75", "I70.76", "I70.761", "I70.762", "I70.763", "I70.768", "I70.769", "I70.79", "I70.791", "I70.792", "I70.793", "I70.798", "I70.799"</w:t>
            </w:r>
          </w:p>
        </w:tc>
      </w:tr>
      <w:tr w:rsidR="00586FA3" w:rsidRPr="00DA29D2" w14:paraId="269F7B0F" w14:textId="77777777" w:rsidTr="00586FA3">
        <w:trPr>
          <w:trHeight w:val="20"/>
        </w:trPr>
        <w:tc>
          <w:tcPr>
            <w:tcW w:w="1966" w:type="dxa"/>
            <w:vMerge/>
            <w:noWrap/>
          </w:tcPr>
          <w:p w14:paraId="50C03FEF" w14:textId="28B53D65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7A61A770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0F616655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V45.89", "440.3", "440.3", "440.31", "440.32"</w:t>
            </w:r>
          </w:p>
        </w:tc>
      </w:tr>
      <w:tr w:rsidR="00586FA3" w:rsidRPr="00DA29D2" w14:paraId="319C0FC2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4F40C06C" w14:textId="5BC81E13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0222BE23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09E50276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10988321000119100", "130041000119106", "308071004", "8001000119106"</w:t>
            </w:r>
          </w:p>
        </w:tc>
      </w:tr>
      <w:tr w:rsidR="00586FA3" w:rsidRPr="00DA29D2" w14:paraId="5507C7F4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59F40BFF" w14:textId="13A86C41" w:rsidR="004A7947" w:rsidRPr="00DA29D2" w:rsidRDefault="004A7947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dominal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tic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ysm</w:t>
            </w:r>
          </w:p>
        </w:tc>
        <w:tc>
          <w:tcPr>
            <w:tcW w:w="1279" w:type="dxa"/>
            <w:noWrap/>
            <w:hideMark/>
          </w:tcPr>
          <w:p w14:paraId="027D1B9E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1499380B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I70.0"</w:t>
            </w:r>
          </w:p>
        </w:tc>
      </w:tr>
      <w:tr w:rsidR="00586FA3" w:rsidRPr="00DA29D2" w14:paraId="20A4726F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268EB0D6" w14:textId="6D8C9BF9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4B22C960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1094343B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440.0"</w:t>
            </w:r>
          </w:p>
        </w:tc>
      </w:tr>
      <w:tr w:rsidR="00586FA3" w:rsidRPr="00DA29D2" w14:paraId="505A2443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5FC6CC3D" w14:textId="46489146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689617AD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611727AE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155415000", "195252007", "233955003", "233956002", "81817003"</w:t>
            </w:r>
          </w:p>
        </w:tc>
      </w:tr>
      <w:tr w:rsidR="00586FA3" w:rsidRPr="00DA29D2" w14:paraId="72184D74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2D2E0751" w14:textId="74F3F864" w:rsidR="004A7947" w:rsidRPr="00DA29D2" w:rsidRDefault="004A7947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or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1279" w:type="dxa"/>
            <w:noWrap/>
            <w:hideMark/>
          </w:tcPr>
          <w:p w14:paraId="59DB7442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5307ECE7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438", "438.0", "438", "438.0", "438.10", "438.1", "438.10", "438.11", "438.11", "438.12", "438.12", "438.13", "438.13", "438.14", "438.14", "438.19", "438.19", "438.20", "438.2", "438.20", "438.21", "438.21", "438.22", "438.22", "438.30", "438.3", "438.30", "438.31", "438.31", "438.32", "438.32", "438.40", "438.4", "438.40", "438.41", "438.41", "438.42", "438.42", "438.50", "438.5", "438.50", "438.51", "438.51", "438.52", "438.52", "438.53", "438.53", "438.6", "438.6", "438.7", "438.7", "438.8", "438.81", "438.81", "438.82", "438.82", "438.83", "438.83", "438.84", "438.84", "438.85", "438.85", "438.89", "438.89", "438.9", "438.9", "V12.54"</w:t>
            </w:r>
          </w:p>
        </w:tc>
      </w:tr>
      <w:tr w:rsidR="00586FA3" w:rsidRPr="00DA29D2" w14:paraId="5BF09789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29605ECB" w14:textId="04A38666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71214AC4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253E23D0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138778001", "138787005", "161506002", "161518006", "195243003", "195245005", "271395009", "275526006", "275527002", "308067002", "315757009", "425642008", "425882004", "426033005", "426788002", "427065003", "427926004", "428668000", "429235008", "429993008", "430947007", "430959006", "433183000", "440140008", "441894009", "441960006", "441991000", "442181008", "442212003", "442617003", "442733008", "699429007", "723083001", "361000119103", "1131000119105", "23671000119107", "33301000119105", "33331000119103", "40161000119102", "46421000119102", "90921000119104", "91601000119109", "92341000119107", 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"97531000119106", "99051000119101", "102831000119104", "103761000119107", "106241000119108", "108691000119102", "118951000119103", "118961000119101", "118971000119107", "134771000119108", "137991000119103", "140281000119108", "141281000119101", "141821000119104", "141831000119101", "145741000119101", "148871000119109", "290891000119100", "290901000119101", "290911000119103", "290921000119105", "291081000119100", "291101000119107", "413751000000100", "417791000000102", "428011000000100", "432051000124108", "672371000119103", "672381000119100", "672421000119109", "672481000119108", "674131000119105", "690051000119100", "690181000119108", "690191000119106", "690231000119102", "690241000119106", "690251000119108", "690261000119105", "690281000119101"</w:t>
            </w:r>
          </w:p>
        </w:tc>
      </w:tr>
      <w:tr w:rsidR="00586FA3" w:rsidRPr="00DA29D2" w14:paraId="36EDA63E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37F24CB8" w14:textId="1067B1CD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65760289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7B4C3DD9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I69.3", "I69.3", "I69.30", "I69.30", "I69.31", "I69.31", "I69.310", "I69.310", "I69.311", "I69.311", "I69.312", "I69.312", "I69.313", "I69.313", "I69.314", "I69.314", "I69.315", "I69.315", "I69.318", "I69.318", "I69.319", "I69.319", "I69.32", "I69.32", "I69.320", "I69.320", "I69.321", "I69.321", "I69.322", "I69.322", "I69.323", "I69.323", "I69.328", "I69.328", "I69.33", "I69.33", "I69.331", "I69.331", "I69.332", "I69.332", "I69.333", "I69.333", "I69.334", "I69.334", "I69.339", "I69.339", "I69.34", "I69.34", "I69.341", "I69.341", "I69.342", "I69.342", "I69.343", "I69.343", "I69.344", "I69.344", "I69.349", "I69.349", "I69.35", "I69.35", "I69.351", "I69.351", "I69.352", "I69.352", "I69.353", "I69.353", "I69.354", "I69.354", "I69.359", "I69.359", "I69.36", "I69.36", "I69.361", "I69.361", "I69.362", "I69.362", "I69.363", "I69.363", "I69.364", "I69.364", "I69.365", "I69.365", "I69.369", "I69.369", "I69.39", "I69.39", "I69.390", "I69.390", "I69.391", "I69.391", "I69.392", "I69.392", "I69.393", "I69.393", "I69.398", "I69.398", "Z86.73"</w:t>
            </w:r>
          </w:p>
        </w:tc>
      </w:tr>
      <w:tr w:rsidR="00586FA3" w:rsidRPr="00DA29D2" w14:paraId="08F9D4E0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560F6E77" w14:textId="75C2A6E2" w:rsidR="004A7947" w:rsidRPr="00DA29D2" w:rsidRDefault="004A7947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1279" w:type="dxa"/>
            <w:noWrap/>
            <w:hideMark/>
          </w:tcPr>
          <w:p w14:paraId="290DB22F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0D797E95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433.01", "433.11", "433.21", "433.31", "433.81", "433.91", "434.01", "434.11", "434.91"</w:t>
            </w:r>
          </w:p>
        </w:tc>
      </w:tr>
      <w:tr w:rsidR="00586FA3" w:rsidRPr="00DA29D2" w14:paraId="01D5E1C7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7368586F" w14:textId="5FB9C905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051589F9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265ABB73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81037000", "195185009", "195186005", "195189003", "195190007", "195230003", "195247002", "195599001", "195600003", "230698000", "705128004", "705130002", "419691000000103", "419701000000103", "433931000124109", "444151000000109"</w:t>
            </w:r>
          </w:p>
        </w:tc>
      </w:tr>
      <w:tr w:rsidR="00586FA3" w:rsidRPr="00DA29D2" w14:paraId="67F48F6C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05434F36" w14:textId="7561A805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02427BC7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4B932B65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"I63", "I63.0", "I63.00", "I63.01", "I63.011", "I63.012", "I63.013", "I63.019", "I63.02", "I63.03", "I63.031", "I63.032", "I63.033", "I63.039", "I63.09", "I63.1", "I63.10", "I63.11", "I63.111", "I63.112", "I63.113", "I63.119", "I63.12", "I63.13", "I63.131", "I63.132", "I63.133", "I63.139", "I63.19", "I63.2", "I63.20", "I63.21", "I63.211", "I63.212", "I63.213", "I63.219", "I63.22", "I63.23", "I63.231", "I63.232", "I63.233", "I63.239", "I63.29", "I63.3", "I63.30", "I63.31", "I63.311", "I63.312", "I63.313", "I63.319", "I63.32", "I63.321", "I63.322", "I63.323", "I63.329", "I63.33", "I63.331", "I63.332", "I63.333", "I63.339", 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"I63.34", "I63.341", "I63.342", "I63.343", "I63.349", "I63.39", "I63.4", "I63.40", "I63.41", "I63.411", "I63.412", "I63.413", "I63.419", "I63.42", "I63.421", "I63.422", "I63.423", "I63.429", "I63.43", "I63.431", "I63.432", "I63.433", "I63.439", "I63.44", "I63.441", "I63.442", "I63.443", "I63.449", "I63.49", "I63.5", "I63.50", "I63.51", "I63.511", "I63.512", "I63.513", "I63.519", "I63.52", "I63.521", "I63.522", "I63.523", "I63.529", "I63.53", "I63.531", "I63.532", "I63.533", "I63.539", "I63.54", "I63.541", "I63.542", "I63.543", "I63.549", "I63.59", "I63.6", "I63.8", "I63.81", "I63.89", "I63.9"</w:t>
            </w:r>
          </w:p>
        </w:tc>
      </w:tr>
      <w:tr w:rsidR="00586FA3" w:rsidRPr="00DA29D2" w14:paraId="143CBFFE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2C2F01FF" w14:textId="3376314F" w:rsidR="004A7947" w:rsidRPr="00DA29D2" w:rsidRDefault="004A7947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ior TIA</w:t>
            </w:r>
          </w:p>
        </w:tc>
        <w:tc>
          <w:tcPr>
            <w:tcW w:w="1279" w:type="dxa"/>
            <w:noWrap/>
            <w:hideMark/>
          </w:tcPr>
          <w:p w14:paraId="226C4C5C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2FBA2C28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Z86.73"</w:t>
            </w:r>
          </w:p>
        </w:tc>
      </w:tr>
      <w:tr w:rsidR="00586FA3" w:rsidRPr="00DA29D2" w14:paraId="37EDF4C3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799E355B" w14:textId="584E7AD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4571EC34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3E7F6261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V12.54"</w:t>
            </w:r>
          </w:p>
        </w:tc>
      </w:tr>
      <w:tr w:rsidR="00586FA3" w:rsidRPr="00DA29D2" w14:paraId="37359611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3ED3A84B" w14:textId="55CB6D76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58EC1BB6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74F0067B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13016361000119101", "138782004", "140221000119109", "161511000", "836061000000108", "836071000000101"</w:t>
            </w:r>
          </w:p>
        </w:tc>
      </w:tr>
      <w:tr w:rsidR="00586FA3" w:rsidRPr="00DA29D2" w14:paraId="3FEC2A72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1DCAEDE8" w14:textId="718CD32B" w:rsidR="004A7947" w:rsidRPr="00DA29D2" w:rsidRDefault="004A7947" w:rsidP="00DB7637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TIA</w:t>
            </w:r>
          </w:p>
        </w:tc>
        <w:tc>
          <w:tcPr>
            <w:tcW w:w="1279" w:type="dxa"/>
            <w:noWrap/>
            <w:hideMark/>
          </w:tcPr>
          <w:p w14:paraId="0D15AE0F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13C32196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G45", "435", "435.0", "435.1", "435.3", "435.8", "435.9"</w:t>
            </w:r>
          </w:p>
        </w:tc>
      </w:tr>
      <w:tr w:rsidR="00586FA3" w:rsidRPr="00DA29D2" w14:paraId="3380C1CF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2C520841" w14:textId="5BD4BC71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62137962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2024814A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29322000", "34781003", "64009001", "155404005", "194495002", "195196001", "195197005", "195198000", "195199008", "195201005", "195204002", "195209007", "195210002", "195211003", "195222004", "266314007", "394517009", "467911000000109", "639511000000102"</w:t>
            </w:r>
          </w:p>
        </w:tc>
      </w:tr>
      <w:tr w:rsidR="00586FA3" w:rsidRPr="00DA29D2" w14:paraId="61ABE119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54786ACD" w14:textId="70BE127D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2AA6210D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424EBCC0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G45.0", "G45.2", "G45.8", "G45.9", "G46.0", "G46.1", "G46.2", "I67.81"</w:t>
            </w:r>
          </w:p>
        </w:tc>
      </w:tr>
      <w:tr w:rsidR="00586FA3" w:rsidRPr="00DA29D2" w14:paraId="4FE39E51" w14:textId="77777777" w:rsidTr="00586FA3">
        <w:trPr>
          <w:trHeight w:val="20"/>
        </w:trPr>
        <w:tc>
          <w:tcPr>
            <w:tcW w:w="1966" w:type="dxa"/>
            <w:vMerge w:val="restart"/>
            <w:noWrap/>
            <w:hideMark/>
          </w:tcPr>
          <w:p w14:paraId="19E763A3" w14:textId="06360655" w:rsidR="004A7947" w:rsidRPr="00DA29D2" w:rsidRDefault="004A7947" w:rsidP="009A0D5E">
            <w:pPr>
              <w:ind w:left="17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rebrovascular </w:t>
            </w:r>
            <w:r w:rsidR="00931B5F"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279" w:type="dxa"/>
            <w:noWrap/>
            <w:hideMark/>
          </w:tcPr>
          <w:p w14:paraId="5CE618BD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998" w:type="dxa"/>
            <w:hideMark/>
          </w:tcPr>
          <w:p w14:paraId="024FF12B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433.00", "433.20", "433.30", "433.80", "433.90"</w:t>
            </w:r>
          </w:p>
        </w:tc>
      </w:tr>
      <w:tr w:rsidR="00586FA3" w:rsidRPr="00DA29D2" w14:paraId="36495304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3AFF6119" w14:textId="6CCEBD4D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723CDA30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  <w:hideMark/>
          </w:tcPr>
          <w:p w14:paraId="238B6909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1055001", "28790007", "43658003", "54519002", "64586002", "67992007", "69798007", "73192008", "78658006", "90520006", "155395002", "155396001", "155397005", "155398000", "155399008", "195180004", "195181000", "195182007", "195183002", "195184008", "195187001", "195200006", "233963002", "233964008", "266253001", "266254007", "371158002", "426651005", "703180005", "703184001", "703206009", "787044009", "21000119103", "9611000119107", "285161000119105", "285171000119104", "285191000119103", "285201000119100", "430721000124101", "430731000124103", "430781000124102", "430831000124106", "430841000124101", "430861000124102", "433821000124102", "433921000124106", "435271000124103", "435281000124100", "436021000124100", "584151000000106", "584161000000109", "27820001000004104"</w:t>
            </w:r>
          </w:p>
        </w:tc>
      </w:tr>
      <w:tr w:rsidR="00586FA3" w:rsidRPr="00DA29D2" w14:paraId="0191C3C9" w14:textId="77777777" w:rsidTr="00586FA3">
        <w:trPr>
          <w:trHeight w:val="20"/>
        </w:trPr>
        <w:tc>
          <w:tcPr>
            <w:tcW w:w="1966" w:type="dxa"/>
            <w:vMerge/>
            <w:noWrap/>
            <w:hideMark/>
          </w:tcPr>
          <w:p w14:paraId="3FD5514A" w14:textId="2A46B7D1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759C5879" w14:textId="77777777" w:rsidR="004A7947" w:rsidRPr="00DA29D2" w:rsidRDefault="004A7947" w:rsidP="009A0D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  <w:hideMark/>
          </w:tcPr>
          <w:p w14:paraId="09FB1CEF" w14:textId="77777777" w:rsidR="004A7947" w:rsidRPr="00DA29D2" w:rsidRDefault="004A7947" w:rsidP="00931B5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G45.1", "I65", "I65.0", "I65.01", "I65.02", "I65.03", "I65.09", "I65.1", "I65.2", "I65.21", "I65.22", "I65.23", "I65.29", "I65.8", "I65.9", "I66", "I66.0", "I66.01", "I66.02", "I66.03", "I66.09", "I66.1", "I66.11", "I66.12", "I66.13", "I66.19", "I66.2", "I66.21", "I66.22", "I66.23", "I66.29", "I66.3", "I66.8", "I66.9", "I67.2", "I67.82"</w:t>
            </w:r>
          </w:p>
        </w:tc>
      </w:tr>
      <w:tr w:rsidR="00586FA3" w:rsidRPr="007C1A95" w14:paraId="151BADE5" w14:textId="77777777" w:rsidTr="00586FA3">
        <w:trPr>
          <w:trHeight w:val="20"/>
        </w:trPr>
        <w:tc>
          <w:tcPr>
            <w:tcW w:w="1966" w:type="dxa"/>
            <w:vMerge w:val="restart"/>
          </w:tcPr>
          <w:p w14:paraId="081ED4ED" w14:textId="63FEC0B9" w:rsidR="009A0D5E" w:rsidRPr="00DA29D2" w:rsidRDefault="009A0D5E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Diabetes</w:t>
            </w:r>
          </w:p>
          <w:p w14:paraId="51D3E31D" w14:textId="636484EC" w:rsidR="009A0D5E" w:rsidRPr="00DA29D2" w:rsidRDefault="009A0D5E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279" w:type="dxa"/>
          </w:tcPr>
          <w:p w14:paraId="468E73E2" w14:textId="2DE18BFB" w:rsidR="009A0D5E" w:rsidRPr="00DA29D2" w:rsidRDefault="009A0D5E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998" w:type="dxa"/>
          </w:tcPr>
          <w:p w14:paraId="48BCAD0C" w14:textId="40C3E337" w:rsidR="009A0D5E" w:rsidRPr="00366BF2" w:rsidRDefault="009A0D5E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s-ES"/>
              </w:rPr>
            </w:pPr>
            <w:r w:rsidRPr="00366BF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'E11.3312', 'E11.3529', 'E11.3522', 'E11.22', 'E11.3523', 'E11.3392', 'E11.3491', 'E11.3492', 'E11.41', 'E11.3533', 'E11.21', 'E11.3513', 'E11.3559', 'E11.42', 'E11.622', 'E11.01', 'E11.3511', 'E11.3399', 'E11.3313', 'E11.3493', 'E11.3543', 'E11.3592', 'E11.3521', 'E11.49', 'E11.319', 'E11.3412', 'E11.3293', 'E11.3411', 'E11.630', 'E11.3532', 'E11.3419', 'E11.3291', 'E11.3292', 'E11.3512', 'E11.3519', 'E11.618', 'E11.52', 'E11.638', 'E11.641', 'O24.119', 'E11.8', 'E11.3212', 'E11.628', 'E11.3213', 'E11.65', 'E11.11', 'E11.3311', 'E11.3393', 'E11.37X9', 'E11.610', 'E11.9', 'E11.621', 'E11.29', 'E11.3542', 'E11.3541', 'O24.13', 'E11.311', 'E11.649', 'E11.3551', 'E11.69', 'E11.10', 'E11.3299', 'E11.3499', 'E11.36', 'E11.37X3', 'E11.43', 'E11.59', 'E11.3319', 'E11.3552', 'O24.113', 'E11.3391', 'E11.3211', 'E11.37X2', 'E11.37X1', 'E11.3219', 'O24.112', 'E11.3539', 'E11.3599', 'E11.40', 'E11.3593', 'O24.111', 'E11.3413', 'E11.3553', 'E11.3591', 'E11.44', 'E11.00', 'O24.12', 'E11.3549', 'E11.620', 'E11.51', 'E11.39', 'E11.3531'</w:t>
            </w:r>
          </w:p>
        </w:tc>
      </w:tr>
      <w:tr w:rsidR="00586FA3" w:rsidRPr="00DA29D2" w14:paraId="444EBF20" w14:textId="77777777" w:rsidTr="00586FA3">
        <w:trPr>
          <w:trHeight w:val="20"/>
        </w:trPr>
        <w:tc>
          <w:tcPr>
            <w:tcW w:w="1966" w:type="dxa"/>
            <w:vMerge/>
          </w:tcPr>
          <w:p w14:paraId="56E08A93" w14:textId="6ADF63D4" w:rsidR="009A0D5E" w:rsidRPr="00366BF2" w:rsidRDefault="009A0D5E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s-ES"/>
              </w:rPr>
            </w:pPr>
          </w:p>
        </w:tc>
        <w:tc>
          <w:tcPr>
            <w:tcW w:w="1279" w:type="dxa"/>
          </w:tcPr>
          <w:p w14:paraId="7F311CF0" w14:textId="73216557" w:rsidR="009A0D5E" w:rsidRPr="00DA29D2" w:rsidRDefault="009A0D5E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 xml:space="preserve">ICD-9-CM </w:t>
            </w:r>
          </w:p>
        </w:tc>
        <w:tc>
          <w:tcPr>
            <w:tcW w:w="10998" w:type="dxa"/>
          </w:tcPr>
          <w:p w14:paraId="1A3026D7" w14:textId="055516D4" w:rsidR="009A0D5E" w:rsidRPr="00DA29D2" w:rsidRDefault="009A0D5E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250.62', '250.9', '250.82', '250.8', '250.2', '250.72', '250.1', '250.42', '250.5', '250.32', '250.12', '250.3', '250.92', '250.7', '250', '250.52', '250.6', '250.02', '250.22', '250.4'</w:t>
            </w:r>
          </w:p>
        </w:tc>
      </w:tr>
      <w:tr w:rsidR="00586FA3" w:rsidRPr="00DA29D2" w14:paraId="0AAE6671" w14:textId="77777777" w:rsidTr="00586FA3">
        <w:trPr>
          <w:trHeight w:val="20"/>
        </w:trPr>
        <w:tc>
          <w:tcPr>
            <w:tcW w:w="1966" w:type="dxa"/>
            <w:vMerge/>
          </w:tcPr>
          <w:p w14:paraId="6ACAA02B" w14:textId="036E1720" w:rsidR="009A0D5E" w:rsidRPr="00DA29D2" w:rsidRDefault="009A0D5E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279" w:type="dxa"/>
          </w:tcPr>
          <w:p w14:paraId="7A6F859B" w14:textId="7D43870A" w:rsidR="009A0D5E" w:rsidRPr="00DA29D2" w:rsidRDefault="009A0D5E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SNOMED CT</w:t>
            </w:r>
          </w:p>
        </w:tc>
        <w:tc>
          <w:tcPr>
            <w:tcW w:w="10998" w:type="dxa"/>
          </w:tcPr>
          <w:p w14:paraId="23659268" w14:textId="22A08811" w:rsidR="009A0D5E" w:rsidRPr="00DA29D2" w:rsidRDefault="009A0D5E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120731000119103', '421326000', '10656271000119100', '111231000119109', '157141000119108', '711000119100', '137931000119102', '237599002', '44054006', '87921000119104', '781000119106', '421750000', '12811000119100', '427027005', '701000119103', '751000119104', '1521000119100', '127991000119101', '1531000119102', '713706002', '190351004', '71421000119105', '314902007', '443694000', '10661671000119100', '90791000119104', '713703005', '761000119102', '72061000119104', '190388001', '190392008', '424989000', '422099009', '712883005', '1481000119100', '201000119106', '741000119101', '368051000119109', '609567009', '190390000', '84361000119102', '791000119109', '422034002', '164971000119101', '138921000119104', '313436004', '1501000119109', '81531005', '1541000119106', '190331003', '368581000119106', '138941000119105', '119831000119106', '10660471000119100', '314903002', '422014003', '140391000119101', '1511000119107', '359638003', '422166005', '90781000119102', '359642000', '395204000', '190346005', '97341000119105', '721000119107', '87451000119102', '428007007', '420279001', '237627000', '771000119108', '138911000119106', '444110003', '421707005', '314904008', '190389009', '423263001', '731000119105', '190356009'</w:t>
            </w:r>
          </w:p>
        </w:tc>
      </w:tr>
      <w:tr w:rsidR="00586FA3" w:rsidRPr="00DA29D2" w14:paraId="1A20FEBC" w14:textId="77777777" w:rsidTr="00586FA3">
        <w:trPr>
          <w:trHeight w:val="20"/>
        </w:trPr>
        <w:tc>
          <w:tcPr>
            <w:tcW w:w="1966" w:type="dxa"/>
            <w:vMerge w:val="restart"/>
          </w:tcPr>
          <w:p w14:paraId="0053CB38" w14:textId="1BD5E4A3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Retinopathy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948AE" w14:textId="7BAEBA9C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7CA15" w14:textId="7939E4EF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250.5', '250.50', '250.51', '250.52', '250.53', '362.00', '362.01', '362.02', '362.03', '362.04', '362.05', '362.06', '362.07'</w:t>
            </w:r>
          </w:p>
        </w:tc>
      </w:tr>
      <w:tr w:rsidR="00586FA3" w:rsidRPr="007C1A95" w14:paraId="1489C6EC" w14:textId="77777777" w:rsidTr="00586FA3">
        <w:trPr>
          <w:trHeight w:val="20"/>
        </w:trPr>
        <w:tc>
          <w:tcPr>
            <w:tcW w:w="1966" w:type="dxa"/>
            <w:vMerge/>
          </w:tcPr>
          <w:p w14:paraId="3B5525F3" w14:textId="77777777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D9F89" w14:textId="1D15394D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pacing w:val="-9"/>
                <w:sz w:val="20"/>
                <w:szCs w:val="20"/>
              </w:rPr>
              <w:t>ICD-10</w:t>
            </w:r>
            <w:r w:rsidR="00942151" w:rsidRPr="00DA29D2">
              <w:rPr>
                <w:rFonts w:ascii="Arial" w:hAnsi="Arial" w:cs="Arial"/>
                <w:color w:val="000000"/>
                <w:spacing w:val="-9"/>
                <w:sz w:val="20"/>
                <w:szCs w:val="20"/>
              </w:rPr>
              <w:t>-</w:t>
            </w:r>
            <w:r w:rsidRPr="00DA29D2">
              <w:rPr>
                <w:rFonts w:ascii="Arial" w:hAnsi="Arial" w:cs="Arial"/>
                <w:color w:val="000000"/>
                <w:spacing w:val="-9"/>
                <w:sz w:val="20"/>
                <w:szCs w:val="20"/>
              </w:rPr>
              <w:t>CM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E36D1" w14:textId="5940ABA2" w:rsidR="004A7947" w:rsidRPr="00366BF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s-ES"/>
              </w:rPr>
            </w:pPr>
            <w:r w:rsidRPr="00366BF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‘E10.3', 'E10.31', 'E10.311', 'E10.319', 'E10.32', 'E10.321', 'E10.3211', 'E10.3212', 'E10.3213', 'E10.3219', 'E10.329', 'E10.3291', 'E10.3292', 'E10.3293', 'E10.3299', 'E10.33', 'E10.331', 'E10.3311', 'E10.3312', 'E10.3313', 'E10.3319', </w:t>
            </w:r>
            <w:r w:rsidRPr="00366BF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lastRenderedPageBreak/>
              <w:t>'E10.339', 'E10.3391', 'E10.3392', 'E10.3393', 'E10.3399', 'E10.34', 'E10.341', 'E10.3411', 'E10.3412', 'E10.3413', 'E10.3419', 'E10.349', 'E10.3491', 'E10.3492', 'E10.3493', 'E10.3499', 'E10.35', 'E10.351', 'E10.3511', 'E10.3512', 'E10.3513', 'E10.3519', 'E10.352', 'E10.3521', 'E10.3522', 'E10.3523', 'E10.3529', 'E10.353', 'E10.3531', 'E10.3532', 'E10.3533', 'E10.3539', 'E10.354', 'E10.3541', 'E10.3542', 'E10.3543', 'E10.3549', 'E10.355', 'E10.3551', 'E10.3552', 'E10.3553', 'E10.3559', 'E10.359', 'E10.3591', 'E10.3592', 'E10.3593', 'E10.3599', 'E10.36', 'E10.37', 'E10.37X1', 'E10.37X2', 'E10.37X3', 'E10.37X9', 'E10.39', 'E11.3', 'E11.31', 'E11.311', 'E11.319', 'E11.32', 'E11.321', 'E11.3211', 'E11.3212', 'E11.3213', 'E11.3219', 'E11.329', 'E11.3291', 'E11.3292', 'E11.3293', 'E11.3299', 'E11.33', 'E11.331', 'E11.3311', 'E11.3312', 'E11.3313', 'E11.3319', 'E11.339', 'E11.3391', 'E11.3392', 'E11.3393', 'E11.3399', 'E11.34', 'E11.341', 'E11.3411', 'E11.3412', 'E11.3413', 'E11.3419', 'E11.349', 'E11.3491', 'E11.3492', 'E11.3493', 'E11.3499', 'E11.35', 'E11.351', 'E11.3511', 'E11.3512', 'E11.3513', 'E11.3519', 'E11.352', 'E11.3521', 'E11.3522', 'E11.3523', 'E11.3529', 'E11.353', 'E11.3531', 'E11.3532', 'E11.3533', 'E11.3539', 'E11.354', 'E11.3541', 'E11.3542', 'E11.3543', 'E11.3549', 'E11.355', 'E11.3551', 'E11.3552', 'E11.3553', 'E11.3559', 'E11.359', 'E11.3591', 'E11.3592', 'E11.3593', 'E11.3599', 'E11.36', 'E11.37', 'E11.37X1', 'E11.37X2', 'E11.37X3', 'E11.37X9', 'E11.39'</w:t>
            </w:r>
          </w:p>
        </w:tc>
      </w:tr>
      <w:tr w:rsidR="00586FA3" w:rsidRPr="00DA29D2" w14:paraId="62530351" w14:textId="77777777" w:rsidTr="00586FA3">
        <w:trPr>
          <w:trHeight w:val="20"/>
        </w:trPr>
        <w:tc>
          <w:tcPr>
            <w:tcW w:w="1966" w:type="dxa"/>
            <w:vMerge w:val="restart"/>
          </w:tcPr>
          <w:p w14:paraId="24DD6FE1" w14:textId="18644B5F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lastRenderedPageBreak/>
              <w:t xml:space="preserve">Rheumatoid </w:t>
            </w:r>
            <w:r w:rsidR="00931B5F"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a</w:t>
            </w: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rthriti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1EE0D" w14:textId="3184FE06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9D298" w14:textId="5611F708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714.0', '714.1', '714.2', '714.30', '714.31', '714.32', '714.33', '714.4', '714.81'</w:t>
            </w:r>
          </w:p>
        </w:tc>
      </w:tr>
      <w:tr w:rsidR="00586FA3" w:rsidRPr="00DA29D2" w14:paraId="302D8B68" w14:textId="77777777" w:rsidTr="00586FA3">
        <w:trPr>
          <w:trHeight w:val="20"/>
        </w:trPr>
        <w:tc>
          <w:tcPr>
            <w:tcW w:w="1966" w:type="dxa"/>
            <w:vMerge/>
          </w:tcPr>
          <w:p w14:paraId="539FEBB1" w14:textId="77777777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1C104" w14:textId="15626450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pacing w:val="-9"/>
                <w:sz w:val="20"/>
                <w:szCs w:val="20"/>
              </w:rPr>
              <w:t>ICD-10</w:t>
            </w:r>
            <w:r w:rsidR="00942151" w:rsidRPr="00DA29D2">
              <w:rPr>
                <w:rFonts w:ascii="Arial" w:hAnsi="Arial" w:cs="Arial"/>
                <w:color w:val="000000"/>
                <w:spacing w:val="-9"/>
                <w:sz w:val="20"/>
                <w:szCs w:val="20"/>
              </w:rPr>
              <w:t>-</w:t>
            </w:r>
            <w:r w:rsidRPr="00DA29D2">
              <w:rPr>
                <w:rFonts w:ascii="Arial" w:hAnsi="Arial" w:cs="Arial"/>
                <w:color w:val="000000"/>
                <w:spacing w:val="-9"/>
                <w:sz w:val="20"/>
                <w:szCs w:val="20"/>
              </w:rPr>
              <w:t>CM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67684" w14:textId="28253DAB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M06.9', 'M05.00', 'M05.30', 'M05.60', 'M06.1', 'M08.00', 'M08.3', 'M08.40', 'M12.00', 'M05.10'</w:t>
            </w:r>
          </w:p>
        </w:tc>
      </w:tr>
      <w:tr w:rsidR="00586FA3" w:rsidRPr="00DA29D2" w14:paraId="19F3EAF3" w14:textId="77777777" w:rsidTr="00586FA3">
        <w:trPr>
          <w:trHeight w:val="20"/>
        </w:trPr>
        <w:tc>
          <w:tcPr>
            <w:tcW w:w="1966" w:type="dxa"/>
            <w:vMerge w:val="restart"/>
          </w:tcPr>
          <w:p w14:paraId="4F2EF7FF" w14:textId="1EBC4B27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Psoriasi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69B16" w14:textId="37BB9925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CD2D1" w14:textId="32EEF9FB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696.0', '696.1'</w:t>
            </w:r>
          </w:p>
        </w:tc>
      </w:tr>
      <w:tr w:rsidR="00586FA3" w:rsidRPr="00DA29D2" w14:paraId="21F07C66" w14:textId="77777777" w:rsidTr="00586FA3">
        <w:trPr>
          <w:trHeight w:val="20"/>
        </w:trPr>
        <w:tc>
          <w:tcPr>
            <w:tcW w:w="1966" w:type="dxa"/>
            <w:vMerge/>
          </w:tcPr>
          <w:p w14:paraId="09394A0E" w14:textId="77777777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AA8DD" w14:textId="44988B9F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10</w:t>
            </w:r>
            <w:r w:rsidR="00942151" w:rsidRPr="00DA29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D25D0" w14:textId="2CDC8FD8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L40.59', 'L40.9', 'L40.0', 'L40.1', 'L40.2', 'L40.3', 'L40.8'</w:t>
            </w:r>
          </w:p>
        </w:tc>
      </w:tr>
      <w:tr w:rsidR="00586FA3" w:rsidRPr="00DA29D2" w14:paraId="5017C8D6" w14:textId="77777777" w:rsidTr="00586FA3">
        <w:trPr>
          <w:trHeight w:val="20"/>
        </w:trPr>
        <w:tc>
          <w:tcPr>
            <w:tcW w:w="1966" w:type="dxa"/>
            <w:vMerge w:val="restart"/>
          </w:tcPr>
          <w:p w14:paraId="43A9C573" w14:textId="14F357AD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HIV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2E55A" w14:textId="24871E33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8ADBC" w14:textId="6E9E3E00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042'</w:t>
            </w:r>
          </w:p>
        </w:tc>
      </w:tr>
      <w:tr w:rsidR="00586FA3" w:rsidRPr="00DA29D2" w14:paraId="7E99B6B3" w14:textId="77777777" w:rsidTr="00586FA3">
        <w:trPr>
          <w:trHeight w:val="20"/>
        </w:trPr>
        <w:tc>
          <w:tcPr>
            <w:tcW w:w="1966" w:type="dxa"/>
            <w:vMerge/>
          </w:tcPr>
          <w:p w14:paraId="4FEBB74F" w14:textId="77777777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41EE1" w14:textId="1AE48676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10</w:t>
            </w:r>
            <w:r w:rsidR="00942151" w:rsidRPr="00DA29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154A9" w14:textId="4B98F8CF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B20'</w:t>
            </w:r>
          </w:p>
        </w:tc>
      </w:tr>
      <w:tr w:rsidR="00586FA3" w:rsidRPr="00DA29D2" w14:paraId="6015065E" w14:textId="77777777" w:rsidTr="00586FA3">
        <w:trPr>
          <w:trHeight w:val="20"/>
        </w:trPr>
        <w:tc>
          <w:tcPr>
            <w:tcW w:w="1966" w:type="dxa"/>
            <w:vMerge w:val="restart"/>
          </w:tcPr>
          <w:p w14:paraId="511104B8" w14:textId="2EA571E3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Neuropathy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EDFF0" w14:textId="12A851CF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1AC8A" w14:textId="564573AF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249.6', '250.6', '250.60', '250.61', '250.62', '250.63', '357.2', '337.1'</w:t>
            </w:r>
          </w:p>
        </w:tc>
      </w:tr>
      <w:tr w:rsidR="00586FA3" w:rsidRPr="007C1A95" w14:paraId="2BD6F349" w14:textId="77777777" w:rsidTr="00586FA3">
        <w:trPr>
          <w:trHeight w:val="20"/>
        </w:trPr>
        <w:tc>
          <w:tcPr>
            <w:tcW w:w="1966" w:type="dxa"/>
            <w:vMerge/>
          </w:tcPr>
          <w:p w14:paraId="5B7C734C" w14:textId="77777777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012C2" w14:textId="48833530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10</w:t>
            </w:r>
            <w:r w:rsidR="00942151" w:rsidRPr="00DA29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C88C0" w14:textId="53A7BB5E" w:rsidR="004A7947" w:rsidRPr="00366BF2" w:rsidRDefault="004A7947" w:rsidP="00931B5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366BF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'E10.4', 'E10.40', 'E10.41', 'E10.42', 'E10.43', 'E10.44', 'E10.49', 'E11.4', 'E11.40', 'E11.41', 'E11.42', 'E11.43', 'E11.44', 'E11.49'</w:t>
            </w:r>
          </w:p>
        </w:tc>
      </w:tr>
      <w:tr w:rsidR="00586FA3" w:rsidRPr="00DA29D2" w14:paraId="24E21DAA" w14:textId="77777777" w:rsidTr="00586FA3">
        <w:trPr>
          <w:trHeight w:val="20"/>
        </w:trPr>
        <w:tc>
          <w:tcPr>
            <w:tcW w:w="1966" w:type="dxa"/>
            <w:vMerge w:val="restart"/>
          </w:tcPr>
          <w:p w14:paraId="7F87F4EB" w14:textId="5F5C5C51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  <w:t>Hepatitis C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AB7B5" w14:textId="468DF95C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BD92E" w14:textId="4FA4284B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070.51', '070.41', 'V02.62', '070.54', '070.70', '070.71'</w:t>
            </w:r>
          </w:p>
        </w:tc>
      </w:tr>
      <w:tr w:rsidR="00586FA3" w:rsidRPr="00DA29D2" w14:paraId="141BCDA0" w14:textId="77777777" w:rsidTr="00586FA3">
        <w:trPr>
          <w:trHeight w:val="20"/>
        </w:trPr>
        <w:tc>
          <w:tcPr>
            <w:tcW w:w="1966" w:type="dxa"/>
            <w:vMerge/>
          </w:tcPr>
          <w:p w14:paraId="09C0F883" w14:textId="77777777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A7DED" w14:textId="453239ED" w:rsidR="004A7947" w:rsidRPr="00DA29D2" w:rsidRDefault="004A7947" w:rsidP="009A0D5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ICD-10</w:t>
            </w:r>
            <w:r w:rsidR="00942151" w:rsidRPr="00DA29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DB9BF" w14:textId="1B6E9515" w:rsidR="004A7947" w:rsidRPr="00DA29D2" w:rsidRDefault="004A7947" w:rsidP="00931B5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DA29D2">
              <w:rPr>
                <w:rFonts w:ascii="Arial" w:hAnsi="Arial" w:cs="Arial"/>
                <w:color w:val="000000"/>
                <w:sz w:val="20"/>
                <w:szCs w:val="20"/>
              </w:rPr>
              <w:t>'B17.10', 'B17.11', 'Z22.52', 'B18.12', 'B19.20', 'B19.21'</w:t>
            </w:r>
          </w:p>
        </w:tc>
      </w:tr>
    </w:tbl>
    <w:p w14:paraId="75AE553D" w14:textId="27211574" w:rsidR="00586FA3" w:rsidRPr="00DA29D2" w:rsidRDefault="00586FA3" w:rsidP="001C5863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u w:color="000000"/>
        </w:rPr>
        <w:sectPr w:rsidR="00586FA3" w:rsidRPr="00DA29D2" w:rsidSect="00586FA3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DA29D2">
        <w:rPr>
          <w:rFonts w:ascii="Arial" w:hAnsi="Arial" w:cs="Arial"/>
          <w:color w:val="000000"/>
          <w:u w:color="000000"/>
        </w:rPr>
        <w:t xml:space="preserve">ASCVD, atherosclerotic cardiovascular </w:t>
      </w:r>
      <w:r w:rsidRPr="00242E4E">
        <w:rPr>
          <w:rFonts w:ascii="Arial" w:hAnsi="Arial" w:cs="Arial"/>
          <w:color w:val="000000"/>
          <w:u w:color="000000"/>
        </w:rPr>
        <w:t>disease</w:t>
      </w:r>
      <w:r w:rsidRPr="000952F6">
        <w:rPr>
          <w:rFonts w:ascii="Arial" w:hAnsi="Arial" w:cs="Arial"/>
          <w:u w:color="000000"/>
        </w:rPr>
        <w:t xml:space="preserve">; </w:t>
      </w:r>
      <w:r w:rsidR="008873B8" w:rsidRPr="000952F6">
        <w:rPr>
          <w:rFonts w:ascii="Arial" w:hAnsi="Arial" w:cs="Arial"/>
          <w:u w:color="000000"/>
        </w:rPr>
        <w:t xml:space="preserve">CABG, </w:t>
      </w:r>
      <w:r w:rsidR="00AD6C15" w:rsidRPr="000952F6">
        <w:rPr>
          <w:rFonts w:ascii="Arial" w:hAnsi="Arial" w:cs="Arial"/>
          <w:u w:color="000000"/>
        </w:rPr>
        <w:t>coronary artery bypass graft</w:t>
      </w:r>
      <w:r w:rsidR="008873B8" w:rsidRPr="000952F6">
        <w:rPr>
          <w:rFonts w:ascii="Arial" w:hAnsi="Arial" w:cs="Arial"/>
          <w:u w:color="000000"/>
        </w:rPr>
        <w:t>;</w:t>
      </w:r>
      <w:r w:rsidR="00AD6C15" w:rsidRPr="000952F6">
        <w:rPr>
          <w:rFonts w:ascii="Arial" w:hAnsi="Arial" w:cs="Arial"/>
          <w:u w:color="000000"/>
        </w:rPr>
        <w:t xml:space="preserve"> </w:t>
      </w:r>
      <w:r w:rsidR="0030621B" w:rsidRPr="000952F6">
        <w:rPr>
          <w:rFonts w:ascii="Arial" w:hAnsi="Arial" w:cs="Arial"/>
          <w:u w:color="000000"/>
        </w:rPr>
        <w:t>CM</w:t>
      </w:r>
      <w:r w:rsidR="0030621B" w:rsidRPr="00DA29D2">
        <w:rPr>
          <w:rFonts w:ascii="Arial" w:hAnsi="Arial" w:cs="Arial"/>
          <w:color w:val="000000"/>
          <w:u w:color="000000"/>
        </w:rPr>
        <w:t xml:space="preserve">, </w:t>
      </w:r>
      <w:r w:rsidR="00EF5A0C" w:rsidRPr="00DA29D2">
        <w:rPr>
          <w:rFonts w:ascii="Arial" w:hAnsi="Arial" w:cs="Arial"/>
          <w:color w:val="000000"/>
          <w:u w:color="000000"/>
        </w:rPr>
        <w:t xml:space="preserve">clinical modification; </w:t>
      </w:r>
      <w:r w:rsidR="008873B8" w:rsidRPr="00DA29D2">
        <w:rPr>
          <w:rFonts w:ascii="Arial" w:hAnsi="Arial" w:cs="Arial"/>
          <w:color w:val="000000"/>
          <w:u w:color="000000"/>
        </w:rPr>
        <w:t xml:space="preserve">CPT, </w:t>
      </w:r>
      <w:r w:rsidR="00240E10" w:rsidRPr="00DA29D2">
        <w:rPr>
          <w:rFonts w:ascii="Arial" w:hAnsi="Arial" w:cs="Arial"/>
          <w:color w:val="000000"/>
          <w:u w:color="000000"/>
        </w:rPr>
        <w:t>Current Procedural Terminology</w:t>
      </w:r>
      <w:r w:rsidR="008873B8" w:rsidRPr="00DA29D2">
        <w:rPr>
          <w:rFonts w:ascii="Arial" w:hAnsi="Arial" w:cs="Arial"/>
          <w:color w:val="000000"/>
          <w:u w:color="000000"/>
        </w:rPr>
        <w:t xml:space="preserve">; HCPCS, </w:t>
      </w:r>
      <w:r w:rsidR="00404430" w:rsidRPr="00DA29D2">
        <w:rPr>
          <w:rFonts w:ascii="Arial" w:hAnsi="Arial" w:cs="Arial"/>
          <w:color w:val="000000"/>
          <w:u w:color="000000"/>
        </w:rPr>
        <w:t>Healthcare Common Procedures Coding System</w:t>
      </w:r>
      <w:r w:rsidR="008873B8" w:rsidRPr="00DA29D2">
        <w:rPr>
          <w:rFonts w:ascii="Arial" w:hAnsi="Arial" w:cs="Arial"/>
          <w:color w:val="000000"/>
          <w:u w:color="000000"/>
        </w:rPr>
        <w:t>;</w:t>
      </w:r>
      <w:r w:rsidR="00931B5F" w:rsidRPr="00DA29D2">
        <w:rPr>
          <w:rFonts w:ascii="Arial" w:hAnsi="Arial" w:cs="Arial"/>
          <w:color w:val="000000"/>
          <w:u w:color="000000"/>
        </w:rPr>
        <w:t xml:space="preserve"> HIV, human </w:t>
      </w:r>
      <w:r w:rsidR="00931B5F" w:rsidRPr="00DA29D2">
        <w:rPr>
          <w:rFonts w:ascii="Arial" w:hAnsi="Arial" w:cs="Arial"/>
          <w:color w:val="000000"/>
          <w:u w:color="000000"/>
        </w:rPr>
        <w:lastRenderedPageBreak/>
        <w:t xml:space="preserve">immunodeficiency virus; </w:t>
      </w:r>
      <w:r w:rsidR="008873B8" w:rsidRPr="00DA29D2">
        <w:rPr>
          <w:rFonts w:ascii="Arial" w:hAnsi="Arial" w:cs="Arial"/>
          <w:color w:val="000000"/>
          <w:u w:color="000000"/>
        </w:rPr>
        <w:t xml:space="preserve">ICD-9, </w:t>
      </w:r>
      <w:r w:rsidR="002F6A2C" w:rsidRPr="00DA29D2">
        <w:rPr>
          <w:rFonts w:ascii="Arial" w:hAnsi="Arial" w:cs="Arial"/>
          <w:color w:val="000000"/>
          <w:u w:color="000000"/>
        </w:rPr>
        <w:t>International Classification of Diseases</w:t>
      </w:r>
      <w:r w:rsidR="00983808">
        <w:rPr>
          <w:rFonts w:ascii="Arial" w:hAnsi="Arial" w:cs="Arial"/>
          <w:color w:val="000000"/>
          <w:u w:color="000000"/>
        </w:rPr>
        <w:t>,</w:t>
      </w:r>
      <w:r w:rsidR="0030621B" w:rsidRPr="00DA29D2">
        <w:rPr>
          <w:rFonts w:ascii="Arial" w:hAnsi="Arial" w:cs="Arial"/>
          <w:color w:val="000000"/>
          <w:u w:color="000000"/>
        </w:rPr>
        <w:t xml:space="preserve"> 9</w:t>
      </w:r>
      <w:r w:rsidR="0030621B" w:rsidRPr="0013405C">
        <w:rPr>
          <w:rFonts w:ascii="Arial" w:hAnsi="Arial" w:cs="Arial"/>
          <w:color w:val="000000"/>
          <w:u w:color="000000"/>
        </w:rPr>
        <w:t>th Revision</w:t>
      </w:r>
      <w:r w:rsidR="008873B8" w:rsidRPr="0013405C">
        <w:rPr>
          <w:rFonts w:ascii="Arial" w:hAnsi="Arial" w:cs="Arial"/>
          <w:color w:val="000000"/>
          <w:u w:color="000000"/>
        </w:rPr>
        <w:t xml:space="preserve">; ICD-10, </w:t>
      </w:r>
      <w:r w:rsidR="00EF5A0C" w:rsidRPr="0013405C">
        <w:rPr>
          <w:rFonts w:ascii="Arial" w:hAnsi="Arial" w:cs="Arial"/>
          <w:color w:val="000000"/>
          <w:u w:color="000000"/>
        </w:rPr>
        <w:t>International Classification of Diseases</w:t>
      </w:r>
      <w:r w:rsidR="00983808">
        <w:rPr>
          <w:rFonts w:ascii="Arial" w:hAnsi="Arial" w:cs="Arial"/>
          <w:color w:val="000000"/>
          <w:u w:color="000000"/>
        </w:rPr>
        <w:t>,</w:t>
      </w:r>
      <w:r w:rsidR="00EF5A0C" w:rsidRPr="0013405C">
        <w:rPr>
          <w:rFonts w:ascii="Arial" w:hAnsi="Arial" w:cs="Arial"/>
          <w:color w:val="000000"/>
          <w:u w:color="000000"/>
        </w:rPr>
        <w:t xml:space="preserve"> 10th </w:t>
      </w:r>
      <w:r w:rsidR="00EF5A0C" w:rsidRPr="000952F6">
        <w:rPr>
          <w:rFonts w:ascii="Arial" w:hAnsi="Arial" w:cs="Arial"/>
          <w:u w:color="000000"/>
        </w:rPr>
        <w:t>Revision</w:t>
      </w:r>
      <w:r w:rsidR="008873B8" w:rsidRPr="000952F6">
        <w:rPr>
          <w:rFonts w:ascii="Arial" w:hAnsi="Arial" w:cs="Arial"/>
          <w:u w:color="000000"/>
        </w:rPr>
        <w:t xml:space="preserve">; PCI, </w:t>
      </w:r>
      <w:r w:rsidR="00E56346" w:rsidRPr="000952F6">
        <w:rPr>
          <w:rFonts w:ascii="Arial" w:hAnsi="Arial" w:cs="Arial"/>
          <w:u w:color="000000"/>
        </w:rPr>
        <w:t xml:space="preserve">percutaneous coronary </w:t>
      </w:r>
      <w:r w:rsidR="00F0058C" w:rsidRPr="000952F6">
        <w:rPr>
          <w:rFonts w:ascii="Arial" w:hAnsi="Arial" w:cs="Arial"/>
          <w:u w:color="000000"/>
        </w:rPr>
        <w:t>intervention</w:t>
      </w:r>
      <w:r w:rsidR="008873B8" w:rsidRPr="000952F6">
        <w:rPr>
          <w:rFonts w:ascii="Arial" w:hAnsi="Arial" w:cs="Arial"/>
          <w:u w:color="000000"/>
        </w:rPr>
        <w:t xml:space="preserve">; </w:t>
      </w:r>
      <w:r w:rsidR="00656AA1" w:rsidRPr="000952F6">
        <w:rPr>
          <w:rFonts w:ascii="Arial" w:hAnsi="Arial" w:cs="Arial"/>
          <w:u w:color="000000"/>
        </w:rPr>
        <w:t xml:space="preserve">PCS, </w:t>
      </w:r>
      <w:r w:rsidR="00550EB8" w:rsidRPr="000952F6">
        <w:rPr>
          <w:rFonts w:ascii="Arial" w:hAnsi="Arial" w:cs="Arial"/>
          <w:u w:color="000000"/>
        </w:rPr>
        <w:t>P</w:t>
      </w:r>
      <w:r w:rsidR="00656AA1" w:rsidRPr="000952F6">
        <w:rPr>
          <w:rFonts w:ascii="Arial" w:hAnsi="Arial" w:cs="Arial"/>
          <w:u w:color="000000"/>
        </w:rPr>
        <w:t xml:space="preserve">rocedure </w:t>
      </w:r>
      <w:r w:rsidR="00550EB8" w:rsidRPr="000952F6">
        <w:rPr>
          <w:rFonts w:ascii="Arial" w:hAnsi="Arial" w:cs="Arial"/>
          <w:u w:color="000000"/>
        </w:rPr>
        <w:t>C</w:t>
      </w:r>
      <w:r w:rsidR="00656AA1" w:rsidRPr="000952F6">
        <w:rPr>
          <w:rFonts w:ascii="Arial" w:hAnsi="Arial" w:cs="Arial"/>
          <w:u w:color="000000"/>
        </w:rPr>
        <w:t xml:space="preserve">oding </w:t>
      </w:r>
      <w:r w:rsidR="00550EB8" w:rsidRPr="000952F6">
        <w:rPr>
          <w:rFonts w:ascii="Arial" w:hAnsi="Arial" w:cs="Arial"/>
          <w:u w:color="000000"/>
        </w:rPr>
        <w:t>S</w:t>
      </w:r>
      <w:r w:rsidR="00656AA1" w:rsidRPr="000952F6">
        <w:rPr>
          <w:rFonts w:ascii="Arial" w:hAnsi="Arial" w:cs="Arial"/>
          <w:u w:color="000000"/>
        </w:rPr>
        <w:t xml:space="preserve">ystem; </w:t>
      </w:r>
      <w:r w:rsidR="008873B8" w:rsidRPr="000952F6">
        <w:rPr>
          <w:rFonts w:ascii="Arial" w:hAnsi="Arial" w:cs="Arial"/>
          <w:u w:color="000000"/>
        </w:rPr>
        <w:t xml:space="preserve">SNOMED CT, </w:t>
      </w:r>
      <w:r w:rsidR="00F26582" w:rsidRPr="000952F6">
        <w:rPr>
          <w:rFonts w:ascii="Arial" w:hAnsi="Arial" w:cs="Arial"/>
          <w:u w:color="000000"/>
        </w:rPr>
        <w:t>Systematized Nomenclature of Medicine</w:t>
      </w:r>
      <w:r w:rsidR="00E175C0" w:rsidRPr="000952F6">
        <w:rPr>
          <w:rFonts w:ascii="Arial" w:hAnsi="Arial" w:cs="Arial"/>
          <w:u w:color="000000"/>
        </w:rPr>
        <w:t xml:space="preserve"> Clinical Terms</w:t>
      </w:r>
      <w:r w:rsidR="008873B8" w:rsidRPr="000952F6">
        <w:rPr>
          <w:rFonts w:ascii="Arial" w:hAnsi="Arial" w:cs="Arial"/>
          <w:u w:color="000000"/>
        </w:rPr>
        <w:t>;</w:t>
      </w:r>
      <w:r w:rsidR="00931B5F" w:rsidRPr="000952F6">
        <w:rPr>
          <w:rFonts w:ascii="Arial" w:hAnsi="Arial" w:cs="Arial"/>
          <w:u w:color="000000"/>
        </w:rPr>
        <w:t xml:space="preserve"> TIA</w:t>
      </w:r>
      <w:r w:rsidR="00931B5F" w:rsidRPr="00DA29D2">
        <w:rPr>
          <w:rFonts w:ascii="Arial" w:hAnsi="Arial" w:cs="Arial"/>
          <w:color w:val="000000"/>
          <w:u w:color="000000"/>
        </w:rPr>
        <w:t>, transient ischemic attack.</w:t>
      </w:r>
    </w:p>
    <w:p w14:paraId="5E56DAA9" w14:textId="09C3C5D8" w:rsidR="00447897" w:rsidRPr="00DA29D2" w:rsidRDefault="00447897">
      <w:pPr>
        <w:spacing w:after="160" w:line="259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3553650" w14:textId="75C9D3B0" w:rsidR="00140579" w:rsidRPr="00FD5AE7" w:rsidRDefault="00A71972" w:rsidP="00FD5AE7">
      <w:pPr>
        <w:spacing w:after="120"/>
        <w:rPr>
          <w:rFonts w:ascii="Arial" w:hAnsi="Arial" w:cs="Arial"/>
          <w:b/>
          <w:bCs/>
          <w:sz w:val="22"/>
          <w:szCs w:val="22"/>
        </w:rPr>
      </w:pPr>
      <w:r w:rsidRPr="00FD5AE7">
        <w:rPr>
          <w:rStyle w:val="Heading2Char"/>
          <w:rFonts w:cs="Arial"/>
          <w:b/>
          <w:bCs/>
          <w:sz w:val="22"/>
          <w:szCs w:val="22"/>
        </w:rPr>
        <w:t>Table S2</w:t>
      </w:r>
      <w:r w:rsidR="00134CA9" w:rsidRPr="00FD5AE7">
        <w:rPr>
          <w:rStyle w:val="Heading2Char"/>
          <w:rFonts w:cs="Arial"/>
          <w:b/>
          <w:bCs/>
          <w:sz w:val="22"/>
          <w:szCs w:val="22"/>
        </w:rPr>
        <w:t>.</w:t>
      </w:r>
      <w:r w:rsidR="00134CA9" w:rsidRPr="00FD5AE7">
        <w:rPr>
          <w:rFonts w:ascii="Arial" w:hAnsi="Arial" w:cs="Arial"/>
          <w:b/>
          <w:bCs/>
          <w:sz w:val="22"/>
          <w:szCs w:val="22"/>
        </w:rPr>
        <w:t xml:space="preserve"> </w:t>
      </w:r>
      <w:r w:rsidRPr="00FD5AE7">
        <w:rPr>
          <w:rFonts w:ascii="Arial" w:hAnsi="Arial" w:cs="Arial"/>
          <w:b/>
          <w:bCs/>
          <w:sz w:val="22"/>
          <w:szCs w:val="22"/>
        </w:rPr>
        <w:t xml:space="preserve">Factors </w:t>
      </w:r>
      <w:r w:rsidR="00EE1EC8" w:rsidRPr="00FD5AE7">
        <w:rPr>
          <w:rFonts w:ascii="Arial" w:hAnsi="Arial" w:cs="Arial"/>
          <w:b/>
          <w:bCs/>
          <w:sz w:val="22"/>
          <w:szCs w:val="22"/>
        </w:rPr>
        <w:t>A</w:t>
      </w:r>
      <w:r w:rsidRPr="00FD5AE7">
        <w:rPr>
          <w:rFonts w:ascii="Arial" w:hAnsi="Arial" w:cs="Arial"/>
          <w:b/>
          <w:bCs/>
          <w:sz w:val="22"/>
          <w:szCs w:val="22"/>
        </w:rPr>
        <w:t xml:space="preserve">ssociated with </w:t>
      </w:r>
      <w:r w:rsidR="00EE1EC8" w:rsidRPr="00FD5AE7">
        <w:rPr>
          <w:rFonts w:ascii="Arial" w:hAnsi="Arial" w:cs="Arial"/>
          <w:b/>
          <w:bCs/>
          <w:sz w:val="22"/>
          <w:szCs w:val="22"/>
        </w:rPr>
        <w:t>H</w:t>
      </w:r>
      <w:r w:rsidR="00F4069B" w:rsidRPr="00FD5AE7">
        <w:rPr>
          <w:rFonts w:ascii="Arial" w:hAnsi="Arial" w:cs="Arial"/>
          <w:b/>
          <w:bCs/>
          <w:sz w:val="22"/>
          <w:szCs w:val="22"/>
        </w:rPr>
        <w:t>igh-</w:t>
      </w:r>
      <w:r w:rsidR="00EE1EC8" w:rsidRPr="00FD5AE7">
        <w:rPr>
          <w:rFonts w:ascii="Arial" w:hAnsi="Arial" w:cs="Arial"/>
          <w:b/>
          <w:bCs/>
          <w:sz w:val="22"/>
          <w:szCs w:val="22"/>
        </w:rPr>
        <w:t>I</w:t>
      </w:r>
      <w:r w:rsidRPr="00FD5AE7">
        <w:rPr>
          <w:rFonts w:ascii="Arial" w:hAnsi="Arial" w:cs="Arial"/>
          <w:b/>
          <w:bCs/>
          <w:sz w:val="22"/>
          <w:szCs w:val="22"/>
        </w:rPr>
        <w:t xml:space="preserve">ntensity </w:t>
      </w:r>
      <w:r w:rsidR="00EE1EC8" w:rsidRPr="00FD5AE7">
        <w:rPr>
          <w:rFonts w:ascii="Arial" w:hAnsi="Arial" w:cs="Arial"/>
          <w:b/>
          <w:bCs/>
          <w:sz w:val="22"/>
          <w:szCs w:val="22"/>
        </w:rPr>
        <w:t>S</w:t>
      </w:r>
      <w:r w:rsidRPr="00FD5AE7">
        <w:rPr>
          <w:rFonts w:ascii="Arial" w:hAnsi="Arial" w:cs="Arial"/>
          <w:b/>
          <w:bCs/>
          <w:sz w:val="22"/>
          <w:szCs w:val="22"/>
        </w:rPr>
        <w:t xml:space="preserve">tatin </w:t>
      </w:r>
      <w:r w:rsidR="00EE1EC8" w:rsidRPr="00FD5AE7">
        <w:rPr>
          <w:rFonts w:ascii="Arial" w:hAnsi="Arial" w:cs="Arial"/>
          <w:b/>
          <w:bCs/>
          <w:sz w:val="22"/>
          <w:szCs w:val="22"/>
        </w:rPr>
        <w:t>U</w:t>
      </w:r>
      <w:r w:rsidRPr="00FD5AE7">
        <w:rPr>
          <w:rFonts w:ascii="Arial" w:hAnsi="Arial" w:cs="Arial"/>
          <w:b/>
          <w:bCs/>
          <w:sz w:val="22"/>
          <w:szCs w:val="22"/>
        </w:rPr>
        <w:t xml:space="preserve">se in </w:t>
      </w:r>
      <w:r w:rsidR="00EE1EC8" w:rsidRPr="00FD5AE7">
        <w:rPr>
          <w:rFonts w:ascii="Arial" w:hAnsi="Arial" w:cs="Arial"/>
          <w:b/>
          <w:bCs/>
          <w:sz w:val="22"/>
          <w:szCs w:val="22"/>
        </w:rPr>
        <w:t>U</w:t>
      </w:r>
      <w:r w:rsidRPr="00FD5AE7">
        <w:rPr>
          <w:rFonts w:ascii="Arial" w:hAnsi="Arial" w:cs="Arial"/>
          <w:b/>
          <w:bCs/>
          <w:sz w:val="22"/>
          <w:szCs w:val="22"/>
        </w:rPr>
        <w:t xml:space="preserve">nivariable </w:t>
      </w:r>
      <w:r w:rsidR="00EE1EC8" w:rsidRPr="00FD5AE7">
        <w:rPr>
          <w:rFonts w:ascii="Arial" w:hAnsi="Arial" w:cs="Arial"/>
          <w:b/>
          <w:bCs/>
          <w:sz w:val="22"/>
          <w:szCs w:val="22"/>
        </w:rPr>
        <w:t>M</w:t>
      </w:r>
      <w:r w:rsidRPr="00FD5AE7">
        <w:rPr>
          <w:rFonts w:ascii="Arial" w:hAnsi="Arial" w:cs="Arial"/>
          <w:b/>
          <w:bCs/>
          <w:sz w:val="22"/>
          <w:szCs w:val="22"/>
        </w:rPr>
        <w:t>odeling</w:t>
      </w:r>
    </w:p>
    <w:tbl>
      <w:tblPr>
        <w:tblpPr w:leftFromText="180" w:rightFromText="180" w:vertAnchor="text" w:tblpY="1"/>
        <w:tblOverlap w:val="never"/>
        <w:tblW w:w="7744" w:type="dxa"/>
        <w:tblLook w:val="04A0" w:firstRow="1" w:lastRow="0" w:firstColumn="1" w:lastColumn="0" w:noHBand="0" w:noVBand="1"/>
      </w:tblPr>
      <w:tblGrid>
        <w:gridCol w:w="5526"/>
        <w:gridCol w:w="2218"/>
      </w:tblGrid>
      <w:tr w:rsidR="00F51B48" w:rsidRPr="00DA29D2" w14:paraId="7319D0B2" w14:textId="77777777" w:rsidTr="008E7366">
        <w:trPr>
          <w:trHeight w:val="300"/>
        </w:trPr>
        <w:tc>
          <w:tcPr>
            <w:tcW w:w="5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B638C" w14:textId="77777777" w:rsidR="00F51B48" w:rsidRPr="00DA29D2" w:rsidRDefault="00F51B48" w:rsidP="00336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EA58" w14:textId="48E74BDA" w:rsidR="00F51B48" w:rsidRPr="00DA29D2" w:rsidRDefault="00F51B48" w:rsidP="003367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atio (95% CI)</w:t>
            </w:r>
          </w:p>
        </w:tc>
      </w:tr>
      <w:tr w:rsidR="00F51B48" w:rsidRPr="00DA29D2" w14:paraId="7FEAC5C9" w14:textId="77777777" w:rsidTr="008E7366">
        <w:trPr>
          <w:trHeight w:val="300"/>
        </w:trPr>
        <w:tc>
          <w:tcPr>
            <w:tcW w:w="55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0683107" w14:textId="2F0D2B39" w:rsidR="00F51B48" w:rsidRPr="00DA29D2" w:rsidRDefault="00F51B48" w:rsidP="003367B7">
            <w:pPr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Age, years (Ref: 40–54)</w:t>
            </w:r>
          </w:p>
        </w:tc>
        <w:tc>
          <w:tcPr>
            <w:tcW w:w="22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DB6D3" w14:textId="77777777" w:rsidR="00F51B48" w:rsidRPr="00DA29D2" w:rsidRDefault="00F51B48" w:rsidP="00336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1B48" w:rsidRPr="00DA29D2" w14:paraId="1771108A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BB3F35" w14:textId="1D4E4145" w:rsidR="00F51B48" w:rsidRPr="00DA29D2" w:rsidRDefault="00F51B48" w:rsidP="005A02A9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55–64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749D16" w14:textId="23C95103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46–1.54)</w:t>
            </w:r>
          </w:p>
        </w:tc>
      </w:tr>
      <w:tr w:rsidR="00F51B48" w:rsidRPr="00DA29D2" w14:paraId="01BD2588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94440A" w14:textId="419C2B3F" w:rsidR="00F51B48" w:rsidRPr="00DA29D2" w:rsidRDefault="00F51B48" w:rsidP="005A02A9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65 to &lt;75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031F88" w14:textId="332C008A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 (1.69–1.78)</w:t>
            </w:r>
          </w:p>
        </w:tc>
      </w:tr>
      <w:tr w:rsidR="00F51B48" w:rsidRPr="00DA29D2" w14:paraId="7B32DA41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1125F9" w14:textId="77777777" w:rsidR="00F51B48" w:rsidRPr="00DA29D2" w:rsidRDefault="00F51B48" w:rsidP="005A02A9">
            <w:pPr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Sex (Ref: male)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EAACD6" w14:textId="77777777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1B48" w:rsidRPr="00DA29D2" w14:paraId="20463CFB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EBEFF7" w14:textId="77777777" w:rsidR="00F51B48" w:rsidRPr="00DA29D2" w:rsidRDefault="00F51B48" w:rsidP="005A02A9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61B66A" w14:textId="13CCEB43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84–0.88)</w:t>
            </w:r>
          </w:p>
        </w:tc>
      </w:tr>
      <w:tr w:rsidR="00F51B48" w:rsidRPr="00DA29D2" w14:paraId="3700728D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9E2E45" w14:textId="77777777" w:rsidR="00F51B48" w:rsidRPr="00DA29D2" w:rsidRDefault="00F51B48" w:rsidP="005A02A9">
            <w:pPr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Race (Ref: White)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61D2AC" w14:textId="77777777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1B48" w:rsidRPr="00DA29D2" w14:paraId="56F0BB66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376776" w14:textId="77777777" w:rsidR="00F51B48" w:rsidRPr="00DA29D2" w:rsidRDefault="00F51B48" w:rsidP="00BE5CE4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American Indian or Alaska Native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88E459" w14:textId="376A1D1E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63–0.81)</w:t>
            </w:r>
          </w:p>
        </w:tc>
      </w:tr>
      <w:tr w:rsidR="00F51B48" w:rsidRPr="00DA29D2" w14:paraId="23A6C500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522C91" w14:textId="77777777" w:rsidR="00F51B48" w:rsidRPr="00DA29D2" w:rsidRDefault="00F51B48" w:rsidP="00BE5CE4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4A1D3" w14:textId="2BF37AFC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1.04–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51B48" w:rsidRPr="00DA29D2" w14:paraId="224A4EB5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E060CC" w14:textId="461F7364" w:rsidR="00F51B48" w:rsidRPr="00DA29D2" w:rsidRDefault="00F51B48" w:rsidP="00BE5CE4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 xml:space="preserve">Mixed 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EE5D1B" w14:textId="08D13E10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1.02)</w:t>
            </w:r>
          </w:p>
        </w:tc>
      </w:tr>
      <w:tr w:rsidR="00F51B48" w:rsidRPr="00DA29D2" w14:paraId="4289EDEB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BA2DBA" w14:textId="3F9AA33D" w:rsidR="00F51B48" w:rsidRPr="00DA29D2" w:rsidRDefault="00F51B48" w:rsidP="00BE5CE4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790658" w14:textId="6B375491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91–1.03)</w:t>
            </w:r>
          </w:p>
        </w:tc>
      </w:tr>
      <w:tr w:rsidR="00F51B48" w:rsidRPr="00DA29D2" w14:paraId="671B4BA1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792F01" w14:textId="429B81F7" w:rsidR="00F51B48" w:rsidRPr="00DA29D2" w:rsidRDefault="00F51B48" w:rsidP="00BE5CE4">
            <w:pPr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Ethnicity (Ref: not Hispan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Latino</w:t>
            </w: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0D2304" w14:textId="77777777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1B48" w:rsidRPr="00DA29D2" w14:paraId="0CD288EB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315667" w14:textId="77777777" w:rsidR="00F51B48" w:rsidRPr="00DA29D2" w:rsidRDefault="00F51B48" w:rsidP="00BE5CE4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CC6B03" w14:textId="44B429C0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83–0.89)</w:t>
            </w:r>
          </w:p>
        </w:tc>
      </w:tr>
      <w:tr w:rsidR="00F51B48" w:rsidRPr="00DA29D2" w14:paraId="516CE376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3DB5373" w14:textId="3283BACA" w:rsidR="00F51B48" w:rsidRPr="00DA29D2" w:rsidRDefault="002F0797" w:rsidP="00BE5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flammatory Conditions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1D1F79" w14:textId="77777777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1B48" w:rsidRPr="00DA29D2" w14:paraId="5F7C5797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95EFBCF" w14:textId="64B1FCC6" w:rsidR="00F51B48" w:rsidRPr="00DA29D2" w:rsidRDefault="00F51B48" w:rsidP="00843390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Rheumatoid arthritis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EF1B27" w14:textId="4EB273F4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73–0.86)</w:t>
            </w:r>
          </w:p>
        </w:tc>
      </w:tr>
      <w:tr w:rsidR="00F51B48" w:rsidRPr="00DA29D2" w14:paraId="17F4E254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0392548" w14:textId="77777777" w:rsidR="00F51B48" w:rsidRPr="00DA29D2" w:rsidRDefault="00F51B48" w:rsidP="00843390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Psoriasis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58046F" w14:textId="2F17433D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78–0.93)</w:t>
            </w:r>
          </w:p>
        </w:tc>
      </w:tr>
      <w:tr w:rsidR="00F51B48" w:rsidRPr="00DA29D2" w14:paraId="1AAE3A89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89B7FA4" w14:textId="77777777" w:rsidR="00F51B48" w:rsidRPr="00DA29D2" w:rsidRDefault="00F51B48" w:rsidP="00843390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7C8939" w14:textId="2A7B4EB5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72–0.98)</w:t>
            </w:r>
          </w:p>
        </w:tc>
      </w:tr>
      <w:tr w:rsidR="00F51B48" w:rsidRPr="00DA29D2" w14:paraId="11B102D0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908520B" w14:textId="77777777" w:rsidR="00F51B48" w:rsidRPr="00DA29D2" w:rsidRDefault="00F51B48" w:rsidP="00843390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Hepatitis C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403348" w14:textId="57873D89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(0.41–0.49)</w:t>
            </w:r>
          </w:p>
        </w:tc>
      </w:tr>
      <w:tr w:rsidR="002F0797" w:rsidRPr="00DA29D2" w14:paraId="36F0CE75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C70ECD" w14:textId="46A88CE0" w:rsidR="002F0797" w:rsidRPr="00DA29D2" w:rsidRDefault="002F0797" w:rsidP="008433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8FAD1C" w14:textId="47FB1394" w:rsidR="002F0797" w:rsidRPr="00DA29D2" w:rsidRDefault="002F0797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 (1.63</w:t>
            </w:r>
            <w:r w:rsidR="00193741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71)</w:t>
            </w:r>
          </w:p>
        </w:tc>
      </w:tr>
      <w:tr w:rsidR="00F51B48" w:rsidRPr="00DA29D2" w14:paraId="41E02FA7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C58FBF" w14:textId="02A1A217" w:rsidR="00F51B48" w:rsidRPr="00DA29D2" w:rsidRDefault="00F51B48" w:rsidP="00843390">
            <w:pPr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Diabetes</w:t>
            </w: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noBreakHyphen/>
              <w:t xml:space="preserve">specific risk enhancers 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287658" w14:textId="77777777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1B48" w:rsidRPr="00DA29D2" w14:paraId="0DC80EC4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90F41B" w14:textId="77777777" w:rsidR="00F51B48" w:rsidRPr="00DA29D2" w:rsidRDefault="00F51B48" w:rsidP="002B54E0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Retinopathy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F192DD" w14:textId="7A508B0E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24–1.39)</w:t>
            </w:r>
          </w:p>
        </w:tc>
      </w:tr>
      <w:tr w:rsidR="00F51B48" w:rsidRPr="00DA29D2" w14:paraId="1C76AC75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EB24C8" w14:textId="77777777" w:rsidR="00F51B48" w:rsidRPr="00DA29D2" w:rsidRDefault="00F51B48" w:rsidP="002B54E0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sz w:val="20"/>
                <w:szCs w:val="20"/>
              </w:rPr>
              <w:t>Neuropathy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EEF39C" w14:textId="7EF39390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1.07–1.14)</w:t>
            </w:r>
          </w:p>
        </w:tc>
      </w:tr>
      <w:tr w:rsidR="00F51B48" w:rsidRPr="00DA29D2" w14:paraId="5A9915AD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C2C791" w14:textId="52A9F4CE" w:rsidR="00F51B48" w:rsidRPr="00DA29D2" w:rsidRDefault="00F51B48" w:rsidP="002B54E0">
            <w:pPr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CKD (Ref: normal eGFR &gt;9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mL/min/1.73m</w:t>
            </w:r>
            <w:r w:rsidRPr="00DA29D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DA29D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6ECEF5" w14:textId="77777777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1B48" w:rsidRPr="00DA29D2" w14:paraId="68EC3A00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E17C5E" w14:textId="643A8D4D" w:rsidR="00F51B48" w:rsidRPr="00F51B48" w:rsidRDefault="00F51B48" w:rsidP="002B54E0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0952F6">
              <w:rPr>
                <w:rFonts w:ascii="Arial" w:hAnsi="Arial" w:cs="Arial"/>
                <w:sz w:val="20"/>
                <w:szCs w:val="20"/>
              </w:rPr>
              <w:t>Stage 2</w:t>
            </w:r>
            <w:r w:rsidRPr="00F51B48">
              <w:rPr>
                <w:rFonts w:ascii="Arial" w:hAnsi="Arial" w:cs="Arial"/>
                <w:sz w:val="20"/>
                <w:szCs w:val="20"/>
              </w:rPr>
              <w:t xml:space="preserve"> (eGFR, 60–89 mL/min/1.73m</w:t>
            </w:r>
            <w:r w:rsidRPr="00F51B4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51B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6CF8EB" w14:textId="617108B3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19–1.24)</w:t>
            </w:r>
          </w:p>
        </w:tc>
      </w:tr>
      <w:tr w:rsidR="00F51B48" w:rsidRPr="00DA29D2" w14:paraId="71536D9E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79F73A" w14:textId="35915246" w:rsidR="00F51B48" w:rsidRPr="00F51B48" w:rsidRDefault="00F51B48" w:rsidP="002B54E0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0952F6">
              <w:rPr>
                <w:rFonts w:ascii="Arial" w:hAnsi="Arial" w:cs="Arial"/>
                <w:sz w:val="20"/>
                <w:szCs w:val="20"/>
              </w:rPr>
              <w:t>Stage 3</w:t>
            </w:r>
            <w:r w:rsidRPr="00F51B48">
              <w:rPr>
                <w:rFonts w:ascii="Arial" w:hAnsi="Arial" w:cs="Arial"/>
                <w:sz w:val="20"/>
                <w:szCs w:val="20"/>
              </w:rPr>
              <w:t xml:space="preserve"> (eGFR, 30–59 mL/min/1.73m</w:t>
            </w:r>
            <w:r w:rsidRPr="00F51B4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51B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0E551E" w14:textId="4867B1F0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1.38–1.48)</w:t>
            </w:r>
          </w:p>
        </w:tc>
      </w:tr>
      <w:tr w:rsidR="00F51B48" w:rsidRPr="00DA29D2" w14:paraId="5ACCF53E" w14:textId="77777777" w:rsidTr="008E7366">
        <w:trPr>
          <w:trHeight w:val="300"/>
        </w:trPr>
        <w:tc>
          <w:tcPr>
            <w:tcW w:w="55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13A50" w14:textId="6C4AF1D6" w:rsidR="00F51B48" w:rsidRPr="00F51B48" w:rsidRDefault="00F51B48" w:rsidP="002B54E0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0952F6">
              <w:rPr>
                <w:rFonts w:ascii="Arial" w:hAnsi="Arial" w:cs="Arial"/>
                <w:sz w:val="20"/>
                <w:szCs w:val="20"/>
              </w:rPr>
              <w:t>Stage 4–5</w:t>
            </w:r>
            <w:r w:rsidRPr="00F51B48">
              <w:rPr>
                <w:rFonts w:ascii="Arial" w:hAnsi="Arial" w:cs="Arial"/>
                <w:sz w:val="20"/>
                <w:szCs w:val="20"/>
              </w:rPr>
              <w:t xml:space="preserve"> (eGFR, &lt;30 mL/min/1.73m</w:t>
            </w:r>
            <w:r w:rsidRPr="00F51B4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51B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6E8E7" w14:textId="4D222824" w:rsidR="00F51B48" w:rsidRPr="00DA29D2" w:rsidRDefault="00F51B48" w:rsidP="002B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1.22–1.42)</w:t>
            </w:r>
          </w:p>
        </w:tc>
      </w:tr>
    </w:tbl>
    <w:p w14:paraId="4F26416A" w14:textId="77777777" w:rsidR="00F51B48" w:rsidRDefault="00F51B48" w:rsidP="00444AD8">
      <w:pPr>
        <w:rPr>
          <w:rFonts w:ascii="Arial" w:hAnsi="Arial" w:cs="Arial"/>
        </w:rPr>
      </w:pPr>
    </w:p>
    <w:p w14:paraId="01185AA3" w14:textId="77777777" w:rsidR="00F51B48" w:rsidRDefault="00F51B48" w:rsidP="00444AD8">
      <w:pPr>
        <w:rPr>
          <w:rFonts w:ascii="Arial" w:hAnsi="Arial" w:cs="Arial"/>
        </w:rPr>
      </w:pPr>
    </w:p>
    <w:p w14:paraId="21C22F69" w14:textId="77777777" w:rsidR="00F51B48" w:rsidRDefault="00F51B48" w:rsidP="00444AD8">
      <w:pPr>
        <w:rPr>
          <w:rFonts w:ascii="Arial" w:hAnsi="Arial" w:cs="Arial"/>
        </w:rPr>
      </w:pPr>
    </w:p>
    <w:p w14:paraId="6A659340" w14:textId="77777777" w:rsidR="00F51B48" w:rsidRDefault="00F51B48" w:rsidP="00444AD8">
      <w:pPr>
        <w:rPr>
          <w:rFonts w:ascii="Arial" w:hAnsi="Arial" w:cs="Arial"/>
        </w:rPr>
      </w:pPr>
    </w:p>
    <w:p w14:paraId="76A57EA0" w14:textId="77777777" w:rsidR="00F51B48" w:rsidRDefault="00F51B48" w:rsidP="00444AD8">
      <w:pPr>
        <w:rPr>
          <w:rFonts w:ascii="Arial" w:hAnsi="Arial" w:cs="Arial"/>
        </w:rPr>
      </w:pPr>
    </w:p>
    <w:p w14:paraId="7ECFAC0B" w14:textId="77777777" w:rsidR="00F51B48" w:rsidRDefault="00F51B48" w:rsidP="00444AD8">
      <w:pPr>
        <w:rPr>
          <w:rFonts w:ascii="Arial" w:hAnsi="Arial" w:cs="Arial"/>
        </w:rPr>
      </w:pPr>
    </w:p>
    <w:p w14:paraId="5373ABEE" w14:textId="77777777" w:rsidR="00F51B48" w:rsidRDefault="00F51B48" w:rsidP="00444AD8">
      <w:pPr>
        <w:rPr>
          <w:rFonts w:ascii="Arial" w:hAnsi="Arial" w:cs="Arial"/>
        </w:rPr>
      </w:pPr>
    </w:p>
    <w:p w14:paraId="7B6BDB58" w14:textId="77777777" w:rsidR="00F51B48" w:rsidRDefault="00F51B48" w:rsidP="00444AD8">
      <w:pPr>
        <w:rPr>
          <w:rFonts w:ascii="Arial" w:hAnsi="Arial" w:cs="Arial"/>
        </w:rPr>
      </w:pPr>
    </w:p>
    <w:p w14:paraId="34BA9752" w14:textId="77777777" w:rsidR="00F51B48" w:rsidRDefault="00F51B48" w:rsidP="00444AD8">
      <w:pPr>
        <w:rPr>
          <w:rFonts w:ascii="Arial" w:hAnsi="Arial" w:cs="Arial"/>
        </w:rPr>
      </w:pPr>
    </w:p>
    <w:p w14:paraId="5C855670" w14:textId="77777777" w:rsidR="00F51B48" w:rsidRDefault="00F51B48" w:rsidP="00444AD8">
      <w:pPr>
        <w:rPr>
          <w:rFonts w:ascii="Arial" w:hAnsi="Arial" w:cs="Arial"/>
        </w:rPr>
      </w:pPr>
    </w:p>
    <w:p w14:paraId="468C2435" w14:textId="77777777" w:rsidR="00F51B48" w:rsidRDefault="00F51B48" w:rsidP="00444AD8">
      <w:pPr>
        <w:rPr>
          <w:rFonts w:ascii="Arial" w:hAnsi="Arial" w:cs="Arial"/>
        </w:rPr>
      </w:pPr>
    </w:p>
    <w:p w14:paraId="4D68CE17" w14:textId="77777777" w:rsidR="00F51B48" w:rsidRDefault="00F51B48" w:rsidP="00444AD8">
      <w:pPr>
        <w:rPr>
          <w:rFonts w:ascii="Arial" w:hAnsi="Arial" w:cs="Arial"/>
        </w:rPr>
      </w:pPr>
    </w:p>
    <w:p w14:paraId="5AD9E751" w14:textId="77777777" w:rsidR="00F51B48" w:rsidRDefault="00F51B48" w:rsidP="00444AD8">
      <w:pPr>
        <w:rPr>
          <w:rFonts w:ascii="Arial" w:hAnsi="Arial" w:cs="Arial"/>
        </w:rPr>
      </w:pPr>
    </w:p>
    <w:p w14:paraId="177A0D5C" w14:textId="77777777" w:rsidR="00F51B48" w:rsidRDefault="00F51B48" w:rsidP="00444AD8">
      <w:pPr>
        <w:rPr>
          <w:rFonts w:ascii="Arial" w:hAnsi="Arial" w:cs="Arial"/>
        </w:rPr>
      </w:pPr>
    </w:p>
    <w:p w14:paraId="5FE2B93A" w14:textId="77777777" w:rsidR="00F51B48" w:rsidRDefault="00F51B48" w:rsidP="00444AD8">
      <w:pPr>
        <w:rPr>
          <w:rFonts w:ascii="Arial" w:hAnsi="Arial" w:cs="Arial"/>
        </w:rPr>
      </w:pPr>
    </w:p>
    <w:p w14:paraId="6EA3EFA7" w14:textId="77777777" w:rsidR="00F51B48" w:rsidRDefault="00F51B48" w:rsidP="00444AD8">
      <w:pPr>
        <w:rPr>
          <w:rFonts w:ascii="Arial" w:hAnsi="Arial" w:cs="Arial"/>
        </w:rPr>
      </w:pPr>
    </w:p>
    <w:p w14:paraId="5484CC53" w14:textId="77777777" w:rsidR="00F51B48" w:rsidRDefault="00F51B48" w:rsidP="00444AD8">
      <w:pPr>
        <w:rPr>
          <w:rFonts w:ascii="Arial" w:hAnsi="Arial" w:cs="Arial"/>
        </w:rPr>
      </w:pPr>
    </w:p>
    <w:p w14:paraId="7628887D" w14:textId="77777777" w:rsidR="00F51B48" w:rsidRDefault="00F51B48" w:rsidP="00444AD8">
      <w:pPr>
        <w:rPr>
          <w:rFonts w:ascii="Arial" w:hAnsi="Arial" w:cs="Arial"/>
        </w:rPr>
      </w:pPr>
    </w:p>
    <w:p w14:paraId="171E7E03" w14:textId="77777777" w:rsidR="00F51B48" w:rsidRDefault="00F51B48" w:rsidP="00444AD8">
      <w:pPr>
        <w:rPr>
          <w:rFonts w:ascii="Arial" w:hAnsi="Arial" w:cs="Arial"/>
        </w:rPr>
      </w:pPr>
    </w:p>
    <w:p w14:paraId="53B9DB3E" w14:textId="77777777" w:rsidR="00F51B48" w:rsidRDefault="00F51B48" w:rsidP="00444AD8">
      <w:pPr>
        <w:rPr>
          <w:rFonts w:ascii="Arial" w:hAnsi="Arial" w:cs="Arial"/>
        </w:rPr>
      </w:pPr>
    </w:p>
    <w:p w14:paraId="26FCAB80" w14:textId="77777777" w:rsidR="00F51B48" w:rsidRDefault="00F51B48" w:rsidP="00444AD8">
      <w:pPr>
        <w:rPr>
          <w:rFonts w:ascii="Arial" w:hAnsi="Arial" w:cs="Arial"/>
        </w:rPr>
      </w:pPr>
    </w:p>
    <w:p w14:paraId="3B9737BC" w14:textId="77777777" w:rsidR="00F51B48" w:rsidRDefault="00F51B48" w:rsidP="00444AD8">
      <w:pPr>
        <w:rPr>
          <w:rFonts w:ascii="Arial" w:hAnsi="Arial" w:cs="Arial"/>
        </w:rPr>
      </w:pPr>
    </w:p>
    <w:p w14:paraId="05A87399" w14:textId="77777777" w:rsidR="00F51B48" w:rsidRDefault="00F51B48" w:rsidP="00444AD8">
      <w:pPr>
        <w:rPr>
          <w:rFonts w:ascii="Arial" w:hAnsi="Arial" w:cs="Arial"/>
        </w:rPr>
      </w:pPr>
    </w:p>
    <w:p w14:paraId="2B948CE3" w14:textId="77777777" w:rsidR="00F51B48" w:rsidRDefault="00F51B48" w:rsidP="00444AD8">
      <w:pPr>
        <w:rPr>
          <w:rFonts w:ascii="Arial" w:hAnsi="Arial" w:cs="Arial"/>
        </w:rPr>
      </w:pPr>
    </w:p>
    <w:p w14:paraId="19047259" w14:textId="77777777" w:rsidR="00F51B48" w:rsidRDefault="00F51B48" w:rsidP="00444AD8">
      <w:pPr>
        <w:rPr>
          <w:rFonts w:ascii="Arial" w:hAnsi="Arial" w:cs="Arial"/>
        </w:rPr>
      </w:pPr>
    </w:p>
    <w:p w14:paraId="49A8E904" w14:textId="77777777" w:rsidR="00F51B48" w:rsidRDefault="00F51B48" w:rsidP="00444AD8">
      <w:pPr>
        <w:rPr>
          <w:rFonts w:ascii="Arial" w:hAnsi="Arial" w:cs="Arial"/>
        </w:rPr>
      </w:pPr>
    </w:p>
    <w:p w14:paraId="71A389F4" w14:textId="77777777" w:rsidR="00F51B48" w:rsidRDefault="00F51B48" w:rsidP="00444AD8">
      <w:pPr>
        <w:rPr>
          <w:rFonts w:ascii="Arial" w:hAnsi="Arial" w:cs="Arial"/>
        </w:rPr>
      </w:pPr>
    </w:p>
    <w:p w14:paraId="1C64857A" w14:textId="77777777" w:rsidR="00F51B48" w:rsidRDefault="00F51B48" w:rsidP="00444AD8">
      <w:pPr>
        <w:rPr>
          <w:rFonts w:ascii="Arial" w:hAnsi="Arial" w:cs="Arial"/>
        </w:rPr>
      </w:pPr>
    </w:p>
    <w:p w14:paraId="19703EA9" w14:textId="77777777" w:rsidR="00291266" w:rsidRDefault="00291266" w:rsidP="00444AD8">
      <w:pPr>
        <w:rPr>
          <w:rFonts w:ascii="Arial" w:hAnsi="Arial" w:cs="Arial"/>
        </w:rPr>
      </w:pPr>
    </w:p>
    <w:p w14:paraId="7AED1D50" w14:textId="6CE33E65" w:rsidR="006202CB" w:rsidRPr="00DA29D2" w:rsidRDefault="00873F0E" w:rsidP="00444AD8">
      <w:r w:rsidRPr="00DA29D2">
        <w:rPr>
          <w:rFonts w:ascii="Arial" w:hAnsi="Arial" w:cs="Arial"/>
        </w:rPr>
        <w:t>ASCVD, atherosclerotic cardiovascular disease; CKD, chronic kidney disease; eGFR, estimated glomerular filtration rate; HIV, human immunodeficiency virus; Ref, reference.</w:t>
      </w:r>
      <w:r w:rsidR="00291266">
        <w:rPr>
          <w:rFonts w:ascii="Arial" w:hAnsi="Arial" w:cs="Arial"/>
        </w:rPr>
        <w:t xml:space="preserve"> For comorbidities, reference category is absence of condition.</w:t>
      </w:r>
    </w:p>
    <w:p w14:paraId="6A35D998" w14:textId="77777777" w:rsidR="00E72072" w:rsidRDefault="00E72072">
      <w:pPr>
        <w:spacing w:after="160" w:line="259" w:lineRule="auto"/>
        <w:rPr>
          <w:rFonts w:ascii="Arial" w:eastAsia="Times New Roman" w:hAnsi="Arial" w:cs="Arial"/>
          <w:b/>
          <w:bCs/>
          <w:color w:val="000000"/>
        </w:rPr>
      </w:pPr>
    </w:p>
    <w:p w14:paraId="53172D6C" w14:textId="77777777" w:rsidR="00E72072" w:rsidRDefault="00E72072">
      <w:pPr>
        <w:spacing w:after="160" w:line="259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br w:type="page"/>
      </w:r>
    </w:p>
    <w:p w14:paraId="4A0CFCB1" w14:textId="77777777" w:rsidR="00D500C7" w:rsidRDefault="00D500C7" w:rsidP="00652FE0">
      <w:pPr>
        <w:spacing w:after="160" w:line="256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  <w:sectPr w:rsidR="00D500C7">
          <w:pgSz w:w="12240" w:h="15840"/>
          <w:pgMar w:top="1440" w:right="1440" w:bottom="1440" w:left="1440" w:header="720" w:footer="720" w:gutter="0"/>
          <w:cols w:space="720"/>
        </w:sectPr>
      </w:pPr>
    </w:p>
    <w:p w14:paraId="37AC8FD0" w14:textId="6CC7184D" w:rsidR="00652FE0" w:rsidRPr="008E7366" w:rsidRDefault="00652FE0" w:rsidP="00652FE0">
      <w:pPr>
        <w:spacing w:after="160" w:line="256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FD5AE7">
        <w:rPr>
          <w:rStyle w:val="Heading2Char"/>
          <w:b/>
          <w:bCs/>
          <w:sz w:val="22"/>
          <w:szCs w:val="22"/>
        </w:rPr>
        <w:lastRenderedPageBreak/>
        <w:t>Table S3</w:t>
      </w:r>
      <w:r w:rsidR="00134CA9" w:rsidRPr="00FD5AE7">
        <w:rPr>
          <w:rStyle w:val="Heading2Char"/>
          <w:b/>
          <w:bCs/>
          <w:sz w:val="22"/>
          <w:szCs w:val="22"/>
        </w:rPr>
        <w:t>.</w:t>
      </w:r>
      <w:r w:rsidR="00134CA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Pr="008E736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Changes in LDL-C </w:t>
      </w:r>
      <w:r w:rsidR="00EE1EC8">
        <w:rPr>
          <w:rFonts w:ascii="Arial" w:eastAsia="Times New Roman" w:hAnsi="Arial" w:cs="Arial"/>
          <w:b/>
          <w:bCs/>
          <w:color w:val="000000"/>
          <w:sz w:val="22"/>
          <w:szCs w:val="22"/>
        </w:rPr>
        <w:t>A</w:t>
      </w:r>
      <w:r w:rsidR="001A68A5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mong </w:t>
      </w:r>
      <w:r w:rsidR="00EE1EC8">
        <w:rPr>
          <w:rFonts w:ascii="Arial" w:eastAsia="Times New Roman" w:hAnsi="Arial" w:cs="Arial"/>
          <w:b/>
          <w:bCs/>
          <w:color w:val="000000"/>
          <w:sz w:val="22"/>
          <w:szCs w:val="22"/>
        </w:rPr>
        <w:t>P</w:t>
      </w:r>
      <w:r w:rsidR="001A68A5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atients with LDL-C </w:t>
      </w:r>
      <w:r w:rsidR="00EE1EC8">
        <w:rPr>
          <w:rFonts w:ascii="Arial" w:eastAsia="Times New Roman" w:hAnsi="Arial" w:cs="Arial"/>
          <w:b/>
          <w:bCs/>
          <w:color w:val="000000"/>
          <w:sz w:val="22"/>
          <w:szCs w:val="22"/>
        </w:rPr>
        <w:t>M</w:t>
      </w:r>
      <w:r w:rsidR="001A68A5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easurements at </w:t>
      </w:r>
      <w:r w:rsidR="00EE1EC8">
        <w:rPr>
          <w:rFonts w:ascii="Arial" w:eastAsia="Times New Roman" w:hAnsi="Arial" w:cs="Arial"/>
          <w:b/>
          <w:bCs/>
          <w:color w:val="000000"/>
          <w:sz w:val="22"/>
          <w:szCs w:val="22"/>
        </w:rPr>
        <w:t>B</w:t>
      </w:r>
      <w:r w:rsidR="001A68A5">
        <w:rPr>
          <w:rFonts w:ascii="Arial" w:eastAsia="Times New Roman" w:hAnsi="Arial" w:cs="Arial"/>
          <w:b/>
          <w:bCs/>
          <w:color w:val="000000"/>
          <w:sz w:val="22"/>
          <w:szCs w:val="22"/>
        </w:rPr>
        <w:t>aseline and 1-</w:t>
      </w:r>
      <w:r w:rsidR="00EE1EC8">
        <w:rPr>
          <w:rFonts w:ascii="Arial" w:eastAsia="Times New Roman" w:hAnsi="Arial" w:cs="Arial"/>
          <w:b/>
          <w:bCs/>
          <w:color w:val="000000"/>
          <w:sz w:val="22"/>
          <w:szCs w:val="22"/>
        </w:rPr>
        <w:t>Y</w:t>
      </w:r>
      <w:r w:rsidR="001A68A5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ear </w:t>
      </w:r>
      <w:r w:rsidR="00EE1EC8">
        <w:rPr>
          <w:rFonts w:ascii="Arial" w:eastAsia="Times New Roman" w:hAnsi="Arial" w:cs="Arial"/>
          <w:b/>
          <w:bCs/>
          <w:color w:val="000000"/>
          <w:sz w:val="22"/>
          <w:szCs w:val="22"/>
        </w:rPr>
        <w:t>F</w:t>
      </w:r>
      <w:r w:rsidR="001A68A5">
        <w:rPr>
          <w:rFonts w:ascii="Arial" w:eastAsia="Times New Roman" w:hAnsi="Arial" w:cs="Arial"/>
          <w:b/>
          <w:bCs/>
          <w:color w:val="000000"/>
          <w:sz w:val="22"/>
          <w:szCs w:val="22"/>
        </w:rPr>
        <w:t>ollow</w:t>
      </w:r>
      <w:r w:rsidR="005D179A">
        <w:rPr>
          <w:rFonts w:ascii="Arial" w:eastAsia="Times New Roman" w:hAnsi="Arial" w:cs="Arial"/>
          <w:b/>
          <w:bCs/>
          <w:color w:val="000000"/>
          <w:sz w:val="22"/>
          <w:szCs w:val="22"/>
        </w:rPr>
        <w:t>-</w:t>
      </w:r>
      <w:r w:rsidR="00EE1EC8">
        <w:rPr>
          <w:rFonts w:ascii="Arial" w:eastAsia="Times New Roman" w:hAnsi="Arial" w:cs="Arial"/>
          <w:b/>
          <w:bCs/>
          <w:color w:val="000000"/>
          <w:sz w:val="22"/>
          <w:szCs w:val="22"/>
        </w:rPr>
        <w:t>u</w:t>
      </w:r>
      <w:r w:rsidR="005D179A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p </w:t>
      </w:r>
    </w:p>
    <w:tbl>
      <w:tblPr>
        <w:tblW w:w="11680" w:type="dxa"/>
        <w:tblInd w:w="-5" w:type="dxa"/>
        <w:tblLayout w:type="fixed"/>
        <w:tblLook w:val="0420" w:firstRow="1" w:lastRow="0" w:firstColumn="0" w:lastColumn="0" w:noHBand="0" w:noVBand="1"/>
      </w:tblPr>
      <w:tblGrid>
        <w:gridCol w:w="4876"/>
        <w:gridCol w:w="2268"/>
        <w:gridCol w:w="2268"/>
        <w:gridCol w:w="2268"/>
      </w:tblGrid>
      <w:tr w:rsidR="00B923E1" w:rsidRPr="00557F4C" w14:paraId="3EB97D4A" w14:textId="77777777" w:rsidTr="008E7366">
        <w:trPr>
          <w:cantSplit/>
          <w:tblHeader/>
        </w:trPr>
        <w:tc>
          <w:tcPr>
            <w:tcW w:w="487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15E85D" w14:textId="1B3E19DF" w:rsidR="00652FE0" w:rsidRPr="008E7366" w:rsidRDefault="00652FE0" w:rsidP="00B923E1">
            <w:pPr>
              <w:keepNext/>
              <w:spacing w:before="40" w:after="40" w:line="25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8034C4" w14:textId="2CFC2794" w:rsidR="00652FE0" w:rsidRPr="008E7366" w:rsidRDefault="00652FE0" w:rsidP="00B923E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Overall</w:t>
            </w:r>
          </w:p>
          <w:p w14:paraId="4A751C25" w14:textId="100EE458" w:rsidR="00652FE0" w:rsidRPr="008E7366" w:rsidRDefault="00652FE0" w:rsidP="00B923E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CEA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= 89,120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C58239" w14:textId="608717EE" w:rsidR="00652FE0" w:rsidRPr="008E7366" w:rsidRDefault="00652FE0" w:rsidP="00B923E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LDL-C &lt;70 mg/dL at baseline</w:t>
            </w:r>
          </w:p>
          <w:p w14:paraId="792182D2" w14:textId="39ADE405" w:rsidR="00652FE0" w:rsidRPr="008E7366" w:rsidRDefault="00B923E1" w:rsidP="00B923E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CEA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= 25,03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A4A262" w14:textId="5F11767F" w:rsidR="00652FE0" w:rsidRPr="008E7366" w:rsidRDefault="00B7204C" w:rsidP="00B923E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LDL-C </w:t>
            </w:r>
            <w:r w:rsidR="00652FE0"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≥70 mg/dL at baseline</w:t>
            </w:r>
          </w:p>
          <w:p w14:paraId="67F65940" w14:textId="3BFBC871" w:rsidR="00652FE0" w:rsidRPr="008E7366" w:rsidRDefault="00B923E1" w:rsidP="00B923E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CEA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= 64,088</w:t>
            </w:r>
          </w:p>
        </w:tc>
      </w:tr>
      <w:tr w:rsidR="00B923E1" w:rsidRPr="00557F4C" w14:paraId="66E03ED2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99CC78" w14:textId="06015AD6" w:rsidR="00652FE0" w:rsidRPr="008E7366" w:rsidRDefault="00652FE0">
            <w:pPr>
              <w:keepNext/>
              <w:spacing w:before="100" w:after="100" w:line="25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LDL-C at baseline</w:t>
            </w:r>
            <w:r w:rsidR="009D530E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, median (</w:t>
            </w:r>
            <w:r w:rsidR="00524A0C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IQR)</w:t>
            </w:r>
            <w:r w:rsidR="009306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, mg/d</w:t>
            </w:r>
            <w:r w:rsidR="00E203EA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5D94E" w14:textId="0FCD4573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7</w:t>
            </w:r>
            <w:r w:rsidR="00576C0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67.0</w:t>
            </w:r>
            <w:r w:rsidR="0084656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–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2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E6AA3" w14:textId="7359336E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6</w:t>
            </w:r>
            <w:r w:rsidR="00576C0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46.0</w:t>
            </w:r>
            <w:r w:rsidR="00691B1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–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3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3DDF3B" w14:textId="1192E4F2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0</w:t>
            </w:r>
            <w:r w:rsidR="00576C0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84.0</w:t>
            </w:r>
            <w:r w:rsidR="00691B1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–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3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923E1" w:rsidRPr="00557F4C" w14:paraId="45476F15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A32E80" w14:textId="66EEA34E" w:rsidR="00652FE0" w:rsidRPr="008E7366" w:rsidRDefault="00652FE0">
            <w:pPr>
              <w:keepNext/>
              <w:spacing w:before="100" w:after="100" w:line="25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LDL-C at 1 year</w:t>
            </w:r>
            <w:r w:rsidR="00930619" w:rsidRPr="00930619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, median (IQR), mg/d</w:t>
            </w:r>
            <w:r w:rsidR="00E203EA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3BD4E4" w14:textId="76141337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2</w:t>
            </w:r>
            <w:r w:rsidR="00576C0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63.0</w:t>
            </w:r>
            <w:r w:rsidR="00691B1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–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6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631A5A" w14:textId="3208E2DD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0</w:t>
            </w:r>
            <w:r w:rsidR="00576C0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48.0</w:t>
            </w:r>
            <w:r w:rsidR="00691B1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–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3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F6BB46" w14:textId="38F99DC9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2</w:t>
            </w:r>
            <w:r w:rsidR="00576C0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74.0</w:t>
            </w:r>
            <w:r w:rsidR="00691B1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–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4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923E1" w:rsidRPr="00557F4C" w14:paraId="1BECBB70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2CEECB" w14:textId="15860A87" w:rsidR="00652FE0" w:rsidRPr="008E7366" w:rsidRDefault="00652FE0">
            <w:pPr>
              <w:keepNext/>
              <w:spacing w:before="100" w:after="100" w:line="25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Absolute Change in LDL-C</w:t>
            </w:r>
            <w:r w:rsidR="00227ABA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,</w:t>
            </w:r>
            <w:r w:rsidR="00130903" w:rsidRPr="00130903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median (IQR), mg/dL</w:t>
            </w: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D1BA62" w14:textId="10082B33" w:rsidR="00652FE0" w:rsidRPr="008E7366" w:rsidRDefault="00B7204C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−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</w:t>
            </w:r>
            <w:r w:rsidR="008F15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−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.0</w:t>
            </w:r>
            <w:r w:rsidR="003E3D8A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to 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E83D3C" w14:textId="6B8865C8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</w:t>
            </w:r>
            <w:r w:rsidR="008F15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 w:rsidR="00B7204C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−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.0</w:t>
            </w:r>
            <w:r w:rsidR="00E57813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to 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81F565" w14:textId="5EA15777" w:rsidR="00652FE0" w:rsidRPr="008E7366" w:rsidRDefault="00B206F6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−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</w:t>
            </w:r>
            <w:r w:rsidR="008F15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−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.0</w:t>
            </w:r>
            <w:r w:rsidR="00E57813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to</w:t>
            </w:r>
            <w:r w:rsidR="00DD24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923E1" w:rsidRPr="00557F4C" w14:paraId="0ACCCAE9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BA5841" w14:textId="45457CE1" w:rsidR="00652FE0" w:rsidRPr="008E7366" w:rsidRDefault="00212222">
            <w:pPr>
              <w:keepNext/>
              <w:spacing w:before="100" w:after="100" w:line="25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Percent</w:t>
            </w:r>
            <w:r w:rsidR="00677BD1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185C02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Change in LDL-C</w:t>
            </w: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,</w:t>
            </w:r>
            <w:r w:rsidR="00185C02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3F365F" w:rsidRPr="003F365F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D8985F" w14:textId="15D497D0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  <w:r w:rsidR="008F15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 w:rsidR="0079700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−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</w:t>
            </w:r>
            <w:r w:rsidR="00202E24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to</w:t>
            </w:r>
            <w:r w:rsidR="000802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5A376C" w14:textId="17D0B266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  <w:r w:rsidR="008F15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 w:rsidR="0079700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−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</w:t>
            </w:r>
            <w:r w:rsidR="000802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to 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0D0BF1" w14:textId="3C58B07F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  <w:r w:rsidR="008F15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 w:rsidR="0079700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−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</w:t>
            </w:r>
            <w:r w:rsidR="000802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to 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  <w:r w:rsidR="00B26A8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.0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923E1" w:rsidRPr="00557F4C" w14:paraId="30EA1B8E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D3550" w14:textId="0C32C9F6" w:rsidR="00652FE0" w:rsidRPr="008E7366" w:rsidRDefault="00652FE0">
            <w:pPr>
              <w:keepNext/>
              <w:spacing w:before="100" w:after="100" w:line="25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LDL-C at baseline</w:t>
            </w:r>
            <w:r w:rsidR="00EC111F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,</w:t>
            </w:r>
            <w:r w:rsidR="00DF1A18" w:rsidRPr="00DF1A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F1A18" w:rsidRPr="00DF1A18">
              <w:rPr>
                <w:rFonts w:ascii="Arial" w:eastAsia="DejaVu Sans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="00DF1A18" w:rsidRPr="00DF1A18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30D43" w14:textId="77777777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9CF4" w14:textId="77777777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21FC5" w14:textId="77777777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3E1" w:rsidRPr="00557F4C" w14:paraId="2A3DE2E0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14CE5" w14:textId="77777777" w:rsidR="00652FE0" w:rsidRPr="008E7366" w:rsidRDefault="00652FE0">
            <w:pPr>
              <w:keepNext/>
              <w:spacing w:before="100" w:after="100" w:line="256" w:lineRule="auto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&lt;70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5F9D26" w14:textId="21054C35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,032 (2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1C77DF" w14:textId="63494560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,032 (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2F8146" w14:textId="0CF74F97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B923E1" w:rsidRPr="00022D63" w14:paraId="6FC10040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D8B08" w14:textId="5644DFCE" w:rsidR="00D40472" w:rsidRPr="00022D63" w:rsidRDefault="00D40472" w:rsidP="00022D63">
            <w:pPr>
              <w:keepNext/>
              <w:spacing w:before="100" w:after="100" w:line="256" w:lineRule="auto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0</w:t>
            </w:r>
            <w:r w:rsidR="007D284D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–99 </w:t>
            </w: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6BBBB3" w14:textId="06B513EC" w:rsidR="00D40472" w:rsidRPr="00022D63" w:rsidRDefault="00D40472" w:rsidP="00022D63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1,718 (3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0C9D5D" w14:textId="6BCA03D2" w:rsidR="00D40472" w:rsidRPr="00022D63" w:rsidRDefault="00D40472" w:rsidP="00022D63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DE2BC" w14:textId="40018D3E" w:rsidR="00D40472" w:rsidRPr="00022D63" w:rsidRDefault="00D40472" w:rsidP="00022D63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1,718 (49.5)</w:t>
            </w:r>
          </w:p>
        </w:tc>
      </w:tr>
      <w:tr w:rsidR="00B923E1" w:rsidRPr="00557F4C" w14:paraId="052C3939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63BCF5" w14:textId="5E171B6F" w:rsidR="00652FE0" w:rsidRPr="008E7366" w:rsidRDefault="00E427AB">
            <w:pPr>
              <w:keepNext/>
              <w:spacing w:before="100" w:after="100" w:line="256" w:lineRule="auto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≥</w:t>
            </w:r>
            <w:r w:rsidR="00652FE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0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54FEB7" w14:textId="16946A67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,370 (3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BC61C2" w14:textId="56C2B3F4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FF40EC" w14:textId="067E7CDF" w:rsidR="00652FE0" w:rsidRPr="008E7366" w:rsidRDefault="00652FE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,370 (50.5)</w:t>
            </w:r>
          </w:p>
        </w:tc>
      </w:tr>
      <w:tr w:rsidR="00CF6110" w:rsidRPr="00557F4C" w14:paraId="58C3E937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B72D" w14:textId="2D1CD4E8" w:rsidR="00CF6110" w:rsidRDefault="00CF6110" w:rsidP="00FF40CE">
            <w:pPr>
              <w:keepNext/>
              <w:spacing w:before="100" w:after="100" w:line="256" w:lineRule="auto"/>
              <w:ind w:left="90" w:right="100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LDL</w:t>
            </w: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-C</w:t>
            </w: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at 1 year</w:t>
            </w:r>
            <w:r w:rsidRPr="00EC111F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,</w:t>
            </w:r>
            <w:r w:rsidRPr="00EC111F">
              <w:rPr>
                <w:rFonts w:ascii="Arial" w:eastAsia="DejaVu Sans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n</w:t>
            </w:r>
            <w:r w:rsidRPr="00EC111F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FF4C4" w14:textId="77777777" w:rsidR="00CF6110" w:rsidRPr="00661695" w:rsidRDefault="00CF6110" w:rsidP="0056601B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DDE9E" w14:textId="77777777" w:rsidR="00CF6110" w:rsidRPr="00661695" w:rsidRDefault="00CF6110" w:rsidP="0056601B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21DF3" w14:textId="77777777" w:rsidR="00CF6110" w:rsidRPr="00661695" w:rsidRDefault="00CF6110" w:rsidP="0056601B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</w:tr>
      <w:tr w:rsidR="007A5C8D" w:rsidRPr="00557F4C" w14:paraId="31B84456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61B98" w14:textId="011117E6" w:rsidR="007A5C8D" w:rsidRPr="007A5C8D" w:rsidRDefault="007A5C8D" w:rsidP="00FF40CE">
            <w:pPr>
              <w:keepNext/>
              <w:spacing w:before="100" w:after="100" w:line="256" w:lineRule="auto"/>
              <w:ind w:left="270" w:right="100"/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</w:pPr>
            <w:r w:rsidRPr="00FF40C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&lt;70 mg/d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645E" w14:textId="3D8939B3" w:rsidR="007A5C8D" w:rsidRPr="007A5C8D" w:rsidRDefault="007A5C8D" w:rsidP="007A5C8D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FF40C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,487 (33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554B" w14:textId="547754D4" w:rsidR="007A5C8D" w:rsidRPr="007A5C8D" w:rsidRDefault="007A5C8D" w:rsidP="007A5C8D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FF40C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,435 (69.7)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14B5" w14:textId="00FE29D4" w:rsidR="007A5C8D" w:rsidRPr="007A5C8D" w:rsidRDefault="007A5C8D" w:rsidP="007A5C8D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FF40C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,052 (18.8)</w:t>
            </w:r>
          </w:p>
        </w:tc>
      </w:tr>
      <w:tr w:rsidR="007A5C8D" w:rsidRPr="00022D63" w14:paraId="30DF0A2B" w14:textId="77777777" w:rsidTr="008E7366">
        <w:trPr>
          <w:cantSplit/>
        </w:trPr>
        <w:tc>
          <w:tcPr>
            <w:tcW w:w="4876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F60631" w14:textId="33D9A325" w:rsidR="007A5C8D" w:rsidRPr="00022D63" w:rsidRDefault="007A5C8D" w:rsidP="00FF40CE">
            <w:pPr>
              <w:keepNext/>
              <w:spacing w:before="100" w:after="100" w:line="256" w:lineRule="auto"/>
              <w:ind w:left="270" w:right="100"/>
              <w:rPr>
                <w:rFonts w:ascii="Arial" w:hAnsi="Arial" w:cs="Arial"/>
                <w:sz w:val="20"/>
                <w:szCs w:val="20"/>
              </w:rPr>
            </w:pP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0</w:t>
            </w:r>
            <w:r w:rsidRPr="001F11CC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–99 </w:t>
            </w: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83E85" w14:textId="31975134" w:rsidR="007A5C8D" w:rsidRPr="00022D63" w:rsidRDefault="007A5C8D" w:rsidP="007A5C8D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,492 (36.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636169" w14:textId="1799303D" w:rsidR="007A5C8D" w:rsidRPr="00022D63" w:rsidRDefault="007A5C8D" w:rsidP="007A5C8D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133 (24.5)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9CE4F8" w14:textId="6ADC59F4" w:rsidR="007A5C8D" w:rsidRPr="00022D63" w:rsidRDefault="007A5C8D" w:rsidP="007A5C8D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2D63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,359 (41.1)</w:t>
            </w:r>
          </w:p>
        </w:tc>
      </w:tr>
      <w:tr w:rsidR="007A5C8D" w:rsidRPr="00557F4C" w14:paraId="1BAD172A" w14:textId="77777777" w:rsidTr="008E7366">
        <w:trPr>
          <w:cantSplit/>
        </w:trPr>
        <w:tc>
          <w:tcPr>
            <w:tcW w:w="4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1311BF" w14:textId="4C760D9A" w:rsidR="007A5C8D" w:rsidRPr="008E7366" w:rsidRDefault="007A5C8D" w:rsidP="00FF40CE">
            <w:pPr>
              <w:keepNext/>
              <w:spacing w:before="100" w:after="100" w:line="256" w:lineRule="auto"/>
              <w:ind w:left="27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≥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0 mg/d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9CB5AA" w14:textId="2273DA45" w:rsidR="007A5C8D" w:rsidRPr="008E7366" w:rsidRDefault="007A5C8D" w:rsidP="007A5C8D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,141 (30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F1F62D" w14:textId="1A31E32B" w:rsidR="007A5C8D" w:rsidRPr="008E7366" w:rsidRDefault="007A5C8D" w:rsidP="007A5C8D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64 (5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7DF7C2" w14:textId="06E4B055" w:rsidR="007A5C8D" w:rsidRPr="008E7366" w:rsidRDefault="007A5C8D" w:rsidP="007A5C8D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,677 (40.1)</w:t>
            </w:r>
          </w:p>
        </w:tc>
      </w:tr>
    </w:tbl>
    <w:p w14:paraId="60DEEB2A" w14:textId="465B035A" w:rsidR="00683EAA" w:rsidRDefault="00731DF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QR, interquartile range; LDL-C, </w:t>
      </w:r>
      <w:r w:rsidR="00D40735">
        <w:rPr>
          <w:rFonts w:ascii="Arial" w:hAnsi="Arial" w:cs="Arial"/>
        </w:rPr>
        <w:t>low-density lipoprotein cholesterol</w:t>
      </w:r>
      <w:r>
        <w:rPr>
          <w:rFonts w:ascii="Arial" w:hAnsi="Arial" w:cs="Arial"/>
        </w:rPr>
        <w:t>.</w:t>
      </w:r>
    </w:p>
    <w:p w14:paraId="6F46E0E6" w14:textId="77777777" w:rsidR="00D500C7" w:rsidRDefault="00D500C7">
      <w:pPr>
        <w:spacing w:after="160" w:line="259" w:lineRule="auto"/>
        <w:rPr>
          <w:rFonts w:ascii="Arial" w:hAnsi="Arial" w:cs="Arial"/>
        </w:rPr>
        <w:sectPr w:rsidR="00D500C7" w:rsidSect="008E7366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E2E2723" w14:textId="3F8FA89C" w:rsidR="00DA0BB0" w:rsidRPr="00FD5AE7" w:rsidRDefault="00DA0BB0" w:rsidP="008E7366">
      <w:pPr>
        <w:spacing w:after="160" w:line="259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FD5AE7">
        <w:rPr>
          <w:rStyle w:val="Heading2Char"/>
          <w:b/>
          <w:bCs/>
          <w:sz w:val="22"/>
          <w:szCs w:val="22"/>
        </w:rPr>
        <w:lastRenderedPageBreak/>
        <w:t>Table S4</w:t>
      </w:r>
      <w:r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Changes in LDL-C </w:t>
      </w:r>
      <w:r w:rsidR="00EE1E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A</w:t>
      </w:r>
      <w:r w:rsidR="00161A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mong </w:t>
      </w:r>
      <w:r w:rsidR="00EE1E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P</w:t>
      </w:r>
      <w:r w:rsidR="00161A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atients with LDL-C </w:t>
      </w:r>
      <w:r w:rsidR="00EE1E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M</w:t>
      </w:r>
      <w:r w:rsidR="00161A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easurements at </w:t>
      </w:r>
      <w:r w:rsidR="00EE1E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B</w:t>
      </w:r>
      <w:r w:rsidR="00161A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aseline and 1-</w:t>
      </w:r>
      <w:r w:rsidR="00EE1E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Y</w:t>
      </w:r>
      <w:r w:rsidR="00161A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ear </w:t>
      </w:r>
      <w:r w:rsidR="00EE1E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F</w:t>
      </w:r>
      <w:r w:rsidR="00161A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ollow-up</w:t>
      </w:r>
      <w:r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by LDL-C </w:t>
      </w:r>
      <w:r w:rsidR="00EE1EC8"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C</w:t>
      </w:r>
      <w:r w:rsidRPr="00FD5AE7">
        <w:rPr>
          <w:rFonts w:ascii="Arial" w:eastAsia="Times New Roman" w:hAnsi="Arial" w:cs="Arial"/>
          <w:b/>
          <w:bCs/>
          <w:color w:val="000000"/>
          <w:sz w:val="22"/>
          <w:szCs w:val="22"/>
        </w:rPr>
        <w:t>ategories</w:t>
      </w:r>
    </w:p>
    <w:tbl>
      <w:tblPr>
        <w:tblW w:w="11821" w:type="dxa"/>
        <w:tblInd w:w="-5" w:type="dxa"/>
        <w:tblLayout w:type="fixed"/>
        <w:tblLook w:val="0420" w:firstRow="1" w:lastRow="0" w:firstColumn="0" w:lastColumn="0" w:noHBand="0" w:noVBand="1"/>
      </w:tblPr>
      <w:tblGrid>
        <w:gridCol w:w="2551"/>
        <w:gridCol w:w="2696"/>
        <w:gridCol w:w="2074"/>
        <w:gridCol w:w="2453"/>
        <w:gridCol w:w="2047"/>
      </w:tblGrid>
      <w:tr w:rsidR="007B5CC1" w:rsidRPr="00645142" w14:paraId="7DB4792A" w14:textId="77777777" w:rsidTr="008E7366">
        <w:trPr>
          <w:cantSplit/>
          <w:tblHeader/>
        </w:trPr>
        <w:tc>
          <w:tcPr>
            <w:tcW w:w="2551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A03C97" w14:textId="11E185B3" w:rsidR="007B5CC1" w:rsidRPr="008E7366" w:rsidRDefault="007B5CC1" w:rsidP="007B5CC1">
            <w:pPr>
              <w:keepNext/>
              <w:spacing w:before="40" w:after="40" w:line="256" w:lineRule="auto"/>
              <w:ind w:left="100" w:right="100"/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270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B5A50" w14:textId="5A9796A5" w:rsidR="007B5CC1" w:rsidRPr="008E7366" w:rsidRDefault="007B5CC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LDL-C at follow-up</w:t>
            </w:r>
          </w:p>
        </w:tc>
      </w:tr>
      <w:tr w:rsidR="007B5CC1" w:rsidRPr="001B4484" w14:paraId="43A529C5" w14:textId="77777777" w:rsidTr="00F37DDD">
        <w:trPr>
          <w:cantSplit/>
          <w:tblHeader/>
        </w:trPr>
        <w:tc>
          <w:tcPr>
            <w:tcW w:w="2551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932C0" w14:textId="7D4BB665" w:rsidR="007B5CC1" w:rsidRPr="008E7366" w:rsidRDefault="007B5CC1">
            <w:pPr>
              <w:keepNext/>
              <w:spacing w:before="40" w:after="40" w:line="25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CB836" w14:textId="77777777" w:rsidR="007B5CC1" w:rsidRPr="008E7366" w:rsidRDefault="007B5CC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Overall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4B739588" w14:textId="3E372805" w:rsidR="007B5CC1" w:rsidRPr="008E7366" w:rsidRDefault="007B5CC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CEA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= 89,120</w:t>
            </w:r>
          </w:p>
        </w:tc>
        <w:tc>
          <w:tcPr>
            <w:tcW w:w="2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C58CD" w14:textId="77777777" w:rsidR="007B5CC1" w:rsidRPr="008E7366" w:rsidRDefault="007B5CC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&lt;70 mg/dL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22278B83" w14:textId="054438BD" w:rsidR="007B5CC1" w:rsidRPr="008E7366" w:rsidRDefault="007B5CC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CEA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= 29,487</w:t>
            </w:r>
          </w:p>
        </w:tc>
        <w:tc>
          <w:tcPr>
            <w:tcW w:w="24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21FEEAA" w14:textId="4269E85C" w:rsidR="007B5CC1" w:rsidRPr="008E7366" w:rsidRDefault="007B5CC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70</w:t>
            </w:r>
            <w:r w:rsidR="000E782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–99 </w:t>
            </w: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mg/dL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7E13D3EF" w14:textId="032E32A6" w:rsidR="007B5CC1" w:rsidRPr="008E7366" w:rsidRDefault="007B5CC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</w:pPr>
            <w:r w:rsidRPr="002F2CEA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= 32,492</w:t>
            </w:r>
          </w:p>
        </w:tc>
        <w:tc>
          <w:tcPr>
            <w:tcW w:w="20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67268" w14:textId="37B896CF" w:rsidR="007B5CC1" w:rsidRPr="008E7366" w:rsidRDefault="007B5CC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≥</w:t>
            </w: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100 mg/dL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474FDFEA" w14:textId="1E59AF19" w:rsidR="007B5CC1" w:rsidRPr="008E7366" w:rsidRDefault="007B5CC1">
            <w:pPr>
              <w:keepNext/>
              <w:spacing w:before="40" w:after="4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CEA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= 27,141</w:t>
            </w:r>
          </w:p>
        </w:tc>
      </w:tr>
      <w:tr w:rsidR="003B6E72" w:rsidRPr="001B4484" w14:paraId="1CEC94A7" w14:textId="77777777" w:rsidTr="008E7366">
        <w:trPr>
          <w:cantSplit/>
        </w:trPr>
        <w:tc>
          <w:tcPr>
            <w:tcW w:w="2551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EC8C87" w14:textId="7B1B0EDE" w:rsidR="00DA0BB0" w:rsidRPr="008E7366" w:rsidRDefault="00DA0BB0">
            <w:pPr>
              <w:keepNext/>
              <w:spacing w:before="100" w:after="100" w:line="25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LDL-C at baseline</w:t>
            </w:r>
            <w:r w:rsidR="001B4484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, </w:t>
            </w:r>
            <w:r w:rsidR="001B4484" w:rsidRPr="002F2CEA">
              <w:rPr>
                <w:rFonts w:ascii="Arial" w:eastAsia="DejaVu Sans" w:hAnsi="Arial" w:cs="Arial"/>
                <w:b/>
                <w:i/>
                <w:iCs/>
                <w:color w:val="000000"/>
                <w:sz w:val="20"/>
                <w:szCs w:val="20"/>
              </w:rPr>
              <w:t>n</w:t>
            </w:r>
            <w:r w:rsidR="001B4484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804BE" w14:textId="77777777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A9D81" w14:textId="77777777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B92559" w14:textId="77777777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85C0" w14:textId="77777777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6E72" w:rsidRPr="001B4484" w14:paraId="610A45EE" w14:textId="77777777" w:rsidTr="008E7366">
        <w:trPr>
          <w:cantSplit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33071" w14:textId="77777777" w:rsidR="00DA0BB0" w:rsidRPr="008E7366" w:rsidRDefault="00DA0BB0">
            <w:pPr>
              <w:keepNext/>
              <w:spacing w:before="100" w:after="100" w:line="256" w:lineRule="auto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&lt;70 mg/dL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861740" w14:textId="0E4D59D7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,032 (28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36AE92" w14:textId="487C3FFB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,435 (59.1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D3D2FB" w14:textId="2108F3BD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133 (18.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51CD03" w14:textId="6BDA4063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64 (5.4)</w:t>
            </w:r>
          </w:p>
        </w:tc>
      </w:tr>
      <w:tr w:rsidR="001B4484" w:rsidRPr="001B4484" w14:paraId="6E997418" w14:textId="77777777" w:rsidTr="008E7366">
        <w:trPr>
          <w:cantSplit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02B717" w14:textId="530F410F" w:rsidR="00DA0BB0" w:rsidRPr="008E7366" w:rsidRDefault="00DA0BB0">
            <w:pPr>
              <w:keepNext/>
              <w:spacing w:before="100" w:after="100" w:line="256" w:lineRule="auto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0</w:t>
            </w:r>
            <w:r w:rsidR="001F11CC" w:rsidRPr="001F11CC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–99 </w:t>
            </w: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696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36D129" w14:textId="2EE513C5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1,718 (35.6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02E9A3" w14:textId="615B5701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087 (27.4)</w:t>
            </w:r>
          </w:p>
        </w:tc>
        <w:tc>
          <w:tcPr>
            <w:tcW w:w="2453" w:type="dxa"/>
            <w:shd w:val="clear" w:color="auto" w:fill="FFFFFF"/>
            <w:hideMark/>
          </w:tcPr>
          <w:p w14:paraId="6FC9E096" w14:textId="0825A5D9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,102 (52.6)</w:t>
            </w:r>
          </w:p>
        </w:tc>
        <w:tc>
          <w:tcPr>
            <w:tcW w:w="2047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B9DA8C" w14:textId="79CB892C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529 (24.1)</w:t>
            </w:r>
          </w:p>
        </w:tc>
      </w:tr>
      <w:tr w:rsidR="003B6E72" w:rsidRPr="001B4484" w14:paraId="4FF5AFBD" w14:textId="77777777" w:rsidTr="008E7366">
        <w:trPr>
          <w:cantSplit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AB8BA" w14:textId="6D530DB7" w:rsidR="00DA0BB0" w:rsidRPr="008E7366" w:rsidRDefault="00E427AB">
            <w:pPr>
              <w:keepNext/>
              <w:spacing w:before="100" w:after="100" w:line="256" w:lineRule="auto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≥</w:t>
            </w:r>
            <w:r w:rsidR="00DA0BB0"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0 mg/dL</w:t>
            </w:r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0D5A8F" w14:textId="105A6069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,370 (36.3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58197B" w14:textId="603DB099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965 (13.4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8D6757F" w14:textId="373B3FE6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257 (28.5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6685F9" w14:textId="770F39EF" w:rsidR="00DA0BB0" w:rsidRPr="008E7366" w:rsidRDefault="00DA0BB0">
            <w:pPr>
              <w:keepNext/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36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,148 (70.6)</w:t>
            </w:r>
          </w:p>
        </w:tc>
      </w:tr>
    </w:tbl>
    <w:p w14:paraId="61877A61" w14:textId="2C9C5D20" w:rsidR="00444AD8" w:rsidRPr="00DA29D2" w:rsidRDefault="0079386F">
      <w:pPr>
        <w:spacing w:after="160" w:line="259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hAnsi="Arial" w:cs="Arial"/>
        </w:rPr>
        <w:t xml:space="preserve">LDL-C, </w:t>
      </w:r>
      <w:r w:rsidR="00D40735">
        <w:rPr>
          <w:rFonts w:ascii="Arial" w:hAnsi="Arial" w:cs="Arial"/>
        </w:rPr>
        <w:t>low-density lipoprotein cholesterol</w:t>
      </w:r>
      <w:r>
        <w:rPr>
          <w:rFonts w:ascii="Arial" w:hAnsi="Arial" w:cs="Arial"/>
        </w:rPr>
        <w:t>.</w:t>
      </w:r>
      <w:r w:rsidR="00444AD8" w:rsidRPr="00DA29D2">
        <w:rPr>
          <w:rFonts w:ascii="Arial" w:eastAsia="Times New Roman" w:hAnsi="Arial" w:cs="Arial"/>
          <w:b/>
          <w:bCs/>
          <w:color w:val="000000"/>
        </w:rPr>
        <w:br w:type="page"/>
      </w:r>
    </w:p>
    <w:p w14:paraId="073AE236" w14:textId="77777777" w:rsidR="00D500C7" w:rsidRDefault="00D500C7" w:rsidP="00D62AF1">
      <w:pPr>
        <w:spacing w:line="360" w:lineRule="auto"/>
        <w:rPr>
          <w:rFonts w:ascii="Arial" w:eastAsia="Times New Roman" w:hAnsi="Arial" w:cs="Arial"/>
          <w:b/>
          <w:bCs/>
          <w:color w:val="000000"/>
        </w:rPr>
        <w:sectPr w:rsidR="00D500C7" w:rsidSect="008E7366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1F1643D9" w14:textId="553A1CF3" w:rsidR="00D62AF1" w:rsidRPr="00FD5AE7" w:rsidRDefault="00D62AF1" w:rsidP="00D62AF1">
      <w:pPr>
        <w:spacing w:line="360" w:lineRule="auto"/>
        <w:rPr>
          <w:rFonts w:ascii="Arial" w:eastAsia="Times New Roman" w:hAnsi="Arial" w:cs="Arial"/>
          <w:b/>
          <w:bCs/>
          <w:color w:val="000000"/>
        </w:rPr>
      </w:pPr>
      <w:r w:rsidRPr="00FD5AE7">
        <w:rPr>
          <w:rStyle w:val="Heading2Char"/>
          <w:b/>
          <w:bCs/>
        </w:rPr>
        <w:lastRenderedPageBreak/>
        <w:t>Figure S1</w:t>
      </w:r>
      <w:r w:rsidR="00A06373" w:rsidRPr="00FD5AE7">
        <w:rPr>
          <w:rFonts w:ascii="Arial" w:eastAsia="Times New Roman" w:hAnsi="Arial" w:cs="Arial"/>
          <w:b/>
          <w:bCs/>
          <w:color w:val="000000"/>
        </w:rPr>
        <w:t xml:space="preserve">. </w:t>
      </w:r>
      <w:r w:rsidRPr="00FD5AE7">
        <w:rPr>
          <w:rFonts w:ascii="Arial" w:eastAsia="Times New Roman" w:hAnsi="Arial" w:cs="Arial"/>
          <w:b/>
          <w:bCs/>
          <w:color w:val="000000"/>
        </w:rPr>
        <w:t xml:space="preserve">Age and </w:t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S</w:t>
      </w:r>
      <w:r w:rsidRPr="00FD5AE7">
        <w:rPr>
          <w:rFonts w:ascii="Arial" w:eastAsia="Times New Roman" w:hAnsi="Arial" w:cs="Arial"/>
          <w:b/>
          <w:bCs/>
          <w:color w:val="000000"/>
        </w:rPr>
        <w:t>ex-</w:t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S</w:t>
      </w:r>
      <w:r w:rsidRPr="00FD5AE7">
        <w:rPr>
          <w:rFonts w:ascii="Arial" w:eastAsia="Times New Roman" w:hAnsi="Arial" w:cs="Arial"/>
          <w:b/>
          <w:bCs/>
          <w:color w:val="000000"/>
        </w:rPr>
        <w:t xml:space="preserve">pecific </w:t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P</w:t>
      </w:r>
      <w:r w:rsidRPr="00FD5AE7">
        <w:rPr>
          <w:rFonts w:ascii="Arial" w:eastAsia="Times New Roman" w:hAnsi="Arial" w:cs="Arial"/>
          <w:b/>
          <w:bCs/>
          <w:color w:val="000000"/>
        </w:rPr>
        <w:t xml:space="preserve">redicted </w:t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P</w:t>
      </w:r>
      <w:r w:rsidRPr="00FD5AE7">
        <w:rPr>
          <w:rFonts w:ascii="Arial" w:eastAsia="Times New Roman" w:hAnsi="Arial" w:cs="Arial"/>
          <w:b/>
          <w:bCs/>
          <w:color w:val="000000"/>
        </w:rPr>
        <w:t xml:space="preserve">robability of </w:t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M</w:t>
      </w:r>
      <w:r w:rsidRPr="00FD5AE7">
        <w:rPr>
          <w:rFonts w:ascii="Arial" w:eastAsia="Times New Roman" w:hAnsi="Arial" w:cs="Arial"/>
          <w:b/>
          <w:bCs/>
          <w:color w:val="000000"/>
        </w:rPr>
        <w:t>oderate-</w:t>
      </w:r>
      <w:r w:rsidR="00951A52" w:rsidRPr="00FD5AE7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FD5AE7">
        <w:rPr>
          <w:rFonts w:ascii="Arial" w:eastAsia="Times New Roman" w:hAnsi="Arial" w:cs="Arial"/>
          <w:b/>
          <w:bCs/>
          <w:color w:val="000000"/>
        </w:rPr>
        <w:t>to</w:t>
      </w:r>
      <w:r w:rsidR="00951A52" w:rsidRPr="00FD5AE7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H</w:t>
      </w:r>
      <w:r w:rsidRPr="00FD5AE7">
        <w:rPr>
          <w:rFonts w:ascii="Arial" w:eastAsia="Times New Roman" w:hAnsi="Arial" w:cs="Arial"/>
          <w:b/>
          <w:bCs/>
          <w:color w:val="000000"/>
        </w:rPr>
        <w:t>igh</w:t>
      </w:r>
      <w:r w:rsidR="00951A52" w:rsidRPr="00FD5AE7">
        <w:rPr>
          <w:rFonts w:ascii="Arial" w:eastAsia="Times New Roman" w:hAnsi="Arial" w:cs="Arial"/>
          <w:b/>
          <w:bCs/>
          <w:color w:val="000000"/>
        </w:rPr>
        <w:noBreakHyphen/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I</w:t>
      </w:r>
      <w:r w:rsidRPr="00FD5AE7">
        <w:rPr>
          <w:rFonts w:ascii="Arial" w:eastAsia="Times New Roman" w:hAnsi="Arial" w:cs="Arial"/>
          <w:b/>
          <w:bCs/>
          <w:color w:val="000000"/>
        </w:rPr>
        <w:t xml:space="preserve">ntensity </w:t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S</w:t>
      </w:r>
      <w:r w:rsidRPr="00FD5AE7">
        <w:rPr>
          <w:rFonts w:ascii="Arial" w:eastAsia="Times New Roman" w:hAnsi="Arial" w:cs="Arial"/>
          <w:b/>
          <w:bCs/>
          <w:color w:val="000000"/>
        </w:rPr>
        <w:t xml:space="preserve">tatin </w:t>
      </w:r>
      <w:r w:rsidR="00970303" w:rsidRPr="00FD5AE7">
        <w:rPr>
          <w:rFonts w:ascii="Arial" w:eastAsia="Times New Roman" w:hAnsi="Arial" w:cs="Arial"/>
          <w:b/>
          <w:bCs/>
          <w:color w:val="000000"/>
        </w:rPr>
        <w:t xml:space="preserve">Utilization </w:t>
      </w:r>
      <w:r w:rsidRPr="00FD5AE7">
        <w:rPr>
          <w:rFonts w:ascii="Arial" w:eastAsia="Times New Roman" w:hAnsi="Arial" w:cs="Arial"/>
          <w:b/>
          <w:bCs/>
          <w:color w:val="000000"/>
        </w:rPr>
        <w:t xml:space="preserve">in </w:t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P</w:t>
      </w:r>
      <w:r w:rsidR="00951A52" w:rsidRPr="00FD5AE7">
        <w:rPr>
          <w:rFonts w:ascii="Arial" w:eastAsia="Times New Roman" w:hAnsi="Arial" w:cs="Arial"/>
          <w:b/>
          <w:bCs/>
          <w:color w:val="000000"/>
        </w:rPr>
        <w:t xml:space="preserve">atients </w:t>
      </w:r>
      <w:r w:rsidRPr="00FD5AE7">
        <w:rPr>
          <w:rFonts w:ascii="Arial" w:eastAsia="Times New Roman" w:hAnsi="Arial" w:cs="Arial"/>
          <w:b/>
          <w:bCs/>
          <w:color w:val="000000"/>
        </w:rPr>
        <w:t xml:space="preserve">with </w:t>
      </w:r>
      <w:r w:rsidR="00EE1EC8" w:rsidRPr="00FD5AE7">
        <w:rPr>
          <w:rFonts w:ascii="Arial" w:eastAsia="Times New Roman" w:hAnsi="Arial" w:cs="Arial"/>
          <w:b/>
          <w:bCs/>
          <w:color w:val="000000"/>
        </w:rPr>
        <w:t>D</w:t>
      </w:r>
      <w:r w:rsidRPr="00FD5AE7">
        <w:rPr>
          <w:rFonts w:ascii="Arial" w:eastAsia="Times New Roman" w:hAnsi="Arial" w:cs="Arial"/>
          <w:b/>
          <w:bCs/>
          <w:color w:val="000000"/>
        </w:rPr>
        <w:t>iabetes</w:t>
      </w:r>
    </w:p>
    <w:p w14:paraId="06091EEF" w14:textId="2D517B6E" w:rsidR="007226A5" w:rsidRPr="00DA29D2" w:rsidRDefault="00BE0EB0" w:rsidP="00D62AF1">
      <w:pPr>
        <w:spacing w:line="360" w:lineRule="auto"/>
        <w:rPr>
          <w:rFonts w:ascii="Arial" w:eastAsia="Times New Roman" w:hAnsi="Arial" w:cs="Arial"/>
          <w:b/>
          <w:bCs/>
          <w:color w:val="000000"/>
        </w:rPr>
      </w:pPr>
      <w:r w:rsidRPr="00BE0EB0">
        <w:rPr>
          <w:rFonts w:ascii="Arial" w:eastAsia="Times New Roman" w:hAnsi="Arial" w:cs="Arial"/>
          <w:b/>
          <w:bCs/>
          <w:noProof/>
          <w:color w:val="000000"/>
        </w:rPr>
        <w:drawing>
          <wp:inline distT="0" distB="0" distL="0" distR="0" wp14:anchorId="29F8FB5C" wp14:editId="7C058935">
            <wp:extent cx="6134800" cy="5962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46710" cy="5974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5918F" w14:textId="3581F87D" w:rsidR="00D62AF1" w:rsidRPr="00DA29D2" w:rsidRDefault="00D62AF1" w:rsidP="00D62AF1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</w:rPr>
      </w:pPr>
    </w:p>
    <w:p w14:paraId="07EA01F8" w14:textId="77777777" w:rsidR="00D62AF1" w:rsidRPr="00DA29D2" w:rsidRDefault="00D62AF1" w:rsidP="00F5037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</w:p>
    <w:p w14:paraId="1C96D86D" w14:textId="77777777" w:rsidR="00D62AF1" w:rsidRPr="00DA29D2" w:rsidRDefault="00D62AF1" w:rsidP="00F5037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</w:p>
    <w:p w14:paraId="405A33B7" w14:textId="77777777" w:rsidR="00D62AF1" w:rsidRPr="00DA29D2" w:rsidRDefault="00D62AF1" w:rsidP="00F5037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</w:p>
    <w:p w14:paraId="43E493A8" w14:textId="77777777" w:rsidR="00D62AF1" w:rsidRPr="00DA29D2" w:rsidRDefault="00D62AF1" w:rsidP="00F5037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</w:p>
    <w:p w14:paraId="56099667" w14:textId="77777777" w:rsidR="00D62AF1" w:rsidRPr="00DA29D2" w:rsidRDefault="00D62AF1" w:rsidP="00F5037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</w:p>
    <w:p w14:paraId="7BAD4840" w14:textId="761B5FB3" w:rsidR="00D62AF1" w:rsidRPr="00DA29D2" w:rsidRDefault="00D62AF1">
      <w:pPr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</w:p>
    <w:p w14:paraId="7D79300A" w14:textId="4EC0D7DA" w:rsidR="00CC3BEB" w:rsidRPr="00FD5AE7" w:rsidRDefault="00F50375" w:rsidP="00F5037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u w:color="000000"/>
        </w:rPr>
      </w:pPr>
      <w:r w:rsidRPr="00FD5AE7">
        <w:rPr>
          <w:rStyle w:val="Heading2Char"/>
          <w:b/>
          <w:bCs/>
        </w:rPr>
        <w:lastRenderedPageBreak/>
        <w:t xml:space="preserve">Figure </w:t>
      </w:r>
      <w:r w:rsidR="007B366A" w:rsidRPr="00FD5AE7">
        <w:rPr>
          <w:rStyle w:val="Heading2Char"/>
          <w:b/>
          <w:bCs/>
        </w:rPr>
        <w:t>S</w:t>
      </w:r>
      <w:r w:rsidR="00D62AF1" w:rsidRPr="00FD5AE7">
        <w:rPr>
          <w:rStyle w:val="Heading2Char"/>
          <w:b/>
          <w:bCs/>
        </w:rPr>
        <w:t>2</w:t>
      </w:r>
      <w:r w:rsidR="00A06373" w:rsidRPr="00FD5AE7">
        <w:rPr>
          <w:rFonts w:ascii="Arial" w:hAnsi="Arial" w:cs="Arial"/>
          <w:b/>
          <w:bCs/>
          <w:color w:val="000000"/>
          <w:u w:color="000000"/>
        </w:rPr>
        <w:t xml:space="preserve">. </w:t>
      </w:r>
      <w:r w:rsidR="003C56BF" w:rsidRPr="00FD5AE7">
        <w:rPr>
          <w:rFonts w:ascii="Arial" w:hAnsi="Arial" w:cs="Arial"/>
          <w:b/>
          <w:bCs/>
          <w:color w:val="000000"/>
          <w:u w:color="000000"/>
        </w:rPr>
        <w:t>U</w:t>
      </w:r>
      <w:r w:rsidRPr="00FD5AE7">
        <w:rPr>
          <w:rFonts w:ascii="Arial" w:hAnsi="Arial" w:cs="Arial"/>
          <w:b/>
          <w:bCs/>
          <w:color w:val="000000"/>
          <w:u w:color="000000"/>
        </w:rPr>
        <w:t xml:space="preserve">tilization of </w:t>
      </w:r>
      <w:r w:rsidR="000961D3" w:rsidRPr="00FD5AE7">
        <w:rPr>
          <w:rFonts w:ascii="Arial" w:hAnsi="Arial" w:cs="Arial"/>
          <w:b/>
          <w:bCs/>
          <w:color w:val="000000"/>
          <w:u w:color="000000"/>
        </w:rPr>
        <w:t>N</w:t>
      </w:r>
      <w:r w:rsidRPr="00FD5AE7">
        <w:rPr>
          <w:rFonts w:ascii="Arial" w:hAnsi="Arial" w:cs="Arial"/>
          <w:b/>
          <w:bCs/>
          <w:color w:val="000000"/>
          <w:u w:color="000000"/>
        </w:rPr>
        <w:t>on-</w:t>
      </w:r>
      <w:r w:rsidR="000961D3" w:rsidRPr="00FD5AE7">
        <w:rPr>
          <w:rFonts w:ascii="Arial" w:hAnsi="Arial" w:cs="Arial"/>
          <w:b/>
          <w:bCs/>
          <w:color w:val="000000"/>
          <w:u w:color="000000"/>
        </w:rPr>
        <w:t>S</w:t>
      </w:r>
      <w:r w:rsidRPr="00FD5AE7">
        <w:rPr>
          <w:rFonts w:ascii="Arial" w:hAnsi="Arial" w:cs="Arial"/>
          <w:b/>
          <w:bCs/>
          <w:color w:val="000000"/>
          <w:u w:color="000000"/>
        </w:rPr>
        <w:t xml:space="preserve">tatin </w:t>
      </w:r>
      <w:r w:rsidR="000961D3" w:rsidRPr="00FD5AE7">
        <w:rPr>
          <w:rFonts w:ascii="Arial" w:hAnsi="Arial" w:cs="Arial"/>
          <w:b/>
          <w:bCs/>
          <w:color w:val="000000"/>
          <w:u w:color="000000"/>
        </w:rPr>
        <w:t>L</w:t>
      </w:r>
      <w:r w:rsidR="00951A52" w:rsidRPr="00FD5AE7">
        <w:rPr>
          <w:rFonts w:ascii="Arial" w:hAnsi="Arial" w:cs="Arial"/>
          <w:b/>
          <w:bCs/>
          <w:color w:val="000000"/>
          <w:u w:color="000000"/>
        </w:rPr>
        <w:t>ipid</w:t>
      </w:r>
      <w:r w:rsidR="00951A52" w:rsidRPr="00FD5AE7">
        <w:rPr>
          <w:rFonts w:ascii="Arial" w:hAnsi="Arial" w:cs="Arial"/>
          <w:b/>
          <w:bCs/>
          <w:color w:val="000000"/>
          <w:u w:color="000000"/>
        </w:rPr>
        <w:noBreakHyphen/>
      </w:r>
      <w:r w:rsidR="000961D3" w:rsidRPr="00FD5AE7">
        <w:rPr>
          <w:rFonts w:ascii="Arial" w:hAnsi="Arial" w:cs="Arial"/>
          <w:b/>
          <w:bCs/>
          <w:color w:val="000000"/>
          <w:u w:color="000000"/>
        </w:rPr>
        <w:t>L</w:t>
      </w:r>
      <w:r w:rsidRPr="00FD5AE7">
        <w:rPr>
          <w:rFonts w:ascii="Arial" w:hAnsi="Arial" w:cs="Arial"/>
          <w:b/>
          <w:bCs/>
          <w:color w:val="000000"/>
          <w:u w:color="000000"/>
        </w:rPr>
        <w:t xml:space="preserve">owering </w:t>
      </w:r>
      <w:r w:rsidR="000961D3" w:rsidRPr="00FD5AE7">
        <w:rPr>
          <w:rFonts w:ascii="Arial" w:hAnsi="Arial" w:cs="Arial"/>
          <w:b/>
          <w:bCs/>
          <w:color w:val="000000"/>
          <w:u w:color="000000"/>
        </w:rPr>
        <w:t>T</w:t>
      </w:r>
      <w:r w:rsidRPr="00FD5AE7">
        <w:rPr>
          <w:rFonts w:ascii="Arial" w:hAnsi="Arial" w:cs="Arial"/>
          <w:b/>
          <w:bCs/>
          <w:color w:val="000000"/>
          <w:u w:color="000000"/>
        </w:rPr>
        <w:t>herapy</w:t>
      </w:r>
      <w:r w:rsidR="00F04CD9" w:rsidRPr="00FD5AE7">
        <w:rPr>
          <w:rFonts w:ascii="Arial" w:hAnsi="Arial" w:cs="Arial"/>
          <w:b/>
          <w:bCs/>
          <w:color w:val="000000"/>
          <w:u w:color="000000"/>
        </w:rPr>
        <w:t xml:space="preserve"> at </w:t>
      </w:r>
      <w:r w:rsidR="000961D3" w:rsidRPr="00FD5AE7">
        <w:rPr>
          <w:rFonts w:ascii="Arial" w:hAnsi="Arial" w:cs="Arial"/>
          <w:b/>
          <w:bCs/>
          <w:color w:val="000000"/>
          <w:u w:color="000000"/>
        </w:rPr>
        <w:t>B</w:t>
      </w:r>
      <w:r w:rsidR="00F04CD9" w:rsidRPr="00FD5AE7">
        <w:rPr>
          <w:rFonts w:ascii="Arial" w:hAnsi="Arial" w:cs="Arial"/>
          <w:b/>
          <w:bCs/>
          <w:color w:val="000000"/>
          <w:u w:color="000000"/>
        </w:rPr>
        <w:t>aseline</w:t>
      </w:r>
      <w:r w:rsidR="00CC3BEB" w:rsidRPr="00FD5AE7">
        <w:rPr>
          <w:rFonts w:ascii="Arial" w:hAnsi="Arial" w:cs="Arial"/>
          <w:b/>
          <w:bCs/>
          <w:color w:val="000000"/>
          <w:u w:color="000000"/>
        </w:rPr>
        <w:t xml:space="preserve">. </w:t>
      </w:r>
    </w:p>
    <w:p w14:paraId="5472E873" w14:textId="5995EBA5" w:rsidR="00F50375" w:rsidRPr="00FD5AE7" w:rsidRDefault="00CC3BEB" w:rsidP="00F5037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u w:color="000000"/>
        </w:rPr>
      </w:pPr>
      <w:r w:rsidRPr="00FD5AE7">
        <w:rPr>
          <w:rFonts w:ascii="Arial" w:hAnsi="Arial" w:cs="Arial"/>
          <w:b/>
          <w:bCs/>
          <w:color w:val="000000"/>
          <w:u w:color="000000"/>
        </w:rPr>
        <w:t>PCSK</w:t>
      </w:r>
      <w:r w:rsidR="00302986" w:rsidRPr="00FD5AE7">
        <w:rPr>
          <w:rFonts w:ascii="Arial" w:hAnsi="Arial" w:cs="Arial"/>
          <w:b/>
          <w:bCs/>
          <w:color w:val="000000"/>
          <w:u w:color="000000"/>
        </w:rPr>
        <w:t>9i,</w:t>
      </w:r>
      <w:r w:rsidR="006E3898" w:rsidRPr="00FD5AE7">
        <w:rPr>
          <w:b/>
          <w:bCs/>
          <w:color w:val="4D4D4D"/>
          <w:sz w:val="29"/>
          <w:szCs w:val="29"/>
          <w:shd w:val="clear" w:color="auto" w:fill="FFFFFF"/>
        </w:rPr>
        <w:t xml:space="preserve"> </w:t>
      </w:r>
      <w:r w:rsidR="006E3898" w:rsidRPr="00FD5AE7">
        <w:rPr>
          <w:rFonts w:ascii="Arial" w:hAnsi="Arial" w:cs="Arial"/>
          <w:b/>
          <w:bCs/>
          <w:color w:val="000000"/>
          <w:u w:color="000000"/>
        </w:rPr>
        <w:t>proprotein convertase subtilisin–</w:t>
      </w:r>
      <w:proofErr w:type="spellStart"/>
      <w:r w:rsidR="006E3898" w:rsidRPr="00FD5AE7">
        <w:rPr>
          <w:rFonts w:ascii="Arial" w:hAnsi="Arial" w:cs="Arial"/>
          <w:b/>
          <w:bCs/>
          <w:color w:val="000000"/>
          <w:u w:color="000000"/>
        </w:rPr>
        <w:t>kexin</w:t>
      </w:r>
      <w:proofErr w:type="spellEnd"/>
      <w:r w:rsidR="006E3898" w:rsidRPr="00FD5AE7">
        <w:rPr>
          <w:rFonts w:ascii="Arial" w:hAnsi="Arial" w:cs="Arial"/>
          <w:b/>
          <w:bCs/>
          <w:color w:val="000000"/>
          <w:u w:color="000000"/>
        </w:rPr>
        <w:t xml:space="preserve"> type 9.</w:t>
      </w:r>
      <w:r w:rsidR="00F50375" w:rsidRPr="00FD5AE7">
        <w:rPr>
          <w:rFonts w:ascii="Arial" w:hAnsi="Arial" w:cs="Arial"/>
          <w:b/>
          <w:bCs/>
          <w:color w:val="000000"/>
          <w:u w:color="000000"/>
        </w:rPr>
        <w:t xml:space="preserve"> </w:t>
      </w:r>
    </w:p>
    <w:p w14:paraId="574C779E" w14:textId="462C1371" w:rsidR="00F50375" w:rsidRPr="00DA29D2" w:rsidRDefault="00CC3BEB" w:rsidP="00F5037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u w:color="000000"/>
        </w:rPr>
      </w:pPr>
      <w:r w:rsidRPr="00CC3BEB">
        <w:rPr>
          <w:rFonts w:ascii="Arial" w:hAnsi="Arial" w:cs="Arial"/>
          <w:b/>
          <w:bCs/>
          <w:noProof/>
          <w:color w:val="000000"/>
          <w:sz w:val="22"/>
          <w:szCs w:val="22"/>
          <w:u w:color="000000"/>
        </w:rPr>
        <w:drawing>
          <wp:inline distT="0" distB="0" distL="0" distR="0" wp14:anchorId="29FECC63" wp14:editId="351557AF">
            <wp:extent cx="6840445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223"/>
                    <a:stretch/>
                  </pic:blipFill>
                  <pic:spPr bwMode="auto">
                    <a:xfrm>
                      <a:off x="0" y="0"/>
                      <a:ext cx="6859604" cy="4470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085DD066" w14:textId="5FF58C80" w:rsidR="00253611" w:rsidRPr="00DA29D2" w:rsidRDefault="00BE1453" w:rsidP="007B366A">
      <w:pPr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  <w:highlight w:val="yellow"/>
          <w:u w:color="000000"/>
        </w:rPr>
      </w:pPr>
    </w:p>
    <w:sectPr w:rsidR="00253611" w:rsidRPr="00DA29D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455830622">
    <w:abstractNumId w:val="0"/>
  </w:num>
  <w:num w:numId="2" w16cid:durableId="103693720">
    <w:abstractNumId w:val="1"/>
  </w:num>
  <w:num w:numId="3" w16cid:durableId="527064185">
    <w:abstractNumId w:val="2"/>
  </w:num>
  <w:num w:numId="4" w16cid:durableId="1898929041">
    <w:abstractNumId w:val="3"/>
  </w:num>
  <w:num w:numId="5" w16cid:durableId="1223098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75"/>
    <w:rsid w:val="00001E6D"/>
    <w:rsid w:val="00030266"/>
    <w:rsid w:val="000358C9"/>
    <w:rsid w:val="00050ADC"/>
    <w:rsid w:val="00077F13"/>
    <w:rsid w:val="00080275"/>
    <w:rsid w:val="000952F6"/>
    <w:rsid w:val="000956F4"/>
    <w:rsid w:val="00095D42"/>
    <w:rsid w:val="000961D3"/>
    <w:rsid w:val="000A14A6"/>
    <w:rsid w:val="000C7240"/>
    <w:rsid w:val="000E4BAD"/>
    <w:rsid w:val="000E7826"/>
    <w:rsid w:val="000F5F33"/>
    <w:rsid w:val="00103FF8"/>
    <w:rsid w:val="00116976"/>
    <w:rsid w:val="00130903"/>
    <w:rsid w:val="0013405C"/>
    <w:rsid w:val="00134CA9"/>
    <w:rsid w:val="00140579"/>
    <w:rsid w:val="001512DD"/>
    <w:rsid w:val="00153D41"/>
    <w:rsid w:val="00156450"/>
    <w:rsid w:val="00161AC8"/>
    <w:rsid w:val="00177716"/>
    <w:rsid w:val="00183596"/>
    <w:rsid w:val="00185C02"/>
    <w:rsid w:val="00193741"/>
    <w:rsid w:val="001A4BD8"/>
    <w:rsid w:val="001A5110"/>
    <w:rsid w:val="001A68A5"/>
    <w:rsid w:val="001A79C2"/>
    <w:rsid w:val="001B4484"/>
    <w:rsid w:val="001B706F"/>
    <w:rsid w:val="001C44EF"/>
    <w:rsid w:val="001C5863"/>
    <w:rsid w:val="001D3661"/>
    <w:rsid w:val="001D48AE"/>
    <w:rsid w:val="001F00FC"/>
    <w:rsid w:val="001F11CC"/>
    <w:rsid w:val="001F12EB"/>
    <w:rsid w:val="0020187A"/>
    <w:rsid w:val="00202E24"/>
    <w:rsid w:val="00212222"/>
    <w:rsid w:val="00212242"/>
    <w:rsid w:val="00227ABA"/>
    <w:rsid w:val="00234447"/>
    <w:rsid w:val="00240E10"/>
    <w:rsid w:val="0024204F"/>
    <w:rsid w:val="00242E4E"/>
    <w:rsid w:val="00244F2B"/>
    <w:rsid w:val="00264546"/>
    <w:rsid w:val="00271350"/>
    <w:rsid w:val="00276B51"/>
    <w:rsid w:val="00280E21"/>
    <w:rsid w:val="00286A49"/>
    <w:rsid w:val="00291266"/>
    <w:rsid w:val="002A0B95"/>
    <w:rsid w:val="002B54E0"/>
    <w:rsid w:val="002B74E4"/>
    <w:rsid w:val="002C282E"/>
    <w:rsid w:val="002D1242"/>
    <w:rsid w:val="002F0797"/>
    <w:rsid w:val="002F2CEA"/>
    <w:rsid w:val="002F6A2C"/>
    <w:rsid w:val="00302986"/>
    <w:rsid w:val="0030621B"/>
    <w:rsid w:val="003064EB"/>
    <w:rsid w:val="00312923"/>
    <w:rsid w:val="00323A6A"/>
    <w:rsid w:val="00324F34"/>
    <w:rsid w:val="00334C15"/>
    <w:rsid w:val="00340678"/>
    <w:rsid w:val="00342E29"/>
    <w:rsid w:val="003461E1"/>
    <w:rsid w:val="003604D1"/>
    <w:rsid w:val="00366220"/>
    <w:rsid w:val="00366BF2"/>
    <w:rsid w:val="003A1AB2"/>
    <w:rsid w:val="003A325A"/>
    <w:rsid w:val="003B6E72"/>
    <w:rsid w:val="003C56BF"/>
    <w:rsid w:val="003E3D8A"/>
    <w:rsid w:val="003F00D1"/>
    <w:rsid w:val="003F365F"/>
    <w:rsid w:val="00404430"/>
    <w:rsid w:val="00411E09"/>
    <w:rsid w:val="00412991"/>
    <w:rsid w:val="00414DC5"/>
    <w:rsid w:val="00420AE2"/>
    <w:rsid w:val="004442C4"/>
    <w:rsid w:val="00444AD8"/>
    <w:rsid w:val="00446B8E"/>
    <w:rsid w:val="00447897"/>
    <w:rsid w:val="00450EFF"/>
    <w:rsid w:val="004670DC"/>
    <w:rsid w:val="00474401"/>
    <w:rsid w:val="00480638"/>
    <w:rsid w:val="00480936"/>
    <w:rsid w:val="0048098A"/>
    <w:rsid w:val="004826A8"/>
    <w:rsid w:val="0048431A"/>
    <w:rsid w:val="00494CE1"/>
    <w:rsid w:val="004A7947"/>
    <w:rsid w:val="004B1694"/>
    <w:rsid w:val="004B369A"/>
    <w:rsid w:val="004B4D94"/>
    <w:rsid w:val="004D0D4A"/>
    <w:rsid w:val="004D1C56"/>
    <w:rsid w:val="004D2191"/>
    <w:rsid w:val="004D2622"/>
    <w:rsid w:val="004D499F"/>
    <w:rsid w:val="004F1FAD"/>
    <w:rsid w:val="004F56A7"/>
    <w:rsid w:val="004F7B92"/>
    <w:rsid w:val="00501E89"/>
    <w:rsid w:val="00506DEF"/>
    <w:rsid w:val="00507F0D"/>
    <w:rsid w:val="00512E53"/>
    <w:rsid w:val="00524A0C"/>
    <w:rsid w:val="005310E9"/>
    <w:rsid w:val="005479F8"/>
    <w:rsid w:val="00550EB8"/>
    <w:rsid w:val="00555874"/>
    <w:rsid w:val="00557F4C"/>
    <w:rsid w:val="0056601B"/>
    <w:rsid w:val="00576C0D"/>
    <w:rsid w:val="00586FA3"/>
    <w:rsid w:val="005A02A9"/>
    <w:rsid w:val="005B18D8"/>
    <w:rsid w:val="005C25FA"/>
    <w:rsid w:val="005D04DB"/>
    <w:rsid w:val="005D179A"/>
    <w:rsid w:val="005D348C"/>
    <w:rsid w:val="005E7962"/>
    <w:rsid w:val="006070E7"/>
    <w:rsid w:val="006176E7"/>
    <w:rsid w:val="006202CB"/>
    <w:rsid w:val="00635A2D"/>
    <w:rsid w:val="00642470"/>
    <w:rsid w:val="00642F03"/>
    <w:rsid w:val="00644A78"/>
    <w:rsid w:val="00645142"/>
    <w:rsid w:val="00650FF6"/>
    <w:rsid w:val="00652FE0"/>
    <w:rsid w:val="00656AA1"/>
    <w:rsid w:val="00656E35"/>
    <w:rsid w:val="00660153"/>
    <w:rsid w:val="00661FFB"/>
    <w:rsid w:val="0067035C"/>
    <w:rsid w:val="00670F43"/>
    <w:rsid w:val="00677BD1"/>
    <w:rsid w:val="00683EAA"/>
    <w:rsid w:val="00686029"/>
    <w:rsid w:val="0068619E"/>
    <w:rsid w:val="00691B11"/>
    <w:rsid w:val="006A0818"/>
    <w:rsid w:val="006B2358"/>
    <w:rsid w:val="006B3913"/>
    <w:rsid w:val="006B6C80"/>
    <w:rsid w:val="006C0FD5"/>
    <w:rsid w:val="006C36D8"/>
    <w:rsid w:val="006C5245"/>
    <w:rsid w:val="006D4F5B"/>
    <w:rsid w:val="006E3898"/>
    <w:rsid w:val="006F1BF4"/>
    <w:rsid w:val="006F4DD8"/>
    <w:rsid w:val="0070258F"/>
    <w:rsid w:val="0070707A"/>
    <w:rsid w:val="00720726"/>
    <w:rsid w:val="00720A21"/>
    <w:rsid w:val="007226A5"/>
    <w:rsid w:val="00723D2C"/>
    <w:rsid w:val="00723E48"/>
    <w:rsid w:val="00724BA6"/>
    <w:rsid w:val="00731DFD"/>
    <w:rsid w:val="007504D0"/>
    <w:rsid w:val="00760614"/>
    <w:rsid w:val="00771776"/>
    <w:rsid w:val="0079386F"/>
    <w:rsid w:val="00797003"/>
    <w:rsid w:val="007A006D"/>
    <w:rsid w:val="007A5163"/>
    <w:rsid w:val="007A5C8D"/>
    <w:rsid w:val="007B366A"/>
    <w:rsid w:val="007B5CC1"/>
    <w:rsid w:val="007C1A95"/>
    <w:rsid w:val="007D284D"/>
    <w:rsid w:val="007D7247"/>
    <w:rsid w:val="007E2B53"/>
    <w:rsid w:val="00802BD0"/>
    <w:rsid w:val="00843390"/>
    <w:rsid w:val="008458C5"/>
    <w:rsid w:val="00846565"/>
    <w:rsid w:val="0085316E"/>
    <w:rsid w:val="0087260B"/>
    <w:rsid w:val="00873F0E"/>
    <w:rsid w:val="00883568"/>
    <w:rsid w:val="008873B8"/>
    <w:rsid w:val="00897D6F"/>
    <w:rsid w:val="008A0938"/>
    <w:rsid w:val="008B6475"/>
    <w:rsid w:val="008D4690"/>
    <w:rsid w:val="008E45AC"/>
    <w:rsid w:val="008E4C95"/>
    <w:rsid w:val="008E7366"/>
    <w:rsid w:val="008F0C35"/>
    <w:rsid w:val="008F1566"/>
    <w:rsid w:val="008F3ADA"/>
    <w:rsid w:val="009110FC"/>
    <w:rsid w:val="00916EF6"/>
    <w:rsid w:val="00930619"/>
    <w:rsid w:val="00931B5F"/>
    <w:rsid w:val="00942151"/>
    <w:rsid w:val="00951A52"/>
    <w:rsid w:val="00970303"/>
    <w:rsid w:val="00983808"/>
    <w:rsid w:val="00995171"/>
    <w:rsid w:val="009A0D5E"/>
    <w:rsid w:val="009A1488"/>
    <w:rsid w:val="009C2D16"/>
    <w:rsid w:val="009D2DF9"/>
    <w:rsid w:val="009D530E"/>
    <w:rsid w:val="009E2D5C"/>
    <w:rsid w:val="009F7BDA"/>
    <w:rsid w:val="00A06373"/>
    <w:rsid w:val="00A14E2C"/>
    <w:rsid w:val="00A2592B"/>
    <w:rsid w:val="00A452A4"/>
    <w:rsid w:val="00A47AC3"/>
    <w:rsid w:val="00A53722"/>
    <w:rsid w:val="00A5442C"/>
    <w:rsid w:val="00A575E4"/>
    <w:rsid w:val="00A63A29"/>
    <w:rsid w:val="00A71972"/>
    <w:rsid w:val="00A82780"/>
    <w:rsid w:val="00AA5586"/>
    <w:rsid w:val="00AB6ECC"/>
    <w:rsid w:val="00AC40BA"/>
    <w:rsid w:val="00AC522B"/>
    <w:rsid w:val="00AD5942"/>
    <w:rsid w:val="00AD6C15"/>
    <w:rsid w:val="00AE1DDB"/>
    <w:rsid w:val="00B02CDA"/>
    <w:rsid w:val="00B11178"/>
    <w:rsid w:val="00B206F6"/>
    <w:rsid w:val="00B217B5"/>
    <w:rsid w:val="00B23246"/>
    <w:rsid w:val="00B2593A"/>
    <w:rsid w:val="00B26A8E"/>
    <w:rsid w:val="00B37E79"/>
    <w:rsid w:val="00B43732"/>
    <w:rsid w:val="00B57011"/>
    <w:rsid w:val="00B7204C"/>
    <w:rsid w:val="00B9062A"/>
    <w:rsid w:val="00B90C3E"/>
    <w:rsid w:val="00B923E1"/>
    <w:rsid w:val="00B9341E"/>
    <w:rsid w:val="00B96C2B"/>
    <w:rsid w:val="00BA03D1"/>
    <w:rsid w:val="00BA1BA2"/>
    <w:rsid w:val="00BA7E56"/>
    <w:rsid w:val="00BB1FA1"/>
    <w:rsid w:val="00BB31D4"/>
    <w:rsid w:val="00BB4D07"/>
    <w:rsid w:val="00BC56A3"/>
    <w:rsid w:val="00BD0BA7"/>
    <w:rsid w:val="00BD6364"/>
    <w:rsid w:val="00BE0EB0"/>
    <w:rsid w:val="00BE1453"/>
    <w:rsid w:val="00BE5CE4"/>
    <w:rsid w:val="00BF6A21"/>
    <w:rsid w:val="00C01616"/>
    <w:rsid w:val="00C1238B"/>
    <w:rsid w:val="00C41AA6"/>
    <w:rsid w:val="00C5105F"/>
    <w:rsid w:val="00C60985"/>
    <w:rsid w:val="00C822B3"/>
    <w:rsid w:val="00C82317"/>
    <w:rsid w:val="00C87B14"/>
    <w:rsid w:val="00C92AD6"/>
    <w:rsid w:val="00CA3E7A"/>
    <w:rsid w:val="00CB1022"/>
    <w:rsid w:val="00CC3701"/>
    <w:rsid w:val="00CC3BEB"/>
    <w:rsid w:val="00CD0918"/>
    <w:rsid w:val="00CD15B8"/>
    <w:rsid w:val="00CD3407"/>
    <w:rsid w:val="00CD6357"/>
    <w:rsid w:val="00CF6110"/>
    <w:rsid w:val="00D02E0F"/>
    <w:rsid w:val="00D10FEA"/>
    <w:rsid w:val="00D21074"/>
    <w:rsid w:val="00D273B5"/>
    <w:rsid w:val="00D2743D"/>
    <w:rsid w:val="00D40472"/>
    <w:rsid w:val="00D40735"/>
    <w:rsid w:val="00D41608"/>
    <w:rsid w:val="00D47C79"/>
    <w:rsid w:val="00D500C7"/>
    <w:rsid w:val="00D57782"/>
    <w:rsid w:val="00D62AF1"/>
    <w:rsid w:val="00D77284"/>
    <w:rsid w:val="00D86799"/>
    <w:rsid w:val="00D86D1A"/>
    <w:rsid w:val="00DA0BB0"/>
    <w:rsid w:val="00DA29D2"/>
    <w:rsid w:val="00DA3F08"/>
    <w:rsid w:val="00DA4FFE"/>
    <w:rsid w:val="00DA60A8"/>
    <w:rsid w:val="00DB0C17"/>
    <w:rsid w:val="00DB4318"/>
    <w:rsid w:val="00DB6C63"/>
    <w:rsid w:val="00DB7637"/>
    <w:rsid w:val="00DC20A6"/>
    <w:rsid w:val="00DD2475"/>
    <w:rsid w:val="00DD71D0"/>
    <w:rsid w:val="00DE05E5"/>
    <w:rsid w:val="00DE06F6"/>
    <w:rsid w:val="00DE1541"/>
    <w:rsid w:val="00DE2D99"/>
    <w:rsid w:val="00DE368D"/>
    <w:rsid w:val="00DF15D9"/>
    <w:rsid w:val="00DF1A18"/>
    <w:rsid w:val="00DF26DA"/>
    <w:rsid w:val="00DF47A9"/>
    <w:rsid w:val="00DF5F05"/>
    <w:rsid w:val="00E014B7"/>
    <w:rsid w:val="00E05266"/>
    <w:rsid w:val="00E11FF7"/>
    <w:rsid w:val="00E12376"/>
    <w:rsid w:val="00E175C0"/>
    <w:rsid w:val="00E203EA"/>
    <w:rsid w:val="00E2269C"/>
    <w:rsid w:val="00E255D3"/>
    <w:rsid w:val="00E257DE"/>
    <w:rsid w:val="00E26220"/>
    <w:rsid w:val="00E40CF3"/>
    <w:rsid w:val="00E41A31"/>
    <w:rsid w:val="00E427AB"/>
    <w:rsid w:val="00E56346"/>
    <w:rsid w:val="00E57813"/>
    <w:rsid w:val="00E64594"/>
    <w:rsid w:val="00E72072"/>
    <w:rsid w:val="00E77146"/>
    <w:rsid w:val="00E827EA"/>
    <w:rsid w:val="00E903DC"/>
    <w:rsid w:val="00E93A54"/>
    <w:rsid w:val="00E95DDC"/>
    <w:rsid w:val="00EA045B"/>
    <w:rsid w:val="00EA26F6"/>
    <w:rsid w:val="00EA7EFE"/>
    <w:rsid w:val="00EC111F"/>
    <w:rsid w:val="00EC36D5"/>
    <w:rsid w:val="00ED227C"/>
    <w:rsid w:val="00ED47E3"/>
    <w:rsid w:val="00EE1EC8"/>
    <w:rsid w:val="00EE3625"/>
    <w:rsid w:val="00EF596B"/>
    <w:rsid w:val="00EF5A0C"/>
    <w:rsid w:val="00F0058C"/>
    <w:rsid w:val="00F04CD9"/>
    <w:rsid w:val="00F071AE"/>
    <w:rsid w:val="00F0731B"/>
    <w:rsid w:val="00F12484"/>
    <w:rsid w:val="00F26582"/>
    <w:rsid w:val="00F36035"/>
    <w:rsid w:val="00F4069B"/>
    <w:rsid w:val="00F46B67"/>
    <w:rsid w:val="00F50375"/>
    <w:rsid w:val="00F50712"/>
    <w:rsid w:val="00F51B48"/>
    <w:rsid w:val="00F5500E"/>
    <w:rsid w:val="00F660C1"/>
    <w:rsid w:val="00F755BE"/>
    <w:rsid w:val="00F876C2"/>
    <w:rsid w:val="00F9146A"/>
    <w:rsid w:val="00FC2C4F"/>
    <w:rsid w:val="00FC79C1"/>
    <w:rsid w:val="00FD5AE7"/>
    <w:rsid w:val="00FE3E59"/>
    <w:rsid w:val="00FE4F06"/>
    <w:rsid w:val="00FF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505B6"/>
  <w15:chartTrackingRefBased/>
  <w15:docId w15:val="{E9B21644-A342-480B-A8FF-165457998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375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92B"/>
    <w:pPr>
      <w:keepNext/>
      <w:keepLines/>
      <w:spacing w:before="40"/>
      <w:outlineLvl w:val="1"/>
    </w:pPr>
    <w:rPr>
      <w:rFonts w:ascii="Arial" w:eastAsiaTheme="majorEastAsia" w:hAnsi="Arial" w:cstheme="majorBidi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59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375"/>
    <w:pPr>
      <w:ind w:left="720"/>
      <w:contextualSpacing/>
    </w:pPr>
  </w:style>
  <w:style w:type="paragraph" w:styleId="Revision">
    <w:name w:val="Revision"/>
    <w:hidden/>
    <w:uiPriority w:val="99"/>
    <w:semiHidden/>
    <w:rsid w:val="00F50375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50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3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3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37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5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2592B"/>
    <w:rPr>
      <w:rFonts w:ascii="Arial" w:eastAsiaTheme="majorEastAsia" w:hAnsi="Arial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59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698AEB944D744970BAE626FBA8C73" ma:contentTypeVersion="15" ma:contentTypeDescription="Create a new document." ma:contentTypeScope="" ma:versionID="aae2cae28f745f6220d753fe368e2055">
  <xsd:schema xmlns:xsd="http://www.w3.org/2001/XMLSchema" xmlns:xs="http://www.w3.org/2001/XMLSchema" xmlns:p="http://schemas.microsoft.com/office/2006/metadata/properties" xmlns:ns2="a69c97ab-5c56-4d0f-b378-ddc668906f2a" xmlns:ns3="816b058e-8bee-4f2a-9827-d1f692307545" targetNamespace="http://schemas.microsoft.com/office/2006/metadata/properties" ma:root="true" ma:fieldsID="6de5c02ba1658bb87c9f0d7c2efab3f8" ns2:_="" ns3:_="">
    <xsd:import namespace="a69c97ab-5c56-4d0f-b378-ddc668906f2a"/>
    <xsd:import namespace="816b058e-8bee-4f2a-9827-d1f69230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c97ab-5c56-4d0f-b378-ddc668906f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b058e-8bee-4f2a-9827-d1f69230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cac2d06-4d7c-4646-9a5c-14624de0d4cf}" ma:internalName="TaxCatchAll" ma:showField="CatchAllData" ma:web="816b058e-8bee-4f2a-9827-d1f69230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BBF36F-ED02-4E5B-90B8-D87848EDB7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c97ab-5c56-4d0f-b378-ddc668906f2a"/>
    <ds:schemaRef ds:uri="816b058e-8bee-4f2a-9827-d1f69230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7516A0-AB16-4C89-AC77-1C57D8CB84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5458</Words>
  <Characters>31112</Characters>
  <Application>Microsoft Office Word</Application>
  <DocSecurity>0</DocSecurity>
  <Lines>25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arie Navar</dc:creator>
  <cp:keywords/>
  <dc:description/>
  <cp:lastModifiedBy>Writer</cp:lastModifiedBy>
  <cp:revision>3</cp:revision>
  <dcterms:created xsi:type="dcterms:W3CDTF">2023-06-01T14:26:00Z</dcterms:created>
  <dcterms:modified xsi:type="dcterms:W3CDTF">2023-06-01T14:26:00Z</dcterms:modified>
</cp:coreProperties>
</file>